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D9A1C" w14:textId="7BE4C672" w:rsidR="00702555" w:rsidRPr="00A37462" w:rsidRDefault="00EC15C9" w:rsidP="00702555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Supplementary </w:t>
      </w:r>
      <w:r w:rsidR="00985205">
        <w:rPr>
          <w:rFonts w:ascii="Times New Roman" w:hAnsi="Times New Roman" w:cs="Times New Roman"/>
          <w:b/>
          <w:bCs/>
          <w:sz w:val="18"/>
          <w:szCs w:val="18"/>
        </w:rPr>
        <w:t>Table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 1</w:t>
      </w:r>
      <w:r w:rsidR="00702555" w:rsidRPr="00A37462">
        <w:rPr>
          <w:rFonts w:ascii="Times New Roman" w:hAnsi="Times New Roman" w:cs="Times New Roman"/>
          <w:b/>
          <w:bCs/>
          <w:sz w:val="18"/>
          <w:szCs w:val="18"/>
        </w:rPr>
        <w:t>:</w:t>
      </w:r>
      <w:r w:rsidR="00702555" w:rsidRPr="00A37462">
        <w:rPr>
          <w:rFonts w:ascii="Times New Roman" w:hAnsi="Times New Roman" w:cs="Times New Roman"/>
          <w:sz w:val="18"/>
          <w:szCs w:val="18"/>
        </w:rPr>
        <w:t xml:space="preserve"> </w:t>
      </w:r>
      <w:r w:rsidR="00985205">
        <w:rPr>
          <w:rFonts w:ascii="Times New Roman" w:hAnsi="Times New Roman" w:cs="Times New Roman"/>
          <w:sz w:val="18"/>
          <w:szCs w:val="18"/>
        </w:rPr>
        <w:t>JBI a</w:t>
      </w:r>
      <w:r w:rsidR="00C73262">
        <w:rPr>
          <w:rFonts w:ascii="Times New Roman" w:hAnsi="Times New Roman" w:cs="Times New Roman"/>
          <w:sz w:val="18"/>
          <w:szCs w:val="18"/>
        </w:rPr>
        <w:t>ppraisal summary</w:t>
      </w:r>
      <w:r w:rsidR="00985205">
        <w:rPr>
          <w:rFonts w:ascii="Times New Roman" w:hAnsi="Times New Roman" w:cs="Times New Roman"/>
          <w:sz w:val="18"/>
          <w:szCs w:val="18"/>
        </w:rPr>
        <w:t xml:space="preserve"> for analytic cross-sectional studies</w:t>
      </w:r>
      <w:r w:rsidR="00702555" w:rsidRPr="00A37462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1063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268"/>
        <w:gridCol w:w="993"/>
        <w:gridCol w:w="567"/>
        <w:gridCol w:w="567"/>
        <w:gridCol w:w="567"/>
        <w:gridCol w:w="567"/>
        <w:gridCol w:w="567"/>
        <w:gridCol w:w="567"/>
        <w:gridCol w:w="567"/>
        <w:gridCol w:w="567"/>
        <w:gridCol w:w="708"/>
        <w:gridCol w:w="1134"/>
        <w:gridCol w:w="993"/>
      </w:tblGrid>
      <w:tr w:rsidR="004F437F" w14:paraId="29A96555" w14:textId="77777777" w:rsidTr="003C043F">
        <w:tc>
          <w:tcPr>
            <w:tcW w:w="2268" w:type="dxa"/>
            <w:vMerge w:val="restart"/>
            <w:shd w:val="clear" w:color="auto" w:fill="E7E6E6" w:themeFill="background2"/>
          </w:tcPr>
          <w:p w14:paraId="72CA1781" w14:textId="394E674C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 w:rsidRPr="00E842C7">
              <w:rPr>
                <w:rFonts w:ascii="Arial Narrow" w:hAnsi="Arial Narrow" w:cs="GillSansStd"/>
                <w:b/>
                <w:bCs/>
                <w:sz w:val="18"/>
                <w:szCs w:val="18"/>
              </w:rPr>
              <w:t xml:space="preserve">Studies 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4DF4B396" w14:textId="425BFA9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Types</w:t>
            </w:r>
          </w:p>
        </w:tc>
        <w:tc>
          <w:tcPr>
            <w:tcW w:w="4536" w:type="dxa"/>
            <w:gridSpan w:val="8"/>
            <w:shd w:val="clear" w:color="auto" w:fill="E7E6E6" w:themeFill="background2"/>
          </w:tcPr>
          <w:p w14:paraId="3D926176" w14:textId="2DA1693E" w:rsidR="004F437F" w:rsidRDefault="004F437F" w:rsidP="0072504B">
            <w:pPr>
              <w:autoSpaceDE w:val="0"/>
              <w:autoSpaceDN w:val="0"/>
              <w:adjustRightInd w:val="0"/>
              <w:jc w:val="center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Assessment items</w:t>
            </w:r>
          </w:p>
        </w:tc>
        <w:tc>
          <w:tcPr>
            <w:tcW w:w="708" w:type="dxa"/>
            <w:vMerge w:val="restart"/>
            <w:shd w:val="clear" w:color="auto" w:fill="E7E6E6" w:themeFill="background2"/>
          </w:tcPr>
          <w:p w14:paraId="33B1BAEB" w14:textId="79E34F1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Total</w:t>
            </w:r>
          </w:p>
        </w:tc>
        <w:tc>
          <w:tcPr>
            <w:tcW w:w="1134" w:type="dxa"/>
            <w:vMerge w:val="restart"/>
            <w:shd w:val="clear" w:color="auto" w:fill="E7E6E6" w:themeFill="background2"/>
          </w:tcPr>
          <w:p w14:paraId="445C950C" w14:textId="29320E2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Levels</w:t>
            </w:r>
          </w:p>
        </w:tc>
        <w:tc>
          <w:tcPr>
            <w:tcW w:w="993" w:type="dxa"/>
            <w:vMerge w:val="restart"/>
            <w:shd w:val="clear" w:color="auto" w:fill="E7E6E6" w:themeFill="background2"/>
          </w:tcPr>
          <w:p w14:paraId="2ECED8BC" w14:textId="1D9B675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Overall appraisal</w:t>
            </w:r>
          </w:p>
        </w:tc>
      </w:tr>
      <w:tr w:rsidR="003C043F" w14:paraId="3AE7749D" w14:textId="4C74604A" w:rsidTr="003C043F">
        <w:tc>
          <w:tcPr>
            <w:tcW w:w="2268" w:type="dxa"/>
            <w:vMerge/>
          </w:tcPr>
          <w:p w14:paraId="3A0DE788" w14:textId="30F16F7A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765B3247" w14:textId="2AB379F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E7E6E6" w:themeFill="background2"/>
          </w:tcPr>
          <w:p w14:paraId="11CA20A5" w14:textId="7C40C027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1</w:t>
            </w:r>
          </w:p>
        </w:tc>
        <w:tc>
          <w:tcPr>
            <w:tcW w:w="567" w:type="dxa"/>
            <w:shd w:val="clear" w:color="auto" w:fill="E7E6E6" w:themeFill="background2"/>
          </w:tcPr>
          <w:p w14:paraId="67A166F1" w14:textId="5B189390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2</w:t>
            </w:r>
          </w:p>
        </w:tc>
        <w:tc>
          <w:tcPr>
            <w:tcW w:w="567" w:type="dxa"/>
            <w:shd w:val="clear" w:color="auto" w:fill="E7E6E6" w:themeFill="background2"/>
          </w:tcPr>
          <w:p w14:paraId="79968D68" w14:textId="006DD8A4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3</w:t>
            </w:r>
          </w:p>
        </w:tc>
        <w:tc>
          <w:tcPr>
            <w:tcW w:w="567" w:type="dxa"/>
            <w:shd w:val="clear" w:color="auto" w:fill="E7E6E6" w:themeFill="background2"/>
          </w:tcPr>
          <w:p w14:paraId="4D3569FB" w14:textId="111CACE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4</w:t>
            </w:r>
          </w:p>
        </w:tc>
        <w:tc>
          <w:tcPr>
            <w:tcW w:w="567" w:type="dxa"/>
            <w:shd w:val="clear" w:color="auto" w:fill="E7E6E6" w:themeFill="background2"/>
          </w:tcPr>
          <w:p w14:paraId="152FA850" w14:textId="1422AD0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5</w:t>
            </w:r>
          </w:p>
        </w:tc>
        <w:tc>
          <w:tcPr>
            <w:tcW w:w="567" w:type="dxa"/>
            <w:shd w:val="clear" w:color="auto" w:fill="E7E6E6" w:themeFill="background2"/>
          </w:tcPr>
          <w:p w14:paraId="6058CEA4" w14:textId="1155D6D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6</w:t>
            </w:r>
          </w:p>
        </w:tc>
        <w:tc>
          <w:tcPr>
            <w:tcW w:w="567" w:type="dxa"/>
            <w:shd w:val="clear" w:color="auto" w:fill="E7E6E6" w:themeFill="background2"/>
          </w:tcPr>
          <w:p w14:paraId="73E3C9ED" w14:textId="251F51F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7</w:t>
            </w:r>
          </w:p>
        </w:tc>
        <w:tc>
          <w:tcPr>
            <w:tcW w:w="567" w:type="dxa"/>
            <w:shd w:val="clear" w:color="auto" w:fill="E7E6E6" w:themeFill="background2"/>
          </w:tcPr>
          <w:p w14:paraId="04C671C7" w14:textId="3D97D20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  <w:r>
              <w:rPr>
                <w:rFonts w:ascii="Arial Narrow" w:hAnsi="Arial Narrow" w:cs="GillSansStd"/>
                <w:b/>
                <w:bCs/>
                <w:sz w:val="18"/>
                <w:szCs w:val="18"/>
              </w:rPr>
              <w:t>Q8</w:t>
            </w:r>
          </w:p>
        </w:tc>
        <w:tc>
          <w:tcPr>
            <w:tcW w:w="708" w:type="dxa"/>
            <w:vMerge/>
          </w:tcPr>
          <w:p w14:paraId="4C078954" w14:textId="5102F7A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vMerge/>
          </w:tcPr>
          <w:p w14:paraId="74A00B89" w14:textId="37934E5D" w:rsidR="004F437F" w:rsidRPr="00E842C7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vMerge/>
          </w:tcPr>
          <w:p w14:paraId="6206909F" w14:textId="744F346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b/>
                <w:bCs/>
                <w:sz w:val="18"/>
                <w:szCs w:val="18"/>
              </w:rPr>
            </w:pPr>
          </w:p>
        </w:tc>
      </w:tr>
      <w:tr w:rsidR="003C043F" w14:paraId="41212F61" w14:textId="157A5B32" w:rsidTr="003C043F">
        <w:tc>
          <w:tcPr>
            <w:tcW w:w="2268" w:type="dxa"/>
          </w:tcPr>
          <w:p w14:paraId="5C718FF6" w14:textId="7E6DF288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Abdool et al. 2016 </w:t>
            </w:r>
          </w:p>
        </w:tc>
        <w:tc>
          <w:tcPr>
            <w:tcW w:w="993" w:type="dxa"/>
          </w:tcPr>
          <w:p w14:paraId="021E1CCE" w14:textId="5DE1EFA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89263E6" w14:textId="5C9F693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381FD60" w14:textId="473DE81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33CC882" w14:textId="24D2769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FD558F8" w14:textId="7A9B272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6C3121C" w14:textId="0EACAD9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49AAB4A" w14:textId="5F348FE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2751C54" w14:textId="363F7A8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8497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1CC87E6" w14:textId="6590A91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E86640A" w14:textId="5EE8F15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2C512C67" w14:textId="582C318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5D9824EA" w14:textId="3B15C41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E62E5F7" w14:textId="0BDB98E5" w:rsidTr="003C043F">
        <w:tc>
          <w:tcPr>
            <w:tcW w:w="2268" w:type="dxa"/>
          </w:tcPr>
          <w:p w14:paraId="31236C6A" w14:textId="18C6D3C8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Abdool et al. 2020 </w:t>
            </w:r>
          </w:p>
        </w:tc>
        <w:tc>
          <w:tcPr>
            <w:tcW w:w="993" w:type="dxa"/>
          </w:tcPr>
          <w:p w14:paraId="3995787D" w14:textId="000D100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68AFF3A" w14:textId="260985F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B23EB45" w14:textId="6E3465C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83BAC8" w14:textId="0FABA36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54F052D" w14:textId="1E0F8CC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3867B4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32E8F1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7F2DA05" w14:textId="43DF0A9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05EA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AA2E654" w14:textId="182E458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05EA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66B0FAB" w14:textId="027543F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B28FC47" w14:textId="68F60B7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Moderat</w:t>
            </w:r>
            <w:r w:rsidR="00666C48">
              <w:rPr>
                <w:rFonts w:ascii="Arial Narrow" w:hAnsi="Arial Narrow" w:cstheme="minorHAnsi"/>
                <w:sz w:val="16"/>
                <w:szCs w:val="16"/>
              </w:rPr>
              <w:t>e</w:t>
            </w:r>
          </w:p>
        </w:tc>
        <w:tc>
          <w:tcPr>
            <w:tcW w:w="993" w:type="dxa"/>
          </w:tcPr>
          <w:p w14:paraId="0F69CAE5" w14:textId="6E758C9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C406A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60FA681" w14:textId="4D47145A" w:rsidTr="003C043F">
        <w:tc>
          <w:tcPr>
            <w:tcW w:w="2268" w:type="dxa"/>
          </w:tcPr>
          <w:p w14:paraId="731D1B14" w14:textId="31A7456C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bdulsalam et al. 2018</w:t>
            </w:r>
          </w:p>
        </w:tc>
        <w:tc>
          <w:tcPr>
            <w:tcW w:w="993" w:type="dxa"/>
          </w:tcPr>
          <w:p w14:paraId="3BEBD594" w14:textId="0CE89149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42994BE" w14:textId="09D116FB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0D55642" w14:textId="773DC544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95999A2" w14:textId="70C7EEF0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7624A67" w14:textId="7D15231B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0CD3ED1" w14:textId="77777777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EF92E5" w14:textId="77777777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C0DFE10" w14:textId="111F4337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FD8AA37" w14:textId="0B167E8B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6606EA4D" w14:textId="222DF555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5/8</w:t>
            </w:r>
          </w:p>
        </w:tc>
        <w:tc>
          <w:tcPr>
            <w:tcW w:w="1134" w:type="dxa"/>
          </w:tcPr>
          <w:p w14:paraId="2D717E86" w14:textId="5444BCDB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362ABAFD" w14:textId="2E9EBD2B" w:rsidR="004F437F" w:rsidRDefault="004F437F" w:rsidP="0010411D">
            <w:pPr>
              <w:rPr>
                <w:rFonts w:ascii="Arial Narrow" w:hAnsi="Arial Narrow" w:cstheme="minorHAnsi"/>
                <w:sz w:val="16"/>
                <w:szCs w:val="16"/>
              </w:rPr>
            </w:pPr>
            <w:r w:rsidRPr="000C406A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2F0C1A5" w14:textId="6FE0F8BE" w:rsidTr="003C043F">
        <w:tc>
          <w:tcPr>
            <w:tcW w:w="2268" w:type="dxa"/>
          </w:tcPr>
          <w:p w14:paraId="51739C2C" w14:textId="137CE259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bu-Amara et al. 2019</w:t>
            </w:r>
          </w:p>
        </w:tc>
        <w:tc>
          <w:tcPr>
            <w:tcW w:w="993" w:type="dxa"/>
          </w:tcPr>
          <w:p w14:paraId="3F247F08" w14:textId="0248CB5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ECD07E1" w14:textId="7145349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3C91A9D" w14:textId="199E282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00549B6" w14:textId="762ED5E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02E68D1" w14:textId="65CC57F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F77C0F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328F9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2397C92" w14:textId="2BF3336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26CE333" w14:textId="1E2E82C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6550687" w14:textId="625E1E3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7AB16807" w14:textId="3257829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5DDE846" w14:textId="1ACBE57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C406A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0820E61" w14:textId="1616C3FF" w:rsidTr="003C043F">
        <w:tc>
          <w:tcPr>
            <w:tcW w:w="2268" w:type="dxa"/>
          </w:tcPr>
          <w:p w14:paraId="69417609" w14:textId="3A227A3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hmed et al. 2020</w:t>
            </w:r>
          </w:p>
        </w:tc>
        <w:tc>
          <w:tcPr>
            <w:tcW w:w="993" w:type="dxa"/>
          </w:tcPr>
          <w:p w14:paraId="49151F7A" w14:textId="0163E77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A600F72" w14:textId="1CEC771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8770230" w14:textId="0210000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13607FC" w14:textId="3F2C7F0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865B4F4" w14:textId="09EC32A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0DBC9B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AD51EA3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3CE52A4" w14:textId="4F71F40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453505" w14:textId="39CB383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30FD9AE" w14:textId="621632F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E1D98F8" w14:textId="76E82B3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6E3E6C58" w14:textId="1B2F3E6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C406A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045A8EF" w14:textId="2DB7EBFE" w:rsidTr="003C043F">
        <w:tc>
          <w:tcPr>
            <w:tcW w:w="2268" w:type="dxa"/>
          </w:tcPr>
          <w:p w14:paraId="386E6021" w14:textId="417703A9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-Rasheed and Al-Adel 2017</w:t>
            </w:r>
          </w:p>
        </w:tc>
        <w:tc>
          <w:tcPr>
            <w:tcW w:w="993" w:type="dxa"/>
          </w:tcPr>
          <w:p w14:paraId="2D8DB716" w14:textId="7C6B863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79C3B434" w14:textId="11955EA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814C730" w14:textId="15B5A44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E3DFCD4" w14:textId="4A45C5B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4155A87" w14:textId="7320413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0557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23EC2A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CBE3515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379E235" w14:textId="0D16A13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5E7AE3E" w14:textId="60B753F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B4DD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4147A0E" w14:textId="236FE08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1CA991A8" w14:textId="521ED26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135771F7" w14:textId="115EFC3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385932D" w14:textId="297459C0" w:rsidTr="003C043F">
        <w:tc>
          <w:tcPr>
            <w:tcW w:w="2268" w:type="dxa"/>
          </w:tcPr>
          <w:p w14:paraId="7B6E9690" w14:textId="7FDE6FFA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anazi et al. 2018</w:t>
            </w:r>
          </w:p>
        </w:tc>
        <w:tc>
          <w:tcPr>
            <w:tcW w:w="993" w:type="dxa"/>
          </w:tcPr>
          <w:p w14:paraId="4235A512" w14:textId="5DD6931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74CFFEB" w14:textId="4C54437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E742A90" w14:textId="5D3E99A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3D7451" w14:textId="4F44CA7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6B5FA8E" w14:textId="4431BC7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E5A12DB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92480F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47E062" w14:textId="239B06D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7800F9" w14:textId="59BA010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1C9FD1E" w14:textId="415E987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697402C" w14:textId="309B5CE7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513DE074" w14:textId="4534539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35E2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CD0CF54" w14:textId="7C533FE9" w:rsidTr="003C043F">
        <w:tc>
          <w:tcPr>
            <w:tcW w:w="2268" w:type="dxa"/>
          </w:tcPr>
          <w:p w14:paraId="666C1237" w14:textId="33FF5FB1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asqah et al. 2020</w:t>
            </w:r>
          </w:p>
        </w:tc>
        <w:tc>
          <w:tcPr>
            <w:tcW w:w="993" w:type="dxa"/>
          </w:tcPr>
          <w:p w14:paraId="6E735B30" w14:textId="6F04E98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6A240EE" w14:textId="53B26AA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DEFEC9B" w14:textId="1F53F71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9668D58" w14:textId="691E8FD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1A3C6BC" w14:textId="671645A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30BF914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5F6BDA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9A27279" w14:textId="70ED5E9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80E84D2" w14:textId="2EECEAC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00A1F3F" w14:textId="66D93B6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2DBB12E6" w14:textId="5D002543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3D04DD0D" w14:textId="0377213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35E2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DEA1550" w14:textId="288D797B" w:rsidTr="003C043F">
        <w:tc>
          <w:tcPr>
            <w:tcW w:w="2268" w:type="dxa"/>
          </w:tcPr>
          <w:p w14:paraId="71AEB82F" w14:textId="0789F50F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-Ghamdi et al. 2017</w:t>
            </w:r>
          </w:p>
        </w:tc>
        <w:tc>
          <w:tcPr>
            <w:tcW w:w="993" w:type="dxa"/>
          </w:tcPr>
          <w:p w14:paraId="34A01213" w14:textId="2A8098A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EC66634" w14:textId="04869AC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D00A2AA" w14:textId="5CD7B00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9392C07" w14:textId="1257B3A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2AA05AA" w14:textId="11F23BF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31A9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FA83AA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DDED3B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A8A4C88" w14:textId="6D01BC2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6A6D6A6" w14:textId="1502A24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F5F3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9855E98" w14:textId="43EC2D0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18B3344C" w14:textId="1F5D54C8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1A114633" w14:textId="0C41392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35E2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BACF6B4" w14:textId="5B97EC46" w:rsidTr="003C043F">
        <w:tc>
          <w:tcPr>
            <w:tcW w:w="2268" w:type="dxa"/>
          </w:tcPr>
          <w:p w14:paraId="08405F67" w14:textId="77777777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hejji et al. 2020</w:t>
            </w:r>
            <w:sdt>
              <w:sdtPr>
                <w:rPr>
                  <w:rFonts w:ascii="Arial Narrow" w:hAnsi="Arial Narrow" w:cstheme="minorHAnsi"/>
                  <w:color w:val="000000"/>
                  <w:sz w:val="16"/>
                  <w:szCs w:val="16"/>
                  <w:vertAlign w:val="superscript"/>
                </w:rPr>
                <w:tag w:val="MENDELEY_CITATION_v3_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"/>
                <w:id w:val="1773358189"/>
                <w:placeholder>
                  <w:docPart w:val="B18E7D5F887A497AB380B1FE2115BCA5"/>
                </w:placeholder>
              </w:sdtPr>
              <w:sdtEndPr/>
              <w:sdtContent>
                <w:r w:rsidRPr="00F05CE4">
                  <w:rPr>
                    <w:rFonts w:ascii="Arial Narrow" w:hAnsi="Arial Narrow" w:cstheme="minorHAnsi"/>
                    <w:color w:val="000000"/>
                    <w:sz w:val="16"/>
                    <w:szCs w:val="16"/>
                    <w:vertAlign w:val="superscript"/>
                  </w:rPr>
                  <w:t>30</w:t>
                </w:r>
              </w:sdtContent>
            </w:sdt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 </w:t>
            </w:r>
          </w:p>
        </w:tc>
        <w:tc>
          <w:tcPr>
            <w:tcW w:w="993" w:type="dxa"/>
          </w:tcPr>
          <w:p w14:paraId="2D72A28A" w14:textId="226CC44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FEC17E8" w14:textId="2B093FE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6BCB2D4" w14:textId="2C1128E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9D07711" w14:textId="4871350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0CC9634" w14:textId="27CBDA4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3AB1518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5550925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2232636" w14:textId="560E86D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97DA72D" w14:textId="29A130C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4836715" w14:textId="47AA096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7DB74A5E" w14:textId="1C8AC13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022FA579" w14:textId="0AEAEBA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330CC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4B8E4505" w14:textId="1427CB67" w:rsidTr="003C043F">
        <w:tc>
          <w:tcPr>
            <w:tcW w:w="2268" w:type="dxa"/>
          </w:tcPr>
          <w:p w14:paraId="35814037" w14:textId="772F639B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Almoitairy et al. 2021 </w:t>
            </w:r>
          </w:p>
        </w:tc>
        <w:tc>
          <w:tcPr>
            <w:tcW w:w="993" w:type="dxa"/>
          </w:tcPr>
          <w:p w14:paraId="1B9B8672" w14:textId="41B3164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2C65076" w14:textId="101D706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BC2EC49" w14:textId="16FD924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80DF04B" w14:textId="3066F6D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786FC5A" w14:textId="2FE5CE0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08BC93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DB2DF2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0EDF30" w14:textId="07C6401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5951CAA" w14:textId="3F5B0B5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47972A3" w14:textId="0BD8AD2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5B428CE" w14:textId="10163C2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1C2442A6" w14:textId="715E9B4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330CC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6FBB489" w14:textId="49716CCC" w:rsidTr="003C043F">
        <w:tc>
          <w:tcPr>
            <w:tcW w:w="2268" w:type="dxa"/>
          </w:tcPr>
          <w:p w14:paraId="2BFAB705" w14:textId="1C2757D9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Al-Rashidi et al. 2020 </w:t>
            </w:r>
          </w:p>
        </w:tc>
        <w:tc>
          <w:tcPr>
            <w:tcW w:w="993" w:type="dxa"/>
          </w:tcPr>
          <w:p w14:paraId="5D6F6FD2" w14:textId="0E69D7D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2C439FC" w14:textId="0DA3590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6229E3" w14:textId="44E8B03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D34AF89" w14:textId="583E470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A0CCBD1" w14:textId="6DCC699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7F3E4B2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2995D5A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6FF21EB" w14:textId="01E2932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4C50E83" w14:textId="737C1BF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6CA7EC5" w14:textId="6934AC0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D4479A6" w14:textId="122F98A1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7E7DC14" w14:textId="55774B6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330CC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AE97B0A" w14:textId="651638CB" w:rsidTr="003C043F">
        <w:tc>
          <w:tcPr>
            <w:tcW w:w="2268" w:type="dxa"/>
          </w:tcPr>
          <w:p w14:paraId="3149E6E1" w14:textId="54D62FA2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Alsaedi et al. 2022</w:t>
            </w:r>
          </w:p>
        </w:tc>
        <w:tc>
          <w:tcPr>
            <w:tcW w:w="993" w:type="dxa"/>
          </w:tcPr>
          <w:p w14:paraId="03E210F8" w14:textId="0D8A223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9B1852F" w14:textId="413FBAA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04DC5D0" w14:textId="4477FC4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E661FE9" w14:textId="209305B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1C09102" w14:textId="51DCC8D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681F0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387AFE6" w14:textId="1D8EBBF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A00A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773F0E8" w14:textId="1523FAB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A00A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CD3F377" w14:textId="0077401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A300043" w14:textId="73158DB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23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E86D0B3" w14:textId="0681A93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60626C81" w14:textId="316E3AD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23B7CE3F" w14:textId="5C93B3C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330CC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1DD01E4B" w14:textId="0A49478F" w:rsidTr="003C043F">
        <w:tc>
          <w:tcPr>
            <w:tcW w:w="2268" w:type="dxa"/>
          </w:tcPr>
          <w:p w14:paraId="2A21F0DF" w14:textId="223CFD3E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lzaidi et al. 2016</w:t>
            </w:r>
          </w:p>
        </w:tc>
        <w:tc>
          <w:tcPr>
            <w:tcW w:w="993" w:type="dxa"/>
          </w:tcPr>
          <w:p w14:paraId="4750B535" w14:textId="0750041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847CC8C" w14:textId="3445A59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C4C6F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32DF80D" w14:textId="073486C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A5AC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C06B3B8" w14:textId="505B669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A5AC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C144A8" w14:textId="12BA913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A5AC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473BF5D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8146ED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9021F6C" w14:textId="40AB639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56D9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17C2BC7" w14:textId="0040264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56D9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3A85E51" w14:textId="13CDA3B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6F55BD0" w14:textId="55012C0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40439C8F" w14:textId="2C59883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34676CF" w14:textId="2D1DA61E" w:rsidTr="003C043F">
        <w:tc>
          <w:tcPr>
            <w:tcW w:w="2268" w:type="dxa"/>
          </w:tcPr>
          <w:p w14:paraId="5426F405" w14:textId="4C6AFF53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Anwar et al. 2019</w:t>
            </w:r>
          </w:p>
        </w:tc>
        <w:tc>
          <w:tcPr>
            <w:tcW w:w="993" w:type="dxa"/>
          </w:tcPr>
          <w:p w14:paraId="287432BC" w14:textId="23B95A8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0183191A" w14:textId="54B9567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75F2C7A" w14:textId="0400BC3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7060C3E" w14:textId="5A5184E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623A5DD" w14:textId="786364C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09EE5AD" w14:textId="4FBA66A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ADE083F" w14:textId="42BF9CA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3378895" w14:textId="30B9A30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47F772C" w14:textId="2F34284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90BB1EB" w14:textId="7AC706B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68E2E3B5" w14:textId="0D3707E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21C6A0B0" w14:textId="01CC03D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B28DA5B" w14:textId="29A11D45" w:rsidTr="003C043F">
        <w:tc>
          <w:tcPr>
            <w:tcW w:w="2268" w:type="dxa"/>
          </w:tcPr>
          <w:p w14:paraId="2148DE29" w14:textId="6459BA53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Babelgaith et al. 2013</w:t>
            </w:r>
          </w:p>
        </w:tc>
        <w:tc>
          <w:tcPr>
            <w:tcW w:w="993" w:type="dxa"/>
          </w:tcPr>
          <w:p w14:paraId="681416A1" w14:textId="18D25F5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051A2035" w14:textId="270C8E5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7A6656B" w14:textId="70CE1C3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7AF3D43" w14:textId="75569AF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D125FE5" w14:textId="56C352F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4F5CED9" w14:textId="422A544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50D4203" w14:textId="72294FB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9B8261C" w14:textId="6CD119D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89AC182" w14:textId="475251D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543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3FE810C" w14:textId="0DE610B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3F4E553D" w14:textId="10B5638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6ECBEDE2" w14:textId="0ABC491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1E08993" w14:textId="26A521FA" w:rsidTr="003C043F">
        <w:tc>
          <w:tcPr>
            <w:tcW w:w="2268" w:type="dxa"/>
          </w:tcPr>
          <w:p w14:paraId="294D9CB1" w14:textId="36C68794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Babu et al 2021</w:t>
            </w:r>
          </w:p>
        </w:tc>
        <w:tc>
          <w:tcPr>
            <w:tcW w:w="993" w:type="dxa"/>
          </w:tcPr>
          <w:p w14:paraId="6D53A168" w14:textId="59A0108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D72980D" w14:textId="740B4AC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209CE91" w14:textId="57BE0C4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45809D3" w14:textId="368C94C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2626454" w14:textId="1022216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3AFD0F1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AEF9314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9846381" w14:textId="594B783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6EA263A" w14:textId="3F64EA9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FC95B29" w14:textId="673C569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42B3AC29" w14:textId="116EDEC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7B19287" w14:textId="744CC61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9E287F7" w14:textId="4F32590A" w:rsidTr="003C043F">
        <w:tc>
          <w:tcPr>
            <w:tcW w:w="2268" w:type="dxa"/>
          </w:tcPr>
          <w:p w14:paraId="1E0A765D" w14:textId="602B635E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Bogunjoko 2015 </w:t>
            </w:r>
          </w:p>
        </w:tc>
        <w:tc>
          <w:tcPr>
            <w:tcW w:w="993" w:type="dxa"/>
          </w:tcPr>
          <w:p w14:paraId="62E64593" w14:textId="6CA5E96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04CD8E4" w14:textId="688ACD9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1FB156B" w14:textId="311978F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F3AE638" w14:textId="49A1881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5F3556" w14:textId="7C8B02B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88DE03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5DE50E7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0A6C989" w14:textId="164E995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98E663C" w14:textId="2C15A4A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6F4E0FE" w14:textId="2540427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BE4F6F3" w14:textId="0ABAF071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BD15B61" w14:textId="4058E6F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1017A93E" w14:textId="519FEB70" w:rsidTr="003C043F">
        <w:tc>
          <w:tcPr>
            <w:tcW w:w="2268" w:type="dxa"/>
          </w:tcPr>
          <w:p w14:paraId="3286F7B5" w14:textId="61F7736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Barakat et al. 2023 </w:t>
            </w:r>
          </w:p>
        </w:tc>
        <w:tc>
          <w:tcPr>
            <w:tcW w:w="993" w:type="dxa"/>
          </w:tcPr>
          <w:p w14:paraId="46B42865" w14:textId="33F8B5C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96EF1F3" w14:textId="4A50260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4DF79EA" w14:textId="328E8F9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23D2D91" w14:textId="6D964B5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2D1991C" w14:textId="6DF91DE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EB849D" w14:textId="22B532C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74D9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F4B52C7" w14:textId="2D01F80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74D9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8358BA3" w14:textId="1323BEC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93AA337" w14:textId="0B65233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99434E5" w14:textId="7C2E759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73C2B7F2" w14:textId="3B6837E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1E78D910" w14:textId="2DA19BA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5CBA19D" w14:textId="59D3C920" w:rsidTr="003C043F">
        <w:tc>
          <w:tcPr>
            <w:tcW w:w="2268" w:type="dxa"/>
          </w:tcPr>
          <w:p w14:paraId="76C45968" w14:textId="4F05B800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Carlos</w:t>
            </w: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 et al. 2007 </w:t>
            </w:r>
          </w:p>
        </w:tc>
        <w:tc>
          <w:tcPr>
            <w:tcW w:w="993" w:type="dxa"/>
          </w:tcPr>
          <w:p w14:paraId="779E135C" w14:textId="6762F36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E6177AD" w14:textId="3F7E07E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AAA0CB7" w14:textId="38E4FEC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98A8B56" w14:textId="41B0F47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90FFBD0" w14:textId="0F6ED87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53C1E6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E660B1C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FA5B96" w14:textId="64E497B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D986F8B" w14:textId="28B647A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BFC109E" w14:textId="51A96EC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3B8F5C10" w14:textId="55BE0CB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158DF185" w14:textId="2BDDFEA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2F105D1" w14:textId="68406E13" w:rsidTr="003C043F">
        <w:tc>
          <w:tcPr>
            <w:tcW w:w="2268" w:type="dxa"/>
          </w:tcPr>
          <w:p w14:paraId="7003C8AB" w14:textId="68B399E7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Chelliah et al. 2020</w:t>
            </w:r>
          </w:p>
        </w:tc>
        <w:tc>
          <w:tcPr>
            <w:tcW w:w="993" w:type="dxa"/>
          </w:tcPr>
          <w:p w14:paraId="3AF64F25" w14:textId="5A209B4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04F68C9A" w14:textId="0B8B458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486128C" w14:textId="6261B83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208B5DB" w14:textId="67B3159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48B9E00" w14:textId="3E10E5B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B39314E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2545DD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F758F7" w14:textId="0F8E2F1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41CC5B0" w14:textId="7C5CFD7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ED8AF21" w14:textId="50B2CBE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9CB9A73" w14:textId="7016779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44C6042E" w14:textId="7E805A4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CEF9112" w14:textId="43B8FFD0" w:rsidTr="003C043F">
        <w:tc>
          <w:tcPr>
            <w:tcW w:w="2268" w:type="dxa"/>
          </w:tcPr>
          <w:p w14:paraId="23790D2D" w14:textId="4D58C6DA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Daly 2014 </w:t>
            </w:r>
          </w:p>
        </w:tc>
        <w:tc>
          <w:tcPr>
            <w:tcW w:w="993" w:type="dxa"/>
          </w:tcPr>
          <w:p w14:paraId="3EDA8695" w14:textId="2FF192A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412295E" w14:textId="3E694A4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CA10DF2" w14:textId="45938F1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CBE6519" w14:textId="063B04B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A8BAB8A" w14:textId="2EF8B5A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97DCB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B409882" w14:textId="6C95DA2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D7FB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827A917" w14:textId="34A39F6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D7FB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5BB0C78" w14:textId="38230A5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3DA0EAA" w14:textId="6BCD73F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D77A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F717D02" w14:textId="76873A0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18B182B1" w14:textId="6166C89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3F2C4707" w14:textId="1D1587A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724999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FF2A00F" w14:textId="31A845C4" w:rsidTr="003C043F">
        <w:tc>
          <w:tcPr>
            <w:tcW w:w="2268" w:type="dxa"/>
          </w:tcPr>
          <w:p w14:paraId="3D9D5866" w14:textId="5B84F18E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Delorme 1998</w:t>
            </w:r>
          </w:p>
        </w:tc>
        <w:tc>
          <w:tcPr>
            <w:tcW w:w="993" w:type="dxa"/>
          </w:tcPr>
          <w:p w14:paraId="55A7879B" w14:textId="6193589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20E8CD6" w14:textId="1186DF8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40C379" w14:textId="67784AB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4542EB8" w14:textId="7673C00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986F33" w14:textId="6DD0F74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5EEDAA8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74744C9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8404C6E" w14:textId="53279DB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5C0CBE3" w14:textId="303128D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05A9895" w14:textId="25DCA7D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1060B76" w14:textId="596B97A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1A530D06" w14:textId="75D606F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4EEF91A0" w14:textId="6FCAE699" w:rsidTr="003C043F">
        <w:tc>
          <w:tcPr>
            <w:tcW w:w="2268" w:type="dxa"/>
          </w:tcPr>
          <w:p w14:paraId="59F33265" w14:textId="285472E6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Dickson et al. 1996 </w:t>
            </w:r>
          </w:p>
        </w:tc>
        <w:tc>
          <w:tcPr>
            <w:tcW w:w="993" w:type="dxa"/>
          </w:tcPr>
          <w:p w14:paraId="7A066A39" w14:textId="6CBBAAB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67735C6" w14:textId="20E4E9D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6A37AC" w14:textId="1999215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2ADD621" w14:textId="600BDEB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8D99B95" w14:textId="1A12254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326032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AA1396E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2FA9615" w14:textId="0B7B70C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25C6138" w14:textId="49AEDB0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D0A8706" w14:textId="6EA5EF1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131CB244" w14:textId="5E9C7327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06F5E98" w14:textId="2B364BF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3E748FF" w14:textId="76F5F19C" w:rsidTr="003C043F">
        <w:tc>
          <w:tcPr>
            <w:tcW w:w="2268" w:type="dxa"/>
          </w:tcPr>
          <w:p w14:paraId="57B2866F" w14:textId="72E640A7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Edwiza et al. 2021</w:t>
            </w:r>
          </w:p>
        </w:tc>
        <w:tc>
          <w:tcPr>
            <w:tcW w:w="993" w:type="dxa"/>
          </w:tcPr>
          <w:p w14:paraId="46627176" w14:textId="76904DD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76B03E4" w14:textId="4F757D0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1F14C41" w14:textId="16BD02C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3AA3473" w14:textId="61EE800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1BB1E95" w14:textId="04CC607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2910F78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0B6A8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2875280" w14:textId="0A52955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C74DB8D" w14:textId="5384C1F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A17B55F" w14:textId="6C71EA9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272725F1" w14:textId="22B3A6B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Moderat</w:t>
            </w:r>
            <w:r w:rsidR="0071057C">
              <w:rPr>
                <w:rFonts w:ascii="Arial Narrow" w:hAnsi="Arial Narrow" w:cstheme="minorHAnsi"/>
                <w:sz w:val="16"/>
                <w:szCs w:val="16"/>
              </w:rPr>
              <w:t>e</w:t>
            </w:r>
          </w:p>
        </w:tc>
        <w:tc>
          <w:tcPr>
            <w:tcW w:w="993" w:type="dxa"/>
          </w:tcPr>
          <w:p w14:paraId="1E58BAA6" w14:textId="5D0D592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CCD829D" w14:textId="26A3DC70" w:rsidTr="003C043F">
        <w:tc>
          <w:tcPr>
            <w:tcW w:w="2268" w:type="dxa"/>
          </w:tcPr>
          <w:p w14:paraId="7AE82C2F" w14:textId="22A98779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Elnagieb and Saleem 2017</w:t>
            </w:r>
          </w:p>
        </w:tc>
        <w:tc>
          <w:tcPr>
            <w:tcW w:w="993" w:type="dxa"/>
          </w:tcPr>
          <w:p w14:paraId="3ED91EE6" w14:textId="1906658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3E1C565" w14:textId="79D8EB2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1AE9D04" w14:textId="560618E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E6B3445" w14:textId="78E065D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A275305" w14:textId="58FFB08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1A8BDD0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86839F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2BB81D" w14:textId="27663DA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842ED00" w14:textId="6E0A54D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A8B093E" w14:textId="363D543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A2C33D6" w14:textId="6A95CECF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B6855B4" w14:textId="6423561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262A4DD" w14:textId="4B0DF05E" w:rsidTr="003C043F">
        <w:tc>
          <w:tcPr>
            <w:tcW w:w="2268" w:type="dxa"/>
          </w:tcPr>
          <w:p w14:paraId="2318B421" w14:textId="5581C385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Erdem 2020</w:t>
            </w:r>
          </w:p>
        </w:tc>
        <w:tc>
          <w:tcPr>
            <w:tcW w:w="993" w:type="dxa"/>
          </w:tcPr>
          <w:p w14:paraId="059ADEC2" w14:textId="2570D53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DE7946D" w14:textId="6185984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C76C1C5" w14:textId="6385752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B878932" w14:textId="0E2EAA7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220572D" w14:textId="3B1CEC5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DBD37FC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1981D4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FE25FBC" w14:textId="7D2AE5B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A7F7235" w14:textId="582B90C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64D53F8" w14:textId="1FC6C68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13C11C2D" w14:textId="5E0268A2" w:rsidR="004F437F" w:rsidRPr="007F227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5C778D80" w14:textId="3AAA670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0B16F1E" w14:textId="3B12C488" w:rsidTr="003C043F">
        <w:tc>
          <w:tcPr>
            <w:tcW w:w="2268" w:type="dxa"/>
          </w:tcPr>
          <w:p w14:paraId="4D5BAD2B" w14:textId="145C7F82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Fern</w:t>
            </w:r>
            <w:r w:rsidRPr="002D5619">
              <w:rPr>
                <w:rFonts w:ascii="Arial" w:hAnsi="Arial" w:cs="Arial"/>
                <w:sz w:val="16"/>
                <w:szCs w:val="16"/>
              </w:rPr>
              <w:t>ꞻ</w:t>
            </w:r>
            <w:r w:rsidRPr="002D5619">
              <w:rPr>
                <w:rFonts w:ascii="Arial Narrow" w:hAnsi="Arial Narrow" w:cstheme="minorHAnsi"/>
                <w:sz w:val="16"/>
                <w:szCs w:val="16"/>
              </w:rPr>
              <w:t>ndez-Gutli</w:t>
            </w:r>
            <w:r w:rsidRPr="002D5619">
              <w:rPr>
                <w:rFonts w:ascii="Calibri" w:hAnsi="Calibri" w:cs="Calibri"/>
                <w:sz w:val="16"/>
                <w:szCs w:val="16"/>
              </w:rPr>
              <w:t>ѐ</w:t>
            </w: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rrez et al. 2023 </w:t>
            </w:r>
          </w:p>
        </w:tc>
        <w:tc>
          <w:tcPr>
            <w:tcW w:w="993" w:type="dxa"/>
          </w:tcPr>
          <w:p w14:paraId="09C9F072" w14:textId="74B0602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BAE7FFE" w14:textId="71399AD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C40A652" w14:textId="21BA6C2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DE200BA" w14:textId="71069DA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E80C896" w14:textId="026D831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9C2060" w14:textId="15D6622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64C8D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992BC58" w14:textId="617B039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64C8D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6E33F8A" w14:textId="2C4DF7D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709827F" w14:textId="4878621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2E03B85" w14:textId="181C5EB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6EFCBB7C" w14:textId="5F9AF62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0CAF6202" w14:textId="36404E7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F571AA3" w14:textId="5CF31A36" w:rsidTr="003C043F">
        <w:tc>
          <w:tcPr>
            <w:tcW w:w="2268" w:type="dxa"/>
          </w:tcPr>
          <w:p w14:paraId="6200C177" w14:textId="4E6CBF6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Fatima and Ahmad 2018</w:t>
            </w:r>
          </w:p>
        </w:tc>
        <w:tc>
          <w:tcPr>
            <w:tcW w:w="993" w:type="dxa"/>
          </w:tcPr>
          <w:p w14:paraId="39A14FA5" w14:textId="2D662C8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DA3512E" w14:textId="68AF822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EE64065" w14:textId="6DAB575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14C0B4B" w14:textId="06E4CF9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FCD42CB" w14:textId="3DF129C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0882BA8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42FF9191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C43A36" w14:textId="31A428B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F9DCB7" w14:textId="1CE7D3C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5955409" w14:textId="4D441B8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4864D7A" w14:textId="1F58410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46B7AE1A" w14:textId="5C0FF96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4BB35B04" w14:textId="6D7C5887" w:rsidTr="003C043F">
        <w:tc>
          <w:tcPr>
            <w:tcW w:w="2268" w:type="dxa"/>
          </w:tcPr>
          <w:p w14:paraId="0BA5A67A" w14:textId="4DA5523E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Foster 1996</w:t>
            </w:r>
          </w:p>
        </w:tc>
        <w:tc>
          <w:tcPr>
            <w:tcW w:w="993" w:type="dxa"/>
          </w:tcPr>
          <w:p w14:paraId="500281D7" w14:textId="43C65DC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18A6B72" w14:textId="1C6F6E4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F2B9794" w14:textId="679C516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791D32F" w14:textId="6491518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DDA5399" w14:textId="0170E99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BC5CA02" w14:textId="6B63879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78F0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DE375C2" w14:textId="2143F0F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78F0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B13BC0F" w14:textId="2157847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F224273" w14:textId="27365E1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05BF5B1" w14:textId="4EB4E45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07150026" w14:textId="46C85EF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59560D32" w14:textId="6BE00F7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4BA33C7A" w14:textId="5027CDC5" w:rsidTr="003C043F">
        <w:tc>
          <w:tcPr>
            <w:tcW w:w="2268" w:type="dxa"/>
          </w:tcPr>
          <w:p w14:paraId="3AB77E8C" w14:textId="143B06B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George et al. 2019 </w:t>
            </w:r>
          </w:p>
        </w:tc>
        <w:tc>
          <w:tcPr>
            <w:tcW w:w="993" w:type="dxa"/>
          </w:tcPr>
          <w:p w14:paraId="18022C4B" w14:textId="2C0974D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50ECB2FE" w14:textId="12ED04B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C53F231" w14:textId="71868A9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EA0E97F" w14:textId="2183014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373012B" w14:textId="6C96972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E008B89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5F5FA76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75B57C3" w14:textId="51F3AF2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642939B" w14:textId="6EDE65F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63256AE3" w14:textId="01EE66C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C8529D8" w14:textId="72ED5ED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2F16C2C7" w14:textId="0DBEAF7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6C9B440" w14:textId="0BB1D73C" w:rsidTr="003C043F">
        <w:tc>
          <w:tcPr>
            <w:tcW w:w="2268" w:type="dxa"/>
          </w:tcPr>
          <w:p w14:paraId="5053FBA5" w14:textId="23A7AE0B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Gharsangi et al. 2021</w:t>
            </w:r>
          </w:p>
        </w:tc>
        <w:tc>
          <w:tcPr>
            <w:tcW w:w="993" w:type="dxa"/>
          </w:tcPr>
          <w:p w14:paraId="489FC765" w14:textId="01D511A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4B5D561" w14:textId="4411512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9848F85" w14:textId="234FDC9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FF65D16" w14:textId="2C79D64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7FDC7A3" w14:textId="5DA59A0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DE0949B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BB1B05B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FD7896F" w14:textId="05BA72B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AC05758" w14:textId="0BFD07D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FE393BA" w14:textId="03C7E5B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47496C39" w14:textId="2D826E8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25400492" w14:textId="675E0A5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B043A45" w14:textId="10F124B2" w:rsidTr="003C043F">
        <w:tc>
          <w:tcPr>
            <w:tcW w:w="2268" w:type="dxa"/>
          </w:tcPr>
          <w:p w14:paraId="6314EA84" w14:textId="5D696C2B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Ghosh 2007</w:t>
            </w:r>
          </w:p>
        </w:tc>
        <w:tc>
          <w:tcPr>
            <w:tcW w:w="993" w:type="dxa"/>
          </w:tcPr>
          <w:p w14:paraId="12792268" w14:textId="66125B6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7D10EF18" w14:textId="6452773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E15DF64" w14:textId="0D69364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64F344B" w14:textId="525917D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57ACD9" w14:textId="13BDD36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98EA89E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00E7A08D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AF87755" w14:textId="173B9D4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906BD6A" w14:textId="0FD3ECE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329D5490" w14:textId="2BBE95A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CB15B30" w14:textId="61F89B4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476743DE" w14:textId="1DBEDE6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560EB03B" w14:textId="0204F531" w:rsidTr="003C043F">
        <w:tc>
          <w:tcPr>
            <w:tcW w:w="2268" w:type="dxa"/>
          </w:tcPr>
          <w:p w14:paraId="1C3C5065" w14:textId="10589E01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Goodman et al. 1997</w:t>
            </w:r>
          </w:p>
        </w:tc>
        <w:tc>
          <w:tcPr>
            <w:tcW w:w="993" w:type="dxa"/>
          </w:tcPr>
          <w:p w14:paraId="7468ECA5" w14:textId="6949594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A918DF6" w14:textId="252A88B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93F3543" w14:textId="06322D7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DF40201" w14:textId="5F559FE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1709984" w14:textId="3E4908F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7BE1A19" w14:textId="54AA150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376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2FBECF3" w14:textId="3768747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A376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4062D3F" w14:textId="5CAEF66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C0290EC" w14:textId="4DDFF1F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97E68B4" w14:textId="73D8D7F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24EDE8F4" w14:textId="58C1F5F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3C6AC0E3" w14:textId="3E67F85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AAC63D8" w14:textId="76E61906" w:rsidTr="003C043F">
        <w:tc>
          <w:tcPr>
            <w:tcW w:w="2268" w:type="dxa"/>
          </w:tcPr>
          <w:p w14:paraId="0C8BAE3D" w14:textId="7DE0284F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El-Hajj et al. 2018</w:t>
            </w:r>
          </w:p>
        </w:tc>
        <w:tc>
          <w:tcPr>
            <w:tcW w:w="993" w:type="dxa"/>
          </w:tcPr>
          <w:p w14:paraId="01EEFBF8" w14:textId="3DF402D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B64D6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5F061EA" w14:textId="267A555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048E406" w14:textId="7D159FF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3398172" w14:textId="4CDC6DC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5D7E7E7" w14:textId="590C4BD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6E8811A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0ADA9C5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09F1B56" w14:textId="1B990C9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2E8A601" w14:textId="11ED7EC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0723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235668E" w14:textId="23BD498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E0D2E0D" w14:textId="7183995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347DD4F8" w14:textId="35AF7F1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C3E6186" w14:textId="314D5410" w:rsidTr="003C043F">
        <w:tc>
          <w:tcPr>
            <w:tcW w:w="2268" w:type="dxa"/>
          </w:tcPr>
          <w:p w14:paraId="2723CF2A" w14:textId="0C045423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Jagun et al. 2020</w:t>
            </w:r>
          </w:p>
        </w:tc>
        <w:tc>
          <w:tcPr>
            <w:tcW w:w="993" w:type="dxa"/>
          </w:tcPr>
          <w:p w14:paraId="331B8FB1" w14:textId="0B58DCD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45115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66B9FD1" w14:textId="366A0BA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C01F428" w14:textId="0CE9A8F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A055ECD" w14:textId="40C8C9A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AF363F9" w14:textId="3C6550A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64F2CE9" w14:textId="197F655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A7F31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67ABE3C" w14:textId="7666176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A7F31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4EDDD86" w14:textId="59DE06C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4582BAD" w14:textId="51584BA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5908F6B" w14:textId="29A3D91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57978E63" w14:textId="134E7BB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3BBE1816" w14:textId="592DE54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E00422B" w14:textId="2C88268C" w:rsidTr="003C043F">
        <w:tc>
          <w:tcPr>
            <w:tcW w:w="2268" w:type="dxa"/>
          </w:tcPr>
          <w:p w14:paraId="303051A9" w14:textId="528C713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Khan et al. 2011</w:t>
            </w:r>
          </w:p>
        </w:tc>
        <w:tc>
          <w:tcPr>
            <w:tcW w:w="993" w:type="dxa"/>
          </w:tcPr>
          <w:p w14:paraId="76B76D36" w14:textId="6B1D2A0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45115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6304142" w14:textId="37B6621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A4AFC42" w14:textId="7AA5EB84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E45E0E6" w14:textId="5539F70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894D183" w14:textId="0CA51CC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0367804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4A6FABC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CCBB93B" w14:textId="518DD2B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E8E18DA" w14:textId="48CF72CC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C5C25F5" w14:textId="48E5AB2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78FC9C2C" w14:textId="45DAFA9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6840697B" w14:textId="50C1A91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32D4302" w14:textId="4F119364" w:rsidTr="003C043F">
        <w:tc>
          <w:tcPr>
            <w:tcW w:w="2268" w:type="dxa"/>
          </w:tcPr>
          <w:p w14:paraId="3AF71A9A" w14:textId="62F8F875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Khandekar et al. 2008</w:t>
            </w:r>
          </w:p>
        </w:tc>
        <w:tc>
          <w:tcPr>
            <w:tcW w:w="993" w:type="dxa"/>
          </w:tcPr>
          <w:p w14:paraId="045C010B" w14:textId="58E1328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45115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0CCD1C11" w14:textId="3F7DFB4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318DA42" w14:textId="718D110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C784266" w14:textId="153FF46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17E5FED" w14:textId="1D68592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832CF41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45C762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D4FB79E" w14:textId="7C6627AF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643F653" w14:textId="4EF7398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684DA465" w14:textId="5071678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8A7A9E2" w14:textId="1628FBC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F011688" w14:textId="3080981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7988D90" w14:textId="524FE065" w:rsidTr="003C043F">
        <w:tc>
          <w:tcPr>
            <w:tcW w:w="2268" w:type="dxa"/>
          </w:tcPr>
          <w:p w14:paraId="7A705986" w14:textId="2DA8AB08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Kiely et al. 2017</w:t>
            </w:r>
          </w:p>
        </w:tc>
        <w:tc>
          <w:tcPr>
            <w:tcW w:w="993" w:type="dxa"/>
          </w:tcPr>
          <w:p w14:paraId="26B92653" w14:textId="525CD1BE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45115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3D19F8C" w14:textId="0C1946B5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150A6D3" w14:textId="5A5C075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1B918F4" w14:textId="77CD136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A5D306F" w14:textId="5014A38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417F78E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680C545" w14:textId="7777777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F221E8E" w14:textId="77D4FB0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AFAE9D4" w14:textId="578D18E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6E9455B" w14:textId="649444C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00F5766" w14:textId="05A89328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2940555" w14:textId="5057A82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48D5C35E" w14:textId="556B97D6" w:rsidTr="003C043F">
        <w:tc>
          <w:tcPr>
            <w:tcW w:w="2268" w:type="dxa"/>
          </w:tcPr>
          <w:p w14:paraId="627BBF47" w14:textId="17B4B6FD" w:rsidR="004F437F" w:rsidRPr="002D5619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Kumar et al. 2020</w:t>
            </w:r>
          </w:p>
        </w:tc>
        <w:tc>
          <w:tcPr>
            <w:tcW w:w="993" w:type="dxa"/>
          </w:tcPr>
          <w:p w14:paraId="21E83386" w14:textId="4DE7384B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45115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A6A732B" w14:textId="427C9C17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A8B6B6C" w14:textId="011857E9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7374442" w14:textId="4AA8AC7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F134750" w14:textId="1C5944E0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1A3C2F2" w14:textId="6768F9A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3577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27A938F" w14:textId="297ACDD1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EF8C8A4" w14:textId="016AA47D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935EAEE" w14:textId="5A5AD713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C45F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2482A4DF" w14:textId="5660FCEA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57148240" w14:textId="0E1677A6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00980184" w14:textId="4DDB05C2" w:rsidR="004F437F" w:rsidRDefault="004F437F" w:rsidP="0010411D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3AAE3DA" w14:textId="565421AC" w:rsidTr="003C043F">
        <w:tc>
          <w:tcPr>
            <w:tcW w:w="2268" w:type="dxa"/>
          </w:tcPr>
          <w:p w14:paraId="2BA1FC3E" w14:textId="4CD6A519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Kupitz et al. 2014</w:t>
            </w:r>
          </w:p>
        </w:tc>
        <w:tc>
          <w:tcPr>
            <w:tcW w:w="993" w:type="dxa"/>
          </w:tcPr>
          <w:p w14:paraId="6B2268B5" w14:textId="33276DA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537D4F5" w14:textId="4EE33E9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2EAC12B" w14:textId="5FCFA58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40E8730" w14:textId="4C865A5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BD3A171" w14:textId="40CEDAE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0E55B8B" w14:textId="35B4665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93577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9F5C820" w14:textId="1938FC7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2216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2A4EB1" w14:textId="0BCD4B0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2216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B19C5CD" w14:textId="41100C0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2216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66C619B8" w14:textId="2FEDD93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439E86EC" w14:textId="43C44F7D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15EF02B4" w14:textId="437641E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6EB43663" w14:textId="36D39042" w:rsidTr="003C043F">
        <w:tc>
          <w:tcPr>
            <w:tcW w:w="2268" w:type="dxa"/>
          </w:tcPr>
          <w:p w14:paraId="3DF3ED0D" w14:textId="5EEF51F6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Lestar et al. 2023 </w:t>
            </w:r>
          </w:p>
        </w:tc>
        <w:tc>
          <w:tcPr>
            <w:tcW w:w="993" w:type="dxa"/>
          </w:tcPr>
          <w:p w14:paraId="08C8E396" w14:textId="0AA6B8D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727804B1" w14:textId="49B6513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986F7BA" w14:textId="2AF79D9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F2B1B68" w14:textId="37C420F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5443A7" w14:textId="5D72000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4B43B7B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15AA10C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4F364AF" w14:textId="1CB7AFA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3CC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86A5235" w14:textId="61BC0E0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3CC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1E0A3C8" w14:textId="0E4E8D7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AFB889A" w14:textId="58D5964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57010988" w14:textId="2ACB2AA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0CE918C" w14:textId="7D08FDB4" w:rsidTr="003C043F">
        <w:tc>
          <w:tcPr>
            <w:tcW w:w="2268" w:type="dxa"/>
          </w:tcPr>
          <w:p w14:paraId="129767E2" w14:textId="634AC8C6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Malik et al. 2023 </w:t>
            </w:r>
          </w:p>
        </w:tc>
        <w:tc>
          <w:tcPr>
            <w:tcW w:w="993" w:type="dxa"/>
          </w:tcPr>
          <w:p w14:paraId="4320A272" w14:textId="390D349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C0DC9F0" w14:textId="734224E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CD33045" w14:textId="0A045E8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38568C6" w14:textId="63A071F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0027BE3" w14:textId="0C405C1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A578463" w14:textId="7BA6FAD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14F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A7EAA66" w14:textId="22BEFAE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14F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00D674A" w14:textId="2C974A4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14F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D4063D0" w14:textId="76C42C2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C14F4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A420BEA" w14:textId="1984875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7ABFF2B2" w14:textId="21F7F20B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00B45A17" w14:textId="4F2F826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1A1D7773" w14:textId="768B5496" w:rsidTr="003C043F">
        <w:tc>
          <w:tcPr>
            <w:tcW w:w="2268" w:type="dxa"/>
          </w:tcPr>
          <w:p w14:paraId="7FB27D80" w14:textId="278A8FDE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McCarty et al. 2000</w:t>
            </w:r>
          </w:p>
        </w:tc>
        <w:tc>
          <w:tcPr>
            <w:tcW w:w="993" w:type="dxa"/>
          </w:tcPr>
          <w:p w14:paraId="10397955" w14:textId="4AA8738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946624E" w14:textId="3974421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8824C16" w14:textId="38A5C9B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722BF60" w14:textId="7311474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718A5FE" w14:textId="76591B8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A4F08C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DACD44B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9C4641D" w14:textId="1D3706E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1B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E417B96" w14:textId="2579A5E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021B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512EF52B" w14:textId="60135B7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7A61917" w14:textId="22CFD25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3B2B92CC" w14:textId="6CA9DB4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45194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581D0C01" w14:textId="58225DE4" w:rsidTr="003C043F">
        <w:tc>
          <w:tcPr>
            <w:tcW w:w="2268" w:type="dxa"/>
          </w:tcPr>
          <w:p w14:paraId="777C466C" w14:textId="39F8F583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Menash 2013</w:t>
            </w:r>
          </w:p>
        </w:tc>
        <w:tc>
          <w:tcPr>
            <w:tcW w:w="993" w:type="dxa"/>
          </w:tcPr>
          <w:p w14:paraId="2D72B9F7" w14:textId="3B65E67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028FB59D" w14:textId="30A2243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3FF918" w14:textId="2AAAFFA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F2C3914" w14:textId="755914C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A032F0C" w14:textId="5BF0552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730C81C" w14:textId="48B2DDD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06C5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579B177" w14:textId="3FB1CF2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06C5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4A2BE48" w14:textId="0691D37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06C5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26A7DEF" w14:textId="4B678FA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306C5A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A6E3959" w14:textId="691061D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5015319C" w14:textId="5A27693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4D074A08" w14:textId="08A4E6F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3BA676F8" w14:textId="69BC1332" w:rsidTr="003C043F">
        <w:tc>
          <w:tcPr>
            <w:tcW w:w="2268" w:type="dxa"/>
          </w:tcPr>
          <w:p w14:paraId="6D627680" w14:textId="099F0F4D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Muecke 2008</w:t>
            </w:r>
          </w:p>
        </w:tc>
        <w:tc>
          <w:tcPr>
            <w:tcW w:w="993" w:type="dxa"/>
          </w:tcPr>
          <w:p w14:paraId="472FD0D4" w14:textId="4F47B2A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7C0B7CE7" w14:textId="2BB58F0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D043C1A" w14:textId="205B742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00A5CAA" w14:textId="4BA5783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42C09F2" w14:textId="4F30BEB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88670C5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8A0DF9A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4FC4E2B" w14:textId="157A874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E4FB7A4" w14:textId="4FB8447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344D743" w14:textId="49A1AC5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54FAFC1B" w14:textId="43A07217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229141C6" w14:textId="393DA60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876187D" w14:textId="07C77AC4" w:rsidTr="003C043F">
        <w:tc>
          <w:tcPr>
            <w:tcW w:w="2268" w:type="dxa"/>
          </w:tcPr>
          <w:p w14:paraId="7C2ED5CB" w14:textId="5D5234D0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Namperumalsamy et al. 2004</w:t>
            </w:r>
          </w:p>
        </w:tc>
        <w:tc>
          <w:tcPr>
            <w:tcW w:w="993" w:type="dxa"/>
          </w:tcPr>
          <w:p w14:paraId="7C8C66BC" w14:textId="0C9CC24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EC16BD5" w14:textId="07842EC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17819A8" w14:textId="3C3DCC1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83CBB9B" w14:textId="4049198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7C58749" w14:textId="44EA800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FE3E744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752BFD2F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305E4EED" w14:textId="15B70E0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069F42" w14:textId="4AE63A8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218738D" w14:textId="14AD81B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40160978" w14:textId="5302E02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A0E3374" w14:textId="0D16ACD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F9286BD" w14:textId="1C81D345" w:rsidTr="003C043F">
        <w:tc>
          <w:tcPr>
            <w:tcW w:w="2268" w:type="dxa"/>
          </w:tcPr>
          <w:p w14:paraId="5596295C" w14:textId="0D8FD1FD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Niyonsavye 2015</w:t>
            </w:r>
          </w:p>
        </w:tc>
        <w:tc>
          <w:tcPr>
            <w:tcW w:w="993" w:type="dxa"/>
          </w:tcPr>
          <w:p w14:paraId="1F020AE0" w14:textId="74D6C87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3BC82CBC" w14:textId="2EB601C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CD57114" w14:textId="5F4B5BA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F6319D9" w14:textId="7FA4317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36326DC" w14:textId="1B2F684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D69400" w14:textId="381F561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30AF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BF881D2" w14:textId="0F5BFF7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30AF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46BC765" w14:textId="1A26F75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5CD73A9" w14:textId="44BBCAB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5DB11E8" w14:textId="21CE318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18953803" w14:textId="2F15DA7D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29BA0AA8" w14:textId="39F16F3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C65B49A" w14:textId="052239A3" w:rsidTr="003C043F">
        <w:tc>
          <w:tcPr>
            <w:tcW w:w="2268" w:type="dxa"/>
          </w:tcPr>
          <w:p w14:paraId="2347BB42" w14:textId="3FB0B5E2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 xml:space="preserve">Oenga 2012 </w:t>
            </w:r>
          </w:p>
        </w:tc>
        <w:tc>
          <w:tcPr>
            <w:tcW w:w="993" w:type="dxa"/>
          </w:tcPr>
          <w:p w14:paraId="2BF88960" w14:textId="6ED50B1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E63D4CB" w14:textId="17AD46D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E370C12" w14:textId="0752D8D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9B177FD" w14:textId="6E1638D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41A8293" w14:textId="43356C5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8101CF6" w14:textId="3CDB5E3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30AF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D340839" w14:textId="55B4E4F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30AF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EBE68B0" w14:textId="44D8D33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9C2F112" w14:textId="214DBB1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C7F6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16A6FDCF" w14:textId="3E32585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6A063D2C" w14:textId="4FE94C84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2ADC7E3E" w14:textId="7E44C39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11C2F594" w14:textId="4F68A12D" w:rsidTr="003C043F">
        <w:tc>
          <w:tcPr>
            <w:tcW w:w="2268" w:type="dxa"/>
          </w:tcPr>
          <w:p w14:paraId="34CE35D6" w14:textId="28B2AB63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Pradhan et al. 2018</w:t>
            </w:r>
          </w:p>
        </w:tc>
        <w:tc>
          <w:tcPr>
            <w:tcW w:w="993" w:type="dxa"/>
          </w:tcPr>
          <w:p w14:paraId="34723260" w14:textId="7E17626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B97309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1C86F026" w14:textId="4AA753F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FF99EC6" w14:textId="4AEDB59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D84B708" w14:textId="2370D54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BBE4858" w14:textId="78CD2DA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0F3255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DEA41B0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</w:p>
        </w:tc>
        <w:tc>
          <w:tcPr>
            <w:tcW w:w="567" w:type="dxa"/>
          </w:tcPr>
          <w:p w14:paraId="1EE70888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</w:p>
        </w:tc>
        <w:tc>
          <w:tcPr>
            <w:tcW w:w="567" w:type="dxa"/>
          </w:tcPr>
          <w:p w14:paraId="4BEADF45" w14:textId="661121A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57110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C8437E1" w14:textId="712E747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571102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47607619" w14:textId="1890A14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>
              <w:rPr>
                <w:rFonts w:ascii="Arial Narrow" w:hAnsi="Arial Narrow" w:cs="GillSansStd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4A9D5B43" w14:textId="1F639F81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>
              <w:rPr>
                <w:rFonts w:ascii="Arial Narrow" w:hAnsi="Arial Narrow" w:cs="GillSansStd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3BE19D1F" w14:textId="2F1112B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4C74E65" w14:textId="6132DCA7" w:rsidTr="003C043F">
        <w:tc>
          <w:tcPr>
            <w:tcW w:w="2268" w:type="dxa"/>
          </w:tcPr>
          <w:p w14:paraId="0147854A" w14:textId="4417A3BD" w:rsidR="004F437F" w:rsidRPr="00D51E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Raman et al. 2006</w:t>
            </w:r>
          </w:p>
        </w:tc>
        <w:tc>
          <w:tcPr>
            <w:tcW w:w="993" w:type="dxa"/>
          </w:tcPr>
          <w:p w14:paraId="59DBA693" w14:textId="53AAEB1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A492A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2E420561" w14:textId="3684808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6AEAFCF" w14:textId="3A63D7C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6890D47" w14:textId="3FB1E4E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E7B5B25" w14:textId="32AAB52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D6479D4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62A27655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30BD45C" w14:textId="28A250A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5096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7DEBC9F" w14:textId="28CB30F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50969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6F6C228" w14:textId="31416A0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23650040" w14:textId="21BC621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6B191B14" w14:textId="684F81D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2BF46FA7" w14:textId="19749DC7" w:rsidTr="003C043F">
        <w:tc>
          <w:tcPr>
            <w:tcW w:w="2268" w:type="dxa"/>
          </w:tcPr>
          <w:p w14:paraId="1D176CE8" w14:textId="1B707026" w:rsidR="004F437F" w:rsidRPr="00D51E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D51E79">
              <w:rPr>
                <w:rFonts w:ascii="Arial Narrow" w:hAnsi="Arial Narrow" w:cstheme="minorHAnsi"/>
                <w:sz w:val="16"/>
                <w:szCs w:val="16"/>
              </w:rPr>
              <w:t>Shah et al 2017</w:t>
            </w:r>
          </w:p>
        </w:tc>
        <w:tc>
          <w:tcPr>
            <w:tcW w:w="993" w:type="dxa"/>
          </w:tcPr>
          <w:p w14:paraId="368F9F29" w14:textId="5F0AEA1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A492A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4FCB6E78" w14:textId="7F013BC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8BCC9FA" w14:textId="5D942806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35669462" w14:textId="571E014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DA959E7" w14:textId="3EF95E8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D5706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4EAC6FD" w14:textId="15AEDEB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726A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DE0AA1B" w14:textId="2359A662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726A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C6121B3" w14:textId="54A2648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726A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556958F" w14:textId="42EF6B0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A726A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75B47E5D" w14:textId="5DD22BD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3BBF10CE" w14:textId="180817C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Strong</w:t>
            </w:r>
          </w:p>
        </w:tc>
        <w:tc>
          <w:tcPr>
            <w:tcW w:w="993" w:type="dxa"/>
          </w:tcPr>
          <w:p w14:paraId="4E7DE5A6" w14:textId="4D35584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86A80"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1417EF24" w14:textId="59BA3B4F" w:rsidTr="003C043F">
        <w:tc>
          <w:tcPr>
            <w:tcW w:w="2268" w:type="dxa"/>
          </w:tcPr>
          <w:p w14:paraId="5B6C11B7" w14:textId="63331981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Thirunavukkarasu et al. 2021</w:t>
            </w:r>
          </w:p>
        </w:tc>
        <w:tc>
          <w:tcPr>
            <w:tcW w:w="993" w:type="dxa"/>
          </w:tcPr>
          <w:p w14:paraId="410170F4" w14:textId="40C3486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A492A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756A8A20" w14:textId="509D532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289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8B25D24" w14:textId="1208F31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D20924C" w14:textId="16DAFF8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CD100E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CACABC7" w14:textId="63BDCC0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353E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746BFAC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1033DCD0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1C51623" w14:textId="4A9AB4E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A6A2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0EF11B0" w14:textId="1DCF2EC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FA6A23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E863FAB" w14:textId="23D1D37A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08392A49" w14:textId="2860B9D0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7F3CBCFB" w14:textId="3079A22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78F03B48" w14:textId="3687110A" w:rsidTr="003C043F">
        <w:tc>
          <w:tcPr>
            <w:tcW w:w="2268" w:type="dxa"/>
          </w:tcPr>
          <w:p w14:paraId="753DE987" w14:textId="56A91884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Wright et al. 2001</w:t>
            </w:r>
          </w:p>
        </w:tc>
        <w:tc>
          <w:tcPr>
            <w:tcW w:w="993" w:type="dxa"/>
          </w:tcPr>
          <w:p w14:paraId="7D0FA1CC" w14:textId="1EBE4FC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A492A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38CECEA" w14:textId="39BFFD3C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289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5F088DE4" w14:textId="12A1F0E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C35C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0E18048" w14:textId="3629FF9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C35C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5ABD43E" w14:textId="409FA56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353E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BFA1C00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5510FECB" w14:textId="77777777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</w:p>
        </w:tc>
        <w:tc>
          <w:tcPr>
            <w:tcW w:w="567" w:type="dxa"/>
          </w:tcPr>
          <w:p w14:paraId="2D213F32" w14:textId="34A57D3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48290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6F822BA4" w14:textId="338EBD2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48290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6FD1218B" w14:textId="4F5446A8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6/8</w:t>
            </w:r>
          </w:p>
        </w:tc>
        <w:tc>
          <w:tcPr>
            <w:tcW w:w="1134" w:type="dxa"/>
          </w:tcPr>
          <w:p w14:paraId="6B536255" w14:textId="4F453579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Moderate </w:t>
            </w:r>
          </w:p>
        </w:tc>
        <w:tc>
          <w:tcPr>
            <w:tcW w:w="993" w:type="dxa"/>
          </w:tcPr>
          <w:p w14:paraId="6CB1C6A1" w14:textId="47569C6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  <w:tr w:rsidR="003C043F" w14:paraId="03FB81D9" w14:textId="4513B96D" w:rsidTr="003C043F">
        <w:tc>
          <w:tcPr>
            <w:tcW w:w="2268" w:type="dxa"/>
          </w:tcPr>
          <w:p w14:paraId="331F2248" w14:textId="0650CC85" w:rsidR="004F437F" w:rsidRPr="002D561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="GillSansStd"/>
                <w:sz w:val="20"/>
                <w:szCs w:val="20"/>
              </w:rPr>
            </w:pPr>
            <w:r w:rsidRPr="002D5619">
              <w:rPr>
                <w:rFonts w:ascii="Arial Narrow" w:hAnsi="Arial Narrow" w:cstheme="minorHAnsi"/>
                <w:sz w:val="16"/>
                <w:szCs w:val="16"/>
              </w:rPr>
              <w:t>Xulu-Kasaba et al. 2021</w:t>
            </w:r>
          </w:p>
        </w:tc>
        <w:tc>
          <w:tcPr>
            <w:tcW w:w="993" w:type="dxa"/>
          </w:tcPr>
          <w:p w14:paraId="4D1FB1C6" w14:textId="0608028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5A492A">
              <w:rPr>
                <w:rFonts w:ascii="Arial Narrow" w:hAnsi="Arial Narrow" w:cstheme="minorHAnsi"/>
                <w:sz w:val="16"/>
                <w:szCs w:val="16"/>
              </w:rPr>
              <w:t>Quantitative</w:t>
            </w:r>
          </w:p>
        </w:tc>
        <w:tc>
          <w:tcPr>
            <w:tcW w:w="567" w:type="dxa"/>
          </w:tcPr>
          <w:p w14:paraId="64D5CF17" w14:textId="076E2B6F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1E289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185A6702" w14:textId="353C74E3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C35C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01F5FA66" w14:textId="1914B8FE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8C35C7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20FFBF6" w14:textId="679A263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E353E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7A41DDBC" w14:textId="0DD57A3D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1259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BE47F8A" w14:textId="2F1473B9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212598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4B8AD0FF" w14:textId="36C59994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48290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567" w:type="dxa"/>
          </w:tcPr>
          <w:p w14:paraId="2780B4A2" w14:textId="1882DA85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 w:rsidRPr="0048290C">
              <w:rPr>
                <w:rFonts w:ascii="Arial Narrow" w:hAnsi="Arial Narrow" w:cstheme="minorHAnsi"/>
                <w:sz w:val="16"/>
                <w:szCs w:val="16"/>
              </w:rPr>
              <w:sym w:font="Wingdings" w:char="F0FC"/>
            </w:r>
          </w:p>
        </w:tc>
        <w:tc>
          <w:tcPr>
            <w:tcW w:w="708" w:type="dxa"/>
          </w:tcPr>
          <w:p w14:paraId="0F9E7735" w14:textId="227D5021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8/8</w:t>
            </w:r>
          </w:p>
        </w:tc>
        <w:tc>
          <w:tcPr>
            <w:tcW w:w="1134" w:type="dxa"/>
          </w:tcPr>
          <w:p w14:paraId="47B849FE" w14:textId="4500D226" w:rsidR="004F437F" w:rsidRPr="007F2279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 xml:space="preserve">Strong </w:t>
            </w:r>
          </w:p>
        </w:tc>
        <w:tc>
          <w:tcPr>
            <w:tcW w:w="993" w:type="dxa"/>
          </w:tcPr>
          <w:p w14:paraId="3758B54D" w14:textId="60BA585B" w:rsidR="004F437F" w:rsidRDefault="004F437F" w:rsidP="00227D83">
            <w:pPr>
              <w:autoSpaceDE w:val="0"/>
              <w:autoSpaceDN w:val="0"/>
              <w:adjustRightInd w:val="0"/>
              <w:rPr>
                <w:rFonts w:ascii="Arial Narrow" w:hAnsi="Arial Narrow" w:cstheme="minorHAnsi"/>
                <w:sz w:val="16"/>
                <w:szCs w:val="16"/>
              </w:rPr>
            </w:pPr>
            <w:r>
              <w:rPr>
                <w:rFonts w:ascii="Arial Narrow" w:hAnsi="Arial Narrow" w:cstheme="minorHAnsi"/>
                <w:sz w:val="16"/>
                <w:szCs w:val="16"/>
              </w:rPr>
              <w:t>Included</w:t>
            </w:r>
          </w:p>
        </w:tc>
      </w:tr>
    </w:tbl>
    <w:p w14:paraId="6CD1B3C7" w14:textId="04BAB2D0" w:rsidR="00E55BC6" w:rsidRPr="0071057C" w:rsidRDefault="003A796B" w:rsidP="0070255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1057C">
        <w:rPr>
          <w:rFonts w:ascii="Times New Roman" w:hAnsi="Times New Roman" w:cs="Times New Roman"/>
          <w:b/>
          <w:bCs/>
          <w:sz w:val="24"/>
          <w:szCs w:val="24"/>
        </w:rPr>
        <w:t>Assessment q</w:t>
      </w:r>
      <w:r w:rsidR="002850AF" w:rsidRPr="0071057C">
        <w:rPr>
          <w:rFonts w:ascii="Times New Roman" w:hAnsi="Times New Roman" w:cs="Times New Roman"/>
          <w:b/>
          <w:bCs/>
          <w:sz w:val="24"/>
          <w:szCs w:val="24"/>
        </w:rPr>
        <w:t>uestions</w:t>
      </w:r>
      <w:r w:rsidR="0037313A" w:rsidRPr="0071057C">
        <w:rPr>
          <w:rFonts w:ascii="Times New Roman" w:hAnsi="Times New Roman" w:cs="Times New Roman"/>
          <w:b/>
          <w:bCs/>
          <w:sz w:val="24"/>
          <w:szCs w:val="24"/>
        </w:rPr>
        <w:t xml:space="preserve"> (from </w:t>
      </w:r>
      <w:r w:rsidR="00C9774B" w:rsidRPr="0071057C">
        <w:rPr>
          <w:rFonts w:ascii="Times New Roman" w:hAnsi="Times New Roman" w:cs="Times New Roman"/>
          <w:b/>
          <w:bCs/>
          <w:sz w:val="24"/>
          <w:szCs w:val="24"/>
        </w:rPr>
        <w:t xml:space="preserve">the </w:t>
      </w:r>
      <w:r w:rsidR="0037313A" w:rsidRPr="0071057C">
        <w:rPr>
          <w:rFonts w:ascii="Times New Roman" w:hAnsi="Times New Roman" w:cs="Times New Roman"/>
          <w:b/>
          <w:bCs/>
          <w:sz w:val="24"/>
          <w:szCs w:val="24"/>
        </w:rPr>
        <w:t xml:space="preserve">JBI </w:t>
      </w:r>
      <w:r w:rsidR="00C9774B" w:rsidRPr="0071057C">
        <w:rPr>
          <w:rFonts w:ascii="Times New Roman" w:hAnsi="Times New Roman" w:cs="Times New Roman"/>
          <w:b/>
          <w:bCs/>
          <w:sz w:val="24"/>
          <w:szCs w:val="24"/>
        </w:rPr>
        <w:t>checklist</w:t>
      </w:r>
      <w:r w:rsidR="0037313A" w:rsidRPr="0071057C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2850AF" w:rsidRPr="0071057C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68D9F3AF" w14:textId="7310AE62" w:rsidR="00F45B21" w:rsidRPr="0071057C" w:rsidRDefault="002850AF" w:rsidP="00C0443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57C">
        <w:rPr>
          <w:rFonts w:ascii="Times New Roman" w:hAnsi="Times New Roman" w:cs="Times New Roman"/>
          <w:b/>
          <w:bCs/>
          <w:sz w:val="24"/>
          <w:szCs w:val="24"/>
        </w:rPr>
        <w:t>Q1</w:t>
      </w:r>
      <w:r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16384D" w:rsidRPr="0071057C">
        <w:rPr>
          <w:rFonts w:ascii="Times New Roman" w:hAnsi="Times New Roman" w:cs="Times New Roman"/>
          <w:sz w:val="24"/>
          <w:szCs w:val="24"/>
        </w:rPr>
        <w:t>Were</w:t>
      </w:r>
      <w:r w:rsidR="001E4207" w:rsidRPr="0071057C">
        <w:rPr>
          <w:rFonts w:ascii="Times New Roman" w:hAnsi="Times New Roman" w:cs="Times New Roman"/>
          <w:sz w:val="24"/>
          <w:szCs w:val="24"/>
        </w:rPr>
        <w:t xml:space="preserve"> the criteria for inclusion in the sample</w:t>
      </w:r>
      <w:r w:rsidR="00A7449A" w:rsidRPr="0071057C">
        <w:rPr>
          <w:rFonts w:ascii="Times New Roman" w:hAnsi="Times New Roman" w:cs="Times New Roman"/>
          <w:sz w:val="24"/>
          <w:szCs w:val="24"/>
        </w:rPr>
        <w:t xml:space="preserve"> clearly defined? </w:t>
      </w:r>
      <w:r w:rsidR="00A7449A" w:rsidRPr="0071057C">
        <w:rPr>
          <w:rFonts w:ascii="Times New Roman" w:hAnsi="Times New Roman" w:cs="Times New Roman"/>
          <w:b/>
          <w:bCs/>
          <w:sz w:val="24"/>
          <w:szCs w:val="24"/>
        </w:rPr>
        <w:t>Q2</w:t>
      </w:r>
      <w:r w:rsidR="00A7449A" w:rsidRPr="0071057C">
        <w:rPr>
          <w:rFonts w:ascii="Times New Roman" w:hAnsi="Times New Roman" w:cs="Times New Roman"/>
          <w:sz w:val="24"/>
          <w:szCs w:val="24"/>
        </w:rPr>
        <w:t xml:space="preserve">: Were </w:t>
      </w:r>
      <w:r w:rsidR="007A3435" w:rsidRPr="0071057C">
        <w:rPr>
          <w:rFonts w:ascii="Times New Roman" w:hAnsi="Times New Roman" w:cs="Times New Roman"/>
          <w:sz w:val="24"/>
          <w:szCs w:val="24"/>
        </w:rPr>
        <w:t>the study subjects and the setting described</w:t>
      </w:r>
      <w:r w:rsidR="00BF7C2E" w:rsidRPr="0071057C">
        <w:rPr>
          <w:rFonts w:ascii="Times New Roman" w:hAnsi="Times New Roman" w:cs="Times New Roman"/>
          <w:sz w:val="24"/>
          <w:szCs w:val="24"/>
        </w:rPr>
        <w:t xml:space="preserve"> in detail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BF7C2E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BF7C2E" w:rsidRPr="0071057C">
        <w:rPr>
          <w:rFonts w:ascii="Times New Roman" w:hAnsi="Times New Roman" w:cs="Times New Roman"/>
          <w:b/>
          <w:bCs/>
          <w:sz w:val="24"/>
          <w:szCs w:val="24"/>
        </w:rPr>
        <w:t>Q3</w:t>
      </w:r>
      <w:r w:rsidR="00BF7C2E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814796" w:rsidRPr="0071057C">
        <w:rPr>
          <w:rFonts w:ascii="Times New Roman" w:hAnsi="Times New Roman" w:cs="Times New Roman"/>
          <w:sz w:val="24"/>
          <w:szCs w:val="24"/>
        </w:rPr>
        <w:t xml:space="preserve">Was the exposure measured in a valid and reliable </w:t>
      </w:r>
      <w:r w:rsidR="00814796" w:rsidRPr="0071057C">
        <w:rPr>
          <w:rFonts w:ascii="Times New Roman" w:hAnsi="Times New Roman" w:cs="Times New Roman"/>
          <w:sz w:val="24"/>
          <w:szCs w:val="24"/>
        </w:rPr>
        <w:lastRenderedPageBreak/>
        <w:t>wa</w:t>
      </w:r>
      <w:r w:rsidR="00393B2A" w:rsidRPr="0071057C">
        <w:rPr>
          <w:rFonts w:ascii="Times New Roman" w:hAnsi="Times New Roman" w:cs="Times New Roman"/>
          <w:sz w:val="24"/>
          <w:szCs w:val="24"/>
        </w:rPr>
        <w:t>y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393B2A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393B2A" w:rsidRPr="0071057C">
        <w:rPr>
          <w:rFonts w:ascii="Times New Roman" w:hAnsi="Times New Roman" w:cs="Times New Roman"/>
          <w:b/>
          <w:bCs/>
          <w:sz w:val="24"/>
          <w:szCs w:val="24"/>
        </w:rPr>
        <w:t>Q4</w:t>
      </w:r>
      <w:r w:rsidR="00393B2A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393B2A" w:rsidRPr="0071057C">
        <w:rPr>
          <w:rFonts w:ascii="Times New Roman" w:hAnsi="Times New Roman" w:cs="Times New Roman"/>
          <w:sz w:val="24"/>
          <w:szCs w:val="24"/>
        </w:rPr>
        <w:t>Were objective</w:t>
      </w:r>
      <w:r w:rsidR="00C22AFE" w:rsidRPr="0071057C">
        <w:rPr>
          <w:rFonts w:ascii="Times New Roman" w:hAnsi="Times New Roman" w:cs="Times New Roman"/>
          <w:sz w:val="24"/>
          <w:szCs w:val="24"/>
        </w:rPr>
        <w:t>, standard criteria used for measure</w:t>
      </w:r>
      <w:r w:rsidR="0047039B" w:rsidRPr="0071057C">
        <w:rPr>
          <w:rFonts w:ascii="Times New Roman" w:hAnsi="Times New Roman" w:cs="Times New Roman"/>
          <w:sz w:val="24"/>
          <w:szCs w:val="24"/>
        </w:rPr>
        <w:t>ment of the condition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47039B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47039B" w:rsidRPr="0071057C">
        <w:rPr>
          <w:rFonts w:ascii="Times New Roman" w:hAnsi="Times New Roman" w:cs="Times New Roman"/>
          <w:b/>
          <w:bCs/>
          <w:sz w:val="24"/>
          <w:szCs w:val="24"/>
        </w:rPr>
        <w:t>Q5</w:t>
      </w:r>
      <w:r w:rsidR="0047039B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3F5A83" w:rsidRPr="0071057C">
        <w:rPr>
          <w:rFonts w:ascii="Times New Roman" w:hAnsi="Times New Roman" w:cs="Times New Roman"/>
          <w:sz w:val="24"/>
          <w:szCs w:val="24"/>
        </w:rPr>
        <w:t>Were confounding factors identified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3F5A83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3F5A83" w:rsidRPr="0071057C">
        <w:rPr>
          <w:rFonts w:ascii="Times New Roman" w:hAnsi="Times New Roman" w:cs="Times New Roman"/>
          <w:b/>
          <w:bCs/>
          <w:sz w:val="24"/>
          <w:szCs w:val="24"/>
        </w:rPr>
        <w:t>Q6</w:t>
      </w:r>
      <w:r w:rsidR="003F5A83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98182F" w:rsidRPr="0071057C">
        <w:rPr>
          <w:rFonts w:ascii="Times New Roman" w:hAnsi="Times New Roman" w:cs="Times New Roman"/>
          <w:sz w:val="24"/>
          <w:szCs w:val="24"/>
        </w:rPr>
        <w:t>Were strategies to deal with confounding</w:t>
      </w:r>
      <w:r w:rsidR="00B57585" w:rsidRPr="0071057C">
        <w:rPr>
          <w:rFonts w:ascii="Times New Roman" w:hAnsi="Times New Roman" w:cs="Times New Roman"/>
          <w:sz w:val="24"/>
          <w:szCs w:val="24"/>
        </w:rPr>
        <w:t xml:space="preserve"> factors stated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B57585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B57585" w:rsidRPr="0071057C">
        <w:rPr>
          <w:rFonts w:ascii="Times New Roman" w:hAnsi="Times New Roman" w:cs="Times New Roman"/>
          <w:b/>
          <w:bCs/>
          <w:sz w:val="24"/>
          <w:szCs w:val="24"/>
        </w:rPr>
        <w:t>Q7</w:t>
      </w:r>
      <w:r w:rsidR="00B57585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B57585" w:rsidRPr="0071057C">
        <w:rPr>
          <w:rFonts w:ascii="Times New Roman" w:hAnsi="Times New Roman" w:cs="Times New Roman"/>
          <w:sz w:val="24"/>
          <w:szCs w:val="24"/>
        </w:rPr>
        <w:t xml:space="preserve">Were </w:t>
      </w:r>
      <w:r w:rsidR="00205F2B" w:rsidRPr="0071057C">
        <w:rPr>
          <w:rFonts w:ascii="Times New Roman" w:hAnsi="Times New Roman" w:cs="Times New Roman"/>
          <w:sz w:val="24"/>
          <w:szCs w:val="24"/>
        </w:rPr>
        <w:t xml:space="preserve">the outcomes measured </w:t>
      </w:r>
      <w:r w:rsidR="00F36314" w:rsidRPr="0071057C">
        <w:rPr>
          <w:rFonts w:ascii="Times New Roman" w:hAnsi="Times New Roman" w:cs="Times New Roman"/>
          <w:sz w:val="24"/>
          <w:szCs w:val="24"/>
        </w:rPr>
        <w:t>in a valid and reliable way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  <w:r w:rsidR="00F36314" w:rsidRPr="0071057C">
        <w:rPr>
          <w:rFonts w:ascii="Times New Roman" w:hAnsi="Times New Roman" w:cs="Times New Roman"/>
          <w:sz w:val="24"/>
          <w:szCs w:val="24"/>
        </w:rPr>
        <w:t xml:space="preserve"> </w:t>
      </w:r>
      <w:r w:rsidR="00F36314" w:rsidRPr="0071057C">
        <w:rPr>
          <w:rFonts w:ascii="Times New Roman" w:hAnsi="Times New Roman" w:cs="Times New Roman"/>
          <w:b/>
          <w:bCs/>
          <w:sz w:val="24"/>
          <w:szCs w:val="24"/>
        </w:rPr>
        <w:t>Q8</w:t>
      </w:r>
      <w:r w:rsidR="00F36314" w:rsidRPr="0071057C">
        <w:rPr>
          <w:rFonts w:ascii="Times New Roman" w:hAnsi="Times New Roman" w:cs="Times New Roman"/>
          <w:sz w:val="24"/>
          <w:szCs w:val="24"/>
        </w:rPr>
        <w:t xml:space="preserve">: </w:t>
      </w:r>
      <w:r w:rsidR="007B79B8" w:rsidRPr="0071057C">
        <w:rPr>
          <w:rFonts w:ascii="Times New Roman" w:hAnsi="Times New Roman" w:cs="Times New Roman"/>
          <w:sz w:val="24"/>
          <w:szCs w:val="24"/>
        </w:rPr>
        <w:t>“</w:t>
      </w:r>
      <w:r w:rsidR="00F36314" w:rsidRPr="0071057C">
        <w:rPr>
          <w:rFonts w:ascii="Times New Roman" w:hAnsi="Times New Roman" w:cs="Times New Roman"/>
          <w:sz w:val="24"/>
          <w:szCs w:val="24"/>
        </w:rPr>
        <w:t xml:space="preserve">Was </w:t>
      </w:r>
      <w:r w:rsidR="004E4927" w:rsidRPr="0071057C">
        <w:rPr>
          <w:rFonts w:ascii="Times New Roman" w:hAnsi="Times New Roman" w:cs="Times New Roman"/>
          <w:sz w:val="24"/>
          <w:szCs w:val="24"/>
        </w:rPr>
        <w:t>appropriate statistical analysis</w:t>
      </w:r>
      <w:r w:rsidR="00366A81" w:rsidRPr="0071057C">
        <w:rPr>
          <w:rFonts w:ascii="Times New Roman" w:hAnsi="Times New Roman" w:cs="Times New Roman"/>
          <w:sz w:val="24"/>
          <w:szCs w:val="24"/>
        </w:rPr>
        <w:t xml:space="preserve"> used?</w:t>
      </w:r>
      <w:r w:rsidR="007B79B8" w:rsidRPr="0071057C">
        <w:rPr>
          <w:rFonts w:ascii="Times New Roman" w:hAnsi="Times New Roman" w:cs="Times New Roman"/>
          <w:sz w:val="24"/>
          <w:szCs w:val="24"/>
        </w:rPr>
        <w:t>”</w:t>
      </w:r>
    </w:p>
    <w:p w14:paraId="61FED791" w14:textId="1409E251" w:rsidR="007314DF" w:rsidRPr="0071057C" w:rsidRDefault="007314DF" w:rsidP="00757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057C">
        <w:rPr>
          <w:rFonts w:ascii="Times New Roman" w:hAnsi="Times New Roman" w:cs="Times New Roman"/>
          <w:b/>
          <w:bCs/>
          <w:sz w:val="24"/>
          <w:szCs w:val="24"/>
        </w:rPr>
        <w:t>Responses</w:t>
      </w:r>
      <w:r w:rsidRPr="0071057C">
        <w:rPr>
          <w:rFonts w:ascii="Times New Roman" w:hAnsi="Times New Roman" w:cs="Times New Roman"/>
          <w:sz w:val="24"/>
          <w:szCs w:val="24"/>
        </w:rPr>
        <w:t>: “</w:t>
      </w:r>
      <w:r w:rsidR="00E40CEC" w:rsidRPr="0071057C">
        <w:rPr>
          <w:rFonts w:ascii="Times New Roman" w:hAnsi="Times New Roman" w:cs="Times New Roman"/>
          <w:sz w:val="24"/>
          <w:szCs w:val="24"/>
        </w:rPr>
        <w:t>Yes, no, unclear, not applicable</w:t>
      </w:r>
      <w:r w:rsidRPr="0071057C">
        <w:rPr>
          <w:rFonts w:ascii="Times New Roman" w:hAnsi="Times New Roman" w:cs="Times New Roman"/>
          <w:sz w:val="24"/>
          <w:szCs w:val="24"/>
        </w:rPr>
        <w:t>”</w:t>
      </w:r>
    </w:p>
    <w:p w14:paraId="28EC277F" w14:textId="74B9FF2B" w:rsidR="00DE7D6B" w:rsidRPr="0071057C" w:rsidRDefault="00E40CEC" w:rsidP="00757496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1057C">
        <w:rPr>
          <w:rFonts w:ascii="Times New Roman" w:hAnsi="Times New Roman" w:cs="Times New Roman"/>
          <w:b/>
          <w:bCs/>
          <w:sz w:val="24"/>
          <w:szCs w:val="24"/>
        </w:rPr>
        <w:t>Overall appraisa</w:t>
      </w:r>
      <w:r w:rsidR="004832AD" w:rsidRPr="0071057C">
        <w:rPr>
          <w:rFonts w:ascii="Times New Roman" w:hAnsi="Times New Roman" w:cs="Times New Roman"/>
          <w:b/>
          <w:bCs/>
          <w:sz w:val="24"/>
          <w:szCs w:val="24"/>
        </w:rPr>
        <w:t>l</w:t>
      </w:r>
      <w:r w:rsidR="004832AD" w:rsidRPr="0071057C">
        <w:rPr>
          <w:rFonts w:ascii="Times New Roman" w:hAnsi="Times New Roman" w:cs="Times New Roman"/>
          <w:sz w:val="24"/>
          <w:szCs w:val="24"/>
        </w:rPr>
        <w:t>: “Include, exclude, seek further info”</w:t>
      </w:r>
    </w:p>
    <w:p w14:paraId="68E30C09" w14:textId="3CD05BEC" w:rsidR="004717F6" w:rsidRPr="004717F6" w:rsidRDefault="004717F6" w:rsidP="004717F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057C">
        <w:rPr>
          <w:rFonts w:ascii="Times New Roman" w:hAnsi="Times New Roman" w:cs="Times New Roman"/>
          <w:b/>
          <w:bCs/>
          <w:sz w:val="24"/>
          <w:szCs w:val="24"/>
        </w:rPr>
        <w:t>Source</w:t>
      </w:r>
      <w:r w:rsidRPr="0071057C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="00DE7D6B" w:rsidRPr="0071057C">
          <w:rPr>
            <w:rStyle w:val="Hyperlink"/>
            <w:rFonts w:ascii="Times New Roman" w:hAnsi="Times New Roman" w:cs="Times New Roman"/>
            <w:sz w:val="24"/>
            <w:szCs w:val="24"/>
          </w:rPr>
          <w:t>https://jbi.global/critical-appraisal-tools</w:t>
        </w:r>
      </w:hyperlink>
    </w:p>
    <w:sectPr w:rsidR="004717F6" w:rsidRPr="004717F6" w:rsidSect="008B0FBE">
      <w:head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612C00" w14:textId="77777777" w:rsidR="00696A7E" w:rsidRDefault="00696A7E" w:rsidP="0046672C">
      <w:pPr>
        <w:spacing w:after="0" w:line="240" w:lineRule="auto"/>
      </w:pPr>
      <w:r>
        <w:separator/>
      </w:r>
    </w:p>
  </w:endnote>
  <w:endnote w:type="continuationSeparator" w:id="0">
    <w:p w14:paraId="66F8403E" w14:textId="77777777" w:rsidR="00696A7E" w:rsidRDefault="00696A7E" w:rsidP="004667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Sans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88CACA" w14:textId="77777777" w:rsidR="00696A7E" w:rsidRDefault="00696A7E" w:rsidP="0046672C">
      <w:pPr>
        <w:spacing w:after="0" w:line="240" w:lineRule="auto"/>
      </w:pPr>
      <w:r>
        <w:separator/>
      </w:r>
    </w:p>
  </w:footnote>
  <w:footnote w:type="continuationSeparator" w:id="0">
    <w:p w14:paraId="3021A20C" w14:textId="77777777" w:rsidR="00696A7E" w:rsidRDefault="00696A7E" w:rsidP="0046672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B2F0013" w14:textId="19E021B4" w:rsidR="00227D83" w:rsidRDefault="00227D83">
    <w:pPr>
      <w:pStyle w:val="Header"/>
    </w:pPr>
    <w:r>
      <w:t>Continu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34678A"/>
    <w:multiLevelType w:val="hybridMultilevel"/>
    <w:tmpl w:val="17F4535A"/>
    <w:lvl w:ilvl="0" w:tplc="0409000F">
      <w:start w:val="1"/>
      <w:numFmt w:val="decimal"/>
      <w:lvlText w:val="%1."/>
      <w:lvlJc w:val="left"/>
      <w:pPr>
        <w:ind w:left="-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0" w:hanging="360"/>
      </w:pPr>
    </w:lvl>
    <w:lvl w:ilvl="2" w:tplc="0409001B" w:tentative="1">
      <w:start w:val="1"/>
      <w:numFmt w:val="lowerRoman"/>
      <w:lvlText w:val="%3."/>
      <w:lvlJc w:val="right"/>
      <w:pPr>
        <w:ind w:left="1080" w:hanging="180"/>
      </w:pPr>
    </w:lvl>
    <w:lvl w:ilvl="3" w:tplc="0409000F" w:tentative="1">
      <w:start w:val="1"/>
      <w:numFmt w:val="decimal"/>
      <w:lvlText w:val="%4."/>
      <w:lvlJc w:val="left"/>
      <w:pPr>
        <w:ind w:left="1800" w:hanging="360"/>
      </w:pPr>
    </w:lvl>
    <w:lvl w:ilvl="4" w:tplc="04090019" w:tentative="1">
      <w:start w:val="1"/>
      <w:numFmt w:val="lowerLetter"/>
      <w:lvlText w:val="%5."/>
      <w:lvlJc w:val="left"/>
      <w:pPr>
        <w:ind w:left="2520" w:hanging="360"/>
      </w:pPr>
    </w:lvl>
    <w:lvl w:ilvl="5" w:tplc="0409001B" w:tentative="1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1" w15:restartNumberingAfterBreak="0">
    <w:nsid w:val="02F51A7D"/>
    <w:multiLevelType w:val="hybridMultilevel"/>
    <w:tmpl w:val="E7E0072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5E1A62"/>
    <w:multiLevelType w:val="hybridMultilevel"/>
    <w:tmpl w:val="D75C82E8"/>
    <w:lvl w:ilvl="0" w:tplc="F3B6364E">
      <w:start w:val="2"/>
      <w:numFmt w:val="bullet"/>
      <w:lvlText w:val="-"/>
      <w:lvlJc w:val="left"/>
      <w:pPr>
        <w:ind w:left="360" w:hanging="360"/>
      </w:pPr>
      <w:rPr>
        <w:rFonts w:ascii="Palatino-Roman" w:eastAsiaTheme="minorHAnsi" w:hAnsi="Palatino-Roman" w:cs="Palatino-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6E61FB1"/>
    <w:multiLevelType w:val="hybridMultilevel"/>
    <w:tmpl w:val="1D74540E"/>
    <w:lvl w:ilvl="0" w:tplc="1C090019">
      <w:start w:val="1"/>
      <w:numFmt w:val="lowerLetter"/>
      <w:lvlText w:val="%1."/>
      <w:lvlJc w:val="left"/>
      <w:pPr>
        <w:ind w:left="0" w:hanging="360"/>
      </w:pPr>
    </w:lvl>
    <w:lvl w:ilvl="1" w:tplc="1C090019" w:tentative="1">
      <w:start w:val="1"/>
      <w:numFmt w:val="lowerLetter"/>
      <w:lvlText w:val="%2."/>
      <w:lvlJc w:val="left"/>
      <w:pPr>
        <w:ind w:left="720" w:hanging="360"/>
      </w:pPr>
    </w:lvl>
    <w:lvl w:ilvl="2" w:tplc="1C09001B" w:tentative="1">
      <w:start w:val="1"/>
      <w:numFmt w:val="lowerRoman"/>
      <w:lvlText w:val="%3."/>
      <w:lvlJc w:val="right"/>
      <w:pPr>
        <w:ind w:left="1440" w:hanging="180"/>
      </w:pPr>
    </w:lvl>
    <w:lvl w:ilvl="3" w:tplc="1C09000F" w:tentative="1">
      <w:start w:val="1"/>
      <w:numFmt w:val="decimal"/>
      <w:lvlText w:val="%4."/>
      <w:lvlJc w:val="left"/>
      <w:pPr>
        <w:ind w:left="2160" w:hanging="360"/>
      </w:pPr>
    </w:lvl>
    <w:lvl w:ilvl="4" w:tplc="1C090019" w:tentative="1">
      <w:start w:val="1"/>
      <w:numFmt w:val="lowerLetter"/>
      <w:lvlText w:val="%5."/>
      <w:lvlJc w:val="left"/>
      <w:pPr>
        <w:ind w:left="2880" w:hanging="360"/>
      </w:pPr>
    </w:lvl>
    <w:lvl w:ilvl="5" w:tplc="1C09001B" w:tentative="1">
      <w:start w:val="1"/>
      <w:numFmt w:val="lowerRoman"/>
      <w:lvlText w:val="%6."/>
      <w:lvlJc w:val="right"/>
      <w:pPr>
        <w:ind w:left="3600" w:hanging="180"/>
      </w:pPr>
    </w:lvl>
    <w:lvl w:ilvl="6" w:tplc="1C09000F" w:tentative="1">
      <w:start w:val="1"/>
      <w:numFmt w:val="decimal"/>
      <w:lvlText w:val="%7."/>
      <w:lvlJc w:val="left"/>
      <w:pPr>
        <w:ind w:left="4320" w:hanging="360"/>
      </w:pPr>
    </w:lvl>
    <w:lvl w:ilvl="7" w:tplc="1C090019" w:tentative="1">
      <w:start w:val="1"/>
      <w:numFmt w:val="lowerLetter"/>
      <w:lvlText w:val="%8."/>
      <w:lvlJc w:val="left"/>
      <w:pPr>
        <w:ind w:left="5040" w:hanging="360"/>
      </w:pPr>
    </w:lvl>
    <w:lvl w:ilvl="8" w:tplc="1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4" w15:restartNumberingAfterBreak="0">
    <w:nsid w:val="195C2085"/>
    <w:multiLevelType w:val="multilevel"/>
    <w:tmpl w:val="44BAF7C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E474EDC"/>
    <w:multiLevelType w:val="hybridMultilevel"/>
    <w:tmpl w:val="A288C08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38" w:hanging="360"/>
      </w:pPr>
    </w:lvl>
    <w:lvl w:ilvl="2" w:tplc="0409001B" w:tentative="1">
      <w:start w:val="1"/>
      <w:numFmt w:val="lowerRoman"/>
      <w:lvlText w:val="%3."/>
      <w:lvlJc w:val="right"/>
      <w:pPr>
        <w:ind w:left="1658" w:hanging="180"/>
      </w:pPr>
    </w:lvl>
    <w:lvl w:ilvl="3" w:tplc="0409000F" w:tentative="1">
      <w:start w:val="1"/>
      <w:numFmt w:val="decimal"/>
      <w:lvlText w:val="%4."/>
      <w:lvlJc w:val="left"/>
      <w:pPr>
        <w:ind w:left="2378" w:hanging="360"/>
      </w:pPr>
    </w:lvl>
    <w:lvl w:ilvl="4" w:tplc="04090019" w:tentative="1">
      <w:start w:val="1"/>
      <w:numFmt w:val="lowerLetter"/>
      <w:lvlText w:val="%5."/>
      <w:lvlJc w:val="left"/>
      <w:pPr>
        <w:ind w:left="3098" w:hanging="360"/>
      </w:pPr>
    </w:lvl>
    <w:lvl w:ilvl="5" w:tplc="0409001B" w:tentative="1">
      <w:start w:val="1"/>
      <w:numFmt w:val="lowerRoman"/>
      <w:lvlText w:val="%6."/>
      <w:lvlJc w:val="right"/>
      <w:pPr>
        <w:ind w:left="3818" w:hanging="180"/>
      </w:pPr>
    </w:lvl>
    <w:lvl w:ilvl="6" w:tplc="0409000F" w:tentative="1">
      <w:start w:val="1"/>
      <w:numFmt w:val="decimal"/>
      <w:lvlText w:val="%7."/>
      <w:lvlJc w:val="left"/>
      <w:pPr>
        <w:ind w:left="4538" w:hanging="360"/>
      </w:pPr>
    </w:lvl>
    <w:lvl w:ilvl="7" w:tplc="04090019" w:tentative="1">
      <w:start w:val="1"/>
      <w:numFmt w:val="lowerLetter"/>
      <w:lvlText w:val="%8."/>
      <w:lvlJc w:val="left"/>
      <w:pPr>
        <w:ind w:left="5258" w:hanging="360"/>
      </w:pPr>
    </w:lvl>
    <w:lvl w:ilvl="8" w:tplc="04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6" w15:restartNumberingAfterBreak="0">
    <w:nsid w:val="205A530C"/>
    <w:multiLevelType w:val="hybridMultilevel"/>
    <w:tmpl w:val="5F325EA6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A4D1772"/>
    <w:multiLevelType w:val="hybridMultilevel"/>
    <w:tmpl w:val="5862006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31FE11D0"/>
    <w:multiLevelType w:val="hybridMultilevel"/>
    <w:tmpl w:val="E6260552"/>
    <w:lvl w:ilvl="0" w:tplc="D7F69DB0">
      <w:start w:val="29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35D86D70"/>
    <w:multiLevelType w:val="hybridMultilevel"/>
    <w:tmpl w:val="770EBC56"/>
    <w:lvl w:ilvl="0" w:tplc="1C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5C50B5"/>
    <w:multiLevelType w:val="hybridMultilevel"/>
    <w:tmpl w:val="111263FA"/>
    <w:lvl w:ilvl="0" w:tplc="0C1AC0A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C2B0AA8"/>
    <w:multiLevelType w:val="hybridMultilevel"/>
    <w:tmpl w:val="242AE9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37E00AC"/>
    <w:multiLevelType w:val="multilevel"/>
    <w:tmpl w:val="8D1C15B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862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222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222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582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582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942" w:hanging="1800"/>
      </w:pPr>
      <w:rPr>
        <w:rFonts w:hint="default"/>
      </w:rPr>
    </w:lvl>
  </w:abstractNum>
  <w:abstractNum w:abstractNumId="13" w15:restartNumberingAfterBreak="0">
    <w:nsid w:val="43A720DB"/>
    <w:multiLevelType w:val="hybridMultilevel"/>
    <w:tmpl w:val="4D205D7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4E6A771A"/>
    <w:multiLevelType w:val="hybridMultilevel"/>
    <w:tmpl w:val="C88C47F4"/>
    <w:lvl w:ilvl="0" w:tplc="1C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1D937E8"/>
    <w:multiLevelType w:val="hybridMultilevel"/>
    <w:tmpl w:val="46824E50"/>
    <w:lvl w:ilvl="0" w:tplc="1DEE92A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F253A2"/>
    <w:multiLevelType w:val="hybridMultilevel"/>
    <w:tmpl w:val="770EED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2F375F2"/>
    <w:multiLevelType w:val="hybridMultilevel"/>
    <w:tmpl w:val="98B016C2"/>
    <w:lvl w:ilvl="0" w:tplc="01186AC6">
      <w:start w:val="1"/>
      <w:numFmt w:val="low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116A40"/>
    <w:multiLevelType w:val="hybridMultilevel"/>
    <w:tmpl w:val="E1EA742C"/>
    <w:lvl w:ilvl="0" w:tplc="1C090001">
      <w:start w:val="1"/>
      <w:numFmt w:val="bullet"/>
      <w:lvlText w:val=""/>
      <w:lvlJc w:val="left"/>
      <w:pPr>
        <w:ind w:left="643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abstractNum w:abstractNumId="19" w15:restartNumberingAfterBreak="0">
    <w:nsid w:val="65926486"/>
    <w:multiLevelType w:val="multilevel"/>
    <w:tmpl w:val="67A475DC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65EA15BF"/>
    <w:multiLevelType w:val="hybridMultilevel"/>
    <w:tmpl w:val="780CCF5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DF40A09"/>
    <w:multiLevelType w:val="hybridMultilevel"/>
    <w:tmpl w:val="DE5ABD48"/>
    <w:lvl w:ilvl="0" w:tplc="77707430">
      <w:start w:val="5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6F87654C"/>
    <w:multiLevelType w:val="hybridMultilevel"/>
    <w:tmpl w:val="F772973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70610418"/>
    <w:multiLevelType w:val="hybridMultilevel"/>
    <w:tmpl w:val="A6EE71F2"/>
    <w:lvl w:ilvl="0" w:tplc="FF1805B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75033AAD"/>
    <w:multiLevelType w:val="hybridMultilevel"/>
    <w:tmpl w:val="68BC7FA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A4F0914"/>
    <w:multiLevelType w:val="hybridMultilevel"/>
    <w:tmpl w:val="445ABC48"/>
    <w:lvl w:ilvl="0" w:tplc="0409000F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BCB6F04"/>
    <w:multiLevelType w:val="hybridMultilevel"/>
    <w:tmpl w:val="97EA7AA2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>
      <w:start w:val="1"/>
      <w:numFmt w:val="lowerRoman"/>
      <w:lvlText w:val="%6."/>
      <w:lvlJc w:val="right"/>
      <w:pPr>
        <w:ind w:left="3600" w:hanging="180"/>
      </w:pPr>
    </w:lvl>
    <w:lvl w:ilvl="6" w:tplc="0409000F">
      <w:start w:val="1"/>
      <w:numFmt w:val="decimal"/>
      <w:lvlText w:val="%7."/>
      <w:lvlJc w:val="left"/>
      <w:pPr>
        <w:ind w:left="4320" w:hanging="360"/>
      </w:pPr>
    </w:lvl>
    <w:lvl w:ilvl="7" w:tplc="04090019">
      <w:start w:val="1"/>
      <w:numFmt w:val="lowerLetter"/>
      <w:lvlText w:val="%8."/>
      <w:lvlJc w:val="left"/>
      <w:pPr>
        <w:ind w:left="5040" w:hanging="360"/>
      </w:pPr>
    </w:lvl>
    <w:lvl w:ilvl="8" w:tplc="0409001B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2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4"/>
  </w:num>
  <w:num w:numId="5">
    <w:abstractNumId w:val="15"/>
  </w:num>
  <w:num w:numId="6">
    <w:abstractNumId w:val="7"/>
  </w:num>
  <w:num w:numId="7">
    <w:abstractNumId w:val="23"/>
  </w:num>
  <w:num w:numId="8">
    <w:abstractNumId w:val="24"/>
  </w:num>
  <w:num w:numId="9">
    <w:abstractNumId w:val="21"/>
  </w:num>
  <w:num w:numId="10">
    <w:abstractNumId w:val="13"/>
  </w:num>
  <w:num w:numId="11">
    <w:abstractNumId w:val="6"/>
  </w:num>
  <w:num w:numId="12">
    <w:abstractNumId w:val="18"/>
  </w:num>
  <w:num w:numId="13">
    <w:abstractNumId w:val="14"/>
  </w:num>
  <w:num w:numId="14">
    <w:abstractNumId w:val="9"/>
  </w:num>
  <w:num w:numId="15">
    <w:abstractNumId w:val="2"/>
  </w:num>
  <w:num w:numId="16">
    <w:abstractNumId w:val="26"/>
  </w:num>
  <w:num w:numId="17">
    <w:abstractNumId w:val="22"/>
  </w:num>
  <w:num w:numId="18">
    <w:abstractNumId w:val="1"/>
  </w:num>
  <w:num w:numId="19">
    <w:abstractNumId w:val="16"/>
  </w:num>
  <w:num w:numId="20">
    <w:abstractNumId w:val="20"/>
  </w:num>
  <w:num w:numId="21">
    <w:abstractNumId w:val="17"/>
  </w:num>
  <w:num w:numId="22">
    <w:abstractNumId w:val="10"/>
  </w:num>
  <w:num w:numId="23">
    <w:abstractNumId w:val="8"/>
  </w:num>
  <w:num w:numId="24">
    <w:abstractNumId w:val="12"/>
  </w:num>
  <w:num w:numId="25">
    <w:abstractNumId w:val="5"/>
  </w:num>
  <w:num w:numId="26">
    <w:abstractNumId w:val="0"/>
  </w:num>
  <w:num w:numId="27">
    <w:abstractNumId w:val="11"/>
  </w:num>
  <w:num w:numId="28">
    <w:abstractNumId w:val="19"/>
  </w:num>
  <w:num w:numId="29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02555"/>
    <w:rsid w:val="00025A68"/>
    <w:rsid w:val="00041DEA"/>
    <w:rsid w:val="00050B3D"/>
    <w:rsid w:val="00051298"/>
    <w:rsid w:val="00056644"/>
    <w:rsid w:val="00057D4D"/>
    <w:rsid w:val="000652F3"/>
    <w:rsid w:val="00066DB6"/>
    <w:rsid w:val="00072D75"/>
    <w:rsid w:val="00092B99"/>
    <w:rsid w:val="00097BFF"/>
    <w:rsid w:val="000C6204"/>
    <w:rsid w:val="000E19EE"/>
    <w:rsid w:val="000E5680"/>
    <w:rsid w:val="000F50FD"/>
    <w:rsid w:val="0010411D"/>
    <w:rsid w:val="00111F68"/>
    <w:rsid w:val="00115AB3"/>
    <w:rsid w:val="001205DF"/>
    <w:rsid w:val="0016384D"/>
    <w:rsid w:val="00164716"/>
    <w:rsid w:val="0017783B"/>
    <w:rsid w:val="001933A0"/>
    <w:rsid w:val="001C2869"/>
    <w:rsid w:val="001D7566"/>
    <w:rsid w:val="001E0512"/>
    <w:rsid w:val="001E1CCD"/>
    <w:rsid w:val="001E4207"/>
    <w:rsid w:val="00205F2B"/>
    <w:rsid w:val="00213690"/>
    <w:rsid w:val="00227D83"/>
    <w:rsid w:val="00230CF1"/>
    <w:rsid w:val="002850AF"/>
    <w:rsid w:val="002867C9"/>
    <w:rsid w:val="00286C4E"/>
    <w:rsid w:val="00292EDB"/>
    <w:rsid w:val="00293255"/>
    <w:rsid w:val="00293623"/>
    <w:rsid w:val="00294A67"/>
    <w:rsid w:val="00295368"/>
    <w:rsid w:val="002C6155"/>
    <w:rsid w:val="00310F99"/>
    <w:rsid w:val="00312A80"/>
    <w:rsid w:val="00314BA3"/>
    <w:rsid w:val="00326895"/>
    <w:rsid w:val="003557F6"/>
    <w:rsid w:val="003606A0"/>
    <w:rsid w:val="003638AE"/>
    <w:rsid w:val="0036561A"/>
    <w:rsid w:val="00366A81"/>
    <w:rsid w:val="0037313A"/>
    <w:rsid w:val="00393B2A"/>
    <w:rsid w:val="003A796B"/>
    <w:rsid w:val="003C043F"/>
    <w:rsid w:val="003C40CB"/>
    <w:rsid w:val="003F09BC"/>
    <w:rsid w:val="003F5A83"/>
    <w:rsid w:val="00435D71"/>
    <w:rsid w:val="0046672C"/>
    <w:rsid w:val="0047039B"/>
    <w:rsid w:val="004717F6"/>
    <w:rsid w:val="0047533E"/>
    <w:rsid w:val="004832AD"/>
    <w:rsid w:val="00497429"/>
    <w:rsid w:val="004B124F"/>
    <w:rsid w:val="004B1591"/>
    <w:rsid w:val="004B3B0B"/>
    <w:rsid w:val="004C626A"/>
    <w:rsid w:val="004D4E6D"/>
    <w:rsid w:val="004E2EFC"/>
    <w:rsid w:val="004E405A"/>
    <w:rsid w:val="004E4927"/>
    <w:rsid w:val="004F437F"/>
    <w:rsid w:val="004F7615"/>
    <w:rsid w:val="00501B79"/>
    <w:rsid w:val="00517EC6"/>
    <w:rsid w:val="005555FA"/>
    <w:rsid w:val="00582DCD"/>
    <w:rsid w:val="005A322B"/>
    <w:rsid w:val="005D09D5"/>
    <w:rsid w:val="0060413B"/>
    <w:rsid w:val="00646097"/>
    <w:rsid w:val="00661295"/>
    <w:rsid w:val="00666C48"/>
    <w:rsid w:val="0067233C"/>
    <w:rsid w:val="00681CF8"/>
    <w:rsid w:val="006863EE"/>
    <w:rsid w:val="00694611"/>
    <w:rsid w:val="00696A7E"/>
    <w:rsid w:val="00697C8F"/>
    <w:rsid w:val="006B577A"/>
    <w:rsid w:val="006E0033"/>
    <w:rsid w:val="006F076F"/>
    <w:rsid w:val="00702555"/>
    <w:rsid w:val="0071057C"/>
    <w:rsid w:val="00712622"/>
    <w:rsid w:val="0072504B"/>
    <w:rsid w:val="00726ECE"/>
    <w:rsid w:val="007314DF"/>
    <w:rsid w:val="00757496"/>
    <w:rsid w:val="007627A6"/>
    <w:rsid w:val="00765DBB"/>
    <w:rsid w:val="00787F6E"/>
    <w:rsid w:val="007A3435"/>
    <w:rsid w:val="007B79B8"/>
    <w:rsid w:val="007D2399"/>
    <w:rsid w:val="007D2635"/>
    <w:rsid w:val="007D7925"/>
    <w:rsid w:val="007E1083"/>
    <w:rsid w:val="007F4951"/>
    <w:rsid w:val="007F7661"/>
    <w:rsid w:val="00814796"/>
    <w:rsid w:val="0083468A"/>
    <w:rsid w:val="00846643"/>
    <w:rsid w:val="00846E3F"/>
    <w:rsid w:val="00850EC8"/>
    <w:rsid w:val="00894651"/>
    <w:rsid w:val="008A090F"/>
    <w:rsid w:val="008A1BED"/>
    <w:rsid w:val="008B0FBE"/>
    <w:rsid w:val="008C073A"/>
    <w:rsid w:val="008E03D2"/>
    <w:rsid w:val="00913193"/>
    <w:rsid w:val="0092725C"/>
    <w:rsid w:val="00927970"/>
    <w:rsid w:val="0094625C"/>
    <w:rsid w:val="009553A6"/>
    <w:rsid w:val="0096294E"/>
    <w:rsid w:val="009665F2"/>
    <w:rsid w:val="0098182F"/>
    <w:rsid w:val="00985205"/>
    <w:rsid w:val="0098732D"/>
    <w:rsid w:val="009904F4"/>
    <w:rsid w:val="009C0AE3"/>
    <w:rsid w:val="009C28E0"/>
    <w:rsid w:val="009D0C6C"/>
    <w:rsid w:val="009D436D"/>
    <w:rsid w:val="009E2448"/>
    <w:rsid w:val="009E2951"/>
    <w:rsid w:val="009E2977"/>
    <w:rsid w:val="009E46A8"/>
    <w:rsid w:val="00A06B38"/>
    <w:rsid w:val="00A528C8"/>
    <w:rsid w:val="00A7449A"/>
    <w:rsid w:val="00A81A84"/>
    <w:rsid w:val="00A85D72"/>
    <w:rsid w:val="00A96957"/>
    <w:rsid w:val="00AC0DE3"/>
    <w:rsid w:val="00AC2C38"/>
    <w:rsid w:val="00AC3AD3"/>
    <w:rsid w:val="00AF1001"/>
    <w:rsid w:val="00AF201C"/>
    <w:rsid w:val="00B14B0D"/>
    <w:rsid w:val="00B357B6"/>
    <w:rsid w:val="00B40A82"/>
    <w:rsid w:val="00B46C30"/>
    <w:rsid w:val="00B5003A"/>
    <w:rsid w:val="00B57585"/>
    <w:rsid w:val="00BF0937"/>
    <w:rsid w:val="00BF7C2E"/>
    <w:rsid w:val="00C01CC3"/>
    <w:rsid w:val="00C0443A"/>
    <w:rsid w:val="00C0764F"/>
    <w:rsid w:val="00C100BE"/>
    <w:rsid w:val="00C14AC1"/>
    <w:rsid w:val="00C22AFE"/>
    <w:rsid w:val="00C52357"/>
    <w:rsid w:val="00C61DC6"/>
    <w:rsid w:val="00C7213D"/>
    <w:rsid w:val="00C73262"/>
    <w:rsid w:val="00C93040"/>
    <w:rsid w:val="00C9774B"/>
    <w:rsid w:val="00CA561E"/>
    <w:rsid w:val="00CB0DED"/>
    <w:rsid w:val="00CC3D24"/>
    <w:rsid w:val="00CE3989"/>
    <w:rsid w:val="00CF0947"/>
    <w:rsid w:val="00D05D78"/>
    <w:rsid w:val="00D31F1B"/>
    <w:rsid w:val="00D765BA"/>
    <w:rsid w:val="00D77639"/>
    <w:rsid w:val="00DC3A5A"/>
    <w:rsid w:val="00DC5678"/>
    <w:rsid w:val="00DD4D9A"/>
    <w:rsid w:val="00DD7A67"/>
    <w:rsid w:val="00DE7D6B"/>
    <w:rsid w:val="00E127CE"/>
    <w:rsid w:val="00E15A63"/>
    <w:rsid w:val="00E40CEC"/>
    <w:rsid w:val="00E52F58"/>
    <w:rsid w:val="00E53C3B"/>
    <w:rsid w:val="00E55BC6"/>
    <w:rsid w:val="00E833BC"/>
    <w:rsid w:val="00E94DCA"/>
    <w:rsid w:val="00E95C01"/>
    <w:rsid w:val="00EB230B"/>
    <w:rsid w:val="00EB395A"/>
    <w:rsid w:val="00EB45DD"/>
    <w:rsid w:val="00EC15C9"/>
    <w:rsid w:val="00EC79DB"/>
    <w:rsid w:val="00EC7E5D"/>
    <w:rsid w:val="00EE66F6"/>
    <w:rsid w:val="00EE78FD"/>
    <w:rsid w:val="00EF6630"/>
    <w:rsid w:val="00F071DF"/>
    <w:rsid w:val="00F27EC0"/>
    <w:rsid w:val="00F36314"/>
    <w:rsid w:val="00F45B21"/>
    <w:rsid w:val="00FA5E4A"/>
    <w:rsid w:val="00FA6A99"/>
    <w:rsid w:val="00FB0BD4"/>
    <w:rsid w:val="00FD1240"/>
    <w:rsid w:val="00FF6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CBEAF3"/>
  <w15:chartTrackingRefBased/>
  <w15:docId w15:val="{B60BEE6B-8839-46FE-80F9-8D66961D0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55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02555"/>
    <w:rPr>
      <w:color w:val="808080"/>
    </w:rPr>
  </w:style>
  <w:style w:type="paragraph" w:styleId="ListParagraph">
    <w:name w:val="List Paragraph"/>
    <w:basedOn w:val="Normal"/>
    <w:uiPriority w:val="34"/>
    <w:qFormat/>
    <w:rsid w:val="00702555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7025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025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2555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70255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55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555"/>
    <w:rPr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702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55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7025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555"/>
    <w:rPr>
      <w:lang w:val="en-GB"/>
    </w:rPr>
  </w:style>
  <w:style w:type="character" w:styleId="Hyperlink">
    <w:name w:val="Hyperlink"/>
    <w:basedOn w:val="DefaultParagraphFont"/>
    <w:uiPriority w:val="99"/>
    <w:unhideWhenUsed/>
    <w:rsid w:val="00702555"/>
    <w:rPr>
      <w:color w:val="0563C1" w:themeColor="hyperlink"/>
      <w:u w:val="single"/>
    </w:rPr>
  </w:style>
  <w:style w:type="table" w:styleId="GridTable6Colorful-Accent6">
    <w:name w:val="Grid Table 6 Colorful Accent 6"/>
    <w:basedOn w:val="TableNormal"/>
    <w:uiPriority w:val="51"/>
    <w:rsid w:val="00702555"/>
    <w:pPr>
      <w:spacing w:after="0" w:line="240" w:lineRule="auto"/>
    </w:pPr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55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555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02555"/>
    <w:pPr>
      <w:spacing w:after="0" w:line="240" w:lineRule="auto"/>
    </w:pPr>
    <w:rPr>
      <w:lang w:val="en-GB"/>
    </w:rPr>
  </w:style>
  <w:style w:type="paragraph" w:customStyle="1" w:styleId="Default">
    <w:name w:val="Default"/>
    <w:rsid w:val="0070255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ZA"/>
    </w:rPr>
  </w:style>
  <w:style w:type="paragraph" w:customStyle="1" w:styleId="Pa2">
    <w:name w:val="Pa2"/>
    <w:basedOn w:val="Default"/>
    <w:next w:val="Default"/>
    <w:uiPriority w:val="99"/>
    <w:rsid w:val="00702555"/>
    <w:pPr>
      <w:spacing w:line="181" w:lineRule="atLeast"/>
    </w:pPr>
    <w:rPr>
      <w:rFonts w:ascii="Adobe Garamond Pro" w:hAnsi="Adobe Garamond Pro" w:cstheme="minorBidi"/>
      <w:color w:val="auto"/>
    </w:rPr>
  </w:style>
  <w:style w:type="character" w:customStyle="1" w:styleId="A9">
    <w:name w:val="A9"/>
    <w:uiPriority w:val="99"/>
    <w:rsid w:val="00702555"/>
    <w:rPr>
      <w:rFonts w:cs="Adobe Garamond Pro"/>
      <w:color w:val="000000"/>
      <w:sz w:val="14"/>
      <w:szCs w:val="14"/>
    </w:rPr>
  </w:style>
  <w:style w:type="paragraph" w:styleId="NoSpacing">
    <w:name w:val="No Spacing"/>
    <w:uiPriority w:val="1"/>
    <w:qFormat/>
    <w:rsid w:val="00702555"/>
    <w:pPr>
      <w:spacing w:after="0" w:line="240" w:lineRule="auto"/>
    </w:pPr>
    <w:rPr>
      <w:lang w:val="en-GB"/>
    </w:rPr>
  </w:style>
  <w:style w:type="table" w:styleId="PlainTable2">
    <w:name w:val="Plain Table 2"/>
    <w:basedOn w:val="TableNormal"/>
    <w:uiPriority w:val="42"/>
    <w:rsid w:val="0070255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0255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jbi.global/critical-appraisal-tool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glossaryDocument" Target="glossary/document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docParts>
    <w:docPart>
      <w:docPartPr>
        <w:name w:val="B18E7D5F887A497AB380B1FE2115BC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63BED67-905B-4FFB-AE8D-7757C6AF5046}"/>
      </w:docPartPr>
      <w:docPartBody>
        <w:p w:rsidR="00091819" w:rsidRDefault="008D32C0" w:rsidP="008D32C0">
          <w:pPr>
            <w:pStyle w:val="B18E7D5F887A497AB380B1FE2115BCA5"/>
          </w:pPr>
          <w:r w:rsidRPr="00CF5D72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-Roman">
    <w:altName w:val="Palatino Linotype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GillSansSt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54A2"/>
    <w:rsid w:val="00091819"/>
    <w:rsid w:val="000D3FCA"/>
    <w:rsid w:val="00185EFE"/>
    <w:rsid w:val="001E5EE4"/>
    <w:rsid w:val="00221E52"/>
    <w:rsid w:val="00254BF7"/>
    <w:rsid w:val="00325FED"/>
    <w:rsid w:val="00330D8E"/>
    <w:rsid w:val="005553F9"/>
    <w:rsid w:val="00723BC2"/>
    <w:rsid w:val="00735EFF"/>
    <w:rsid w:val="00841A33"/>
    <w:rsid w:val="00863DB7"/>
    <w:rsid w:val="00884D9E"/>
    <w:rsid w:val="008D32C0"/>
    <w:rsid w:val="008F6645"/>
    <w:rsid w:val="00AB16FD"/>
    <w:rsid w:val="00B25413"/>
    <w:rsid w:val="00BD010F"/>
    <w:rsid w:val="00C15AA9"/>
    <w:rsid w:val="00C2575C"/>
    <w:rsid w:val="00C4205F"/>
    <w:rsid w:val="00D972E1"/>
    <w:rsid w:val="00DC6573"/>
    <w:rsid w:val="00E77AD5"/>
    <w:rsid w:val="00F00355"/>
    <w:rsid w:val="00F054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D32C0"/>
    <w:rPr>
      <w:color w:val="808080"/>
    </w:rPr>
  </w:style>
  <w:style w:type="paragraph" w:customStyle="1" w:styleId="BA45C65CBFF347428651DDB89CB5F3BF">
    <w:name w:val="BA45C65CBFF347428651DDB89CB5F3BF"/>
    <w:rsid w:val="00F054A2"/>
  </w:style>
  <w:style w:type="paragraph" w:customStyle="1" w:styleId="502B680311644A3883E00CA21294D0DF">
    <w:name w:val="502B680311644A3883E00CA21294D0DF"/>
    <w:rsid w:val="00F054A2"/>
  </w:style>
  <w:style w:type="paragraph" w:customStyle="1" w:styleId="909C08C1EA4442208F0962DE45869F2E">
    <w:name w:val="909C08C1EA4442208F0962DE45869F2E"/>
    <w:rsid w:val="00F054A2"/>
  </w:style>
  <w:style w:type="paragraph" w:customStyle="1" w:styleId="782BC7673BB04F12A9944B221C5A7764">
    <w:name w:val="782BC7673BB04F12A9944B221C5A7764"/>
    <w:rsid w:val="00F054A2"/>
  </w:style>
  <w:style w:type="paragraph" w:customStyle="1" w:styleId="B88D232C6CFA43F7BD6FB376AACE8EF9">
    <w:name w:val="B88D232C6CFA43F7BD6FB376AACE8EF9"/>
    <w:rsid w:val="00F054A2"/>
  </w:style>
  <w:style w:type="paragraph" w:customStyle="1" w:styleId="2F8BE0682EBD423489A8475CED007316">
    <w:name w:val="2F8BE0682EBD423489A8475CED007316"/>
    <w:rsid w:val="00F054A2"/>
  </w:style>
  <w:style w:type="paragraph" w:customStyle="1" w:styleId="CE67D8FF54634D4781C13B7A87FA8904">
    <w:name w:val="CE67D8FF54634D4781C13B7A87FA8904"/>
    <w:rsid w:val="00F054A2"/>
  </w:style>
  <w:style w:type="paragraph" w:customStyle="1" w:styleId="387926F460A644489F697AE721337636">
    <w:name w:val="387926F460A644489F697AE721337636"/>
    <w:rsid w:val="00F054A2"/>
  </w:style>
  <w:style w:type="paragraph" w:customStyle="1" w:styleId="6B7F414D8C6942399D2DB8B58930B965">
    <w:name w:val="6B7F414D8C6942399D2DB8B58930B965"/>
    <w:rsid w:val="00F054A2"/>
  </w:style>
  <w:style w:type="paragraph" w:customStyle="1" w:styleId="A4288F2350C0488F8674364FEAC14C51">
    <w:name w:val="A4288F2350C0488F8674364FEAC14C51"/>
    <w:rsid w:val="00F054A2"/>
  </w:style>
  <w:style w:type="paragraph" w:customStyle="1" w:styleId="809E28CA71024295B4407529DA7B736E">
    <w:name w:val="809E28CA71024295B4407529DA7B736E"/>
    <w:rsid w:val="00F054A2"/>
  </w:style>
  <w:style w:type="paragraph" w:customStyle="1" w:styleId="7352599078C445D6B972997C6CB8DD95">
    <w:name w:val="7352599078C445D6B972997C6CB8DD95"/>
    <w:rsid w:val="00F054A2"/>
  </w:style>
  <w:style w:type="paragraph" w:customStyle="1" w:styleId="56ABC6ABDF73437083A6FBF0747D9D51">
    <w:name w:val="56ABC6ABDF73437083A6FBF0747D9D51"/>
    <w:rsid w:val="00F054A2"/>
  </w:style>
  <w:style w:type="paragraph" w:customStyle="1" w:styleId="3CAB8F86AE304EE6A866DED8BFFCDC3E">
    <w:name w:val="3CAB8F86AE304EE6A866DED8BFFCDC3E"/>
    <w:rsid w:val="00F054A2"/>
  </w:style>
  <w:style w:type="paragraph" w:customStyle="1" w:styleId="C3F7E4D985B2448998A931CCEE87E804">
    <w:name w:val="C3F7E4D985B2448998A931CCEE87E804"/>
    <w:rsid w:val="00F054A2"/>
  </w:style>
  <w:style w:type="paragraph" w:customStyle="1" w:styleId="E557866FEDA041F698A615F10FF81728">
    <w:name w:val="E557866FEDA041F698A615F10FF81728"/>
    <w:rsid w:val="00F054A2"/>
  </w:style>
  <w:style w:type="paragraph" w:customStyle="1" w:styleId="46870A756595409EB19B6A83BA5CF666">
    <w:name w:val="46870A756595409EB19B6A83BA5CF666"/>
    <w:rsid w:val="00F054A2"/>
  </w:style>
  <w:style w:type="paragraph" w:customStyle="1" w:styleId="B00B5DCF975D42D2968F35604B6CEFFA">
    <w:name w:val="B00B5DCF975D42D2968F35604B6CEFFA"/>
    <w:rsid w:val="00F054A2"/>
  </w:style>
  <w:style w:type="paragraph" w:customStyle="1" w:styleId="055D0A6F2844482FBADE5DA68A82397F">
    <w:name w:val="055D0A6F2844482FBADE5DA68A82397F"/>
    <w:rsid w:val="00F054A2"/>
  </w:style>
  <w:style w:type="paragraph" w:customStyle="1" w:styleId="0DB906C65A1B4C2C9F7B49EE6E365D75">
    <w:name w:val="0DB906C65A1B4C2C9F7B49EE6E365D75"/>
    <w:rsid w:val="00F054A2"/>
  </w:style>
  <w:style w:type="paragraph" w:customStyle="1" w:styleId="B8358BA6EEAF430993432E332349F331">
    <w:name w:val="B8358BA6EEAF430993432E332349F331"/>
    <w:rsid w:val="00F054A2"/>
  </w:style>
  <w:style w:type="paragraph" w:customStyle="1" w:styleId="D225A1640F6F4FCE9726B757D9D6D264">
    <w:name w:val="D225A1640F6F4FCE9726B757D9D6D264"/>
    <w:rsid w:val="00F054A2"/>
  </w:style>
  <w:style w:type="paragraph" w:customStyle="1" w:styleId="2C39592B9E8C48FB9126616B6A2D7E1B">
    <w:name w:val="2C39592B9E8C48FB9126616B6A2D7E1B"/>
    <w:rsid w:val="00F054A2"/>
  </w:style>
  <w:style w:type="paragraph" w:customStyle="1" w:styleId="BE65159B8499488DB50711DD88B9E44E">
    <w:name w:val="BE65159B8499488DB50711DD88B9E44E"/>
    <w:rsid w:val="00F054A2"/>
  </w:style>
  <w:style w:type="paragraph" w:customStyle="1" w:styleId="31F85FCAC2B146F3AAB5CDD1DF74EF96">
    <w:name w:val="31F85FCAC2B146F3AAB5CDD1DF74EF96"/>
    <w:rsid w:val="00F054A2"/>
  </w:style>
  <w:style w:type="paragraph" w:customStyle="1" w:styleId="B928B42943BC405E85BB855F956AF312">
    <w:name w:val="B928B42943BC405E85BB855F956AF312"/>
    <w:rsid w:val="00F054A2"/>
  </w:style>
  <w:style w:type="paragraph" w:customStyle="1" w:styleId="531ADCEC5F9B4F3188C9EC29492D0B43">
    <w:name w:val="531ADCEC5F9B4F3188C9EC29492D0B43"/>
    <w:rsid w:val="00F054A2"/>
  </w:style>
  <w:style w:type="paragraph" w:customStyle="1" w:styleId="08120A42D9F34DC2B354727F021A26FC">
    <w:name w:val="08120A42D9F34DC2B354727F021A26FC"/>
    <w:rsid w:val="00F054A2"/>
  </w:style>
  <w:style w:type="paragraph" w:customStyle="1" w:styleId="B9EFFC229ACE48EB87798FD9689F6D39">
    <w:name w:val="B9EFFC229ACE48EB87798FD9689F6D39"/>
    <w:rsid w:val="00F054A2"/>
  </w:style>
  <w:style w:type="paragraph" w:customStyle="1" w:styleId="45D7F13F73CA4E5EA4874DBE67780F27">
    <w:name w:val="45D7F13F73CA4E5EA4874DBE67780F27"/>
    <w:rsid w:val="00F054A2"/>
  </w:style>
  <w:style w:type="paragraph" w:customStyle="1" w:styleId="81FE21DA8566435CADCF6697836DB03C">
    <w:name w:val="81FE21DA8566435CADCF6697836DB03C"/>
    <w:rsid w:val="00F054A2"/>
  </w:style>
  <w:style w:type="paragraph" w:customStyle="1" w:styleId="FB7409B8C024473A88753FFC3BA1CC19">
    <w:name w:val="FB7409B8C024473A88753FFC3BA1CC19"/>
    <w:rsid w:val="00F054A2"/>
  </w:style>
  <w:style w:type="paragraph" w:customStyle="1" w:styleId="03987BDAE82E49EE81165CBFE43B56B5">
    <w:name w:val="03987BDAE82E49EE81165CBFE43B56B5"/>
    <w:rsid w:val="00F054A2"/>
  </w:style>
  <w:style w:type="paragraph" w:customStyle="1" w:styleId="2361974125CC4E17B9511588CF285EE6">
    <w:name w:val="2361974125CC4E17B9511588CF285EE6"/>
    <w:rsid w:val="00F054A2"/>
  </w:style>
  <w:style w:type="paragraph" w:customStyle="1" w:styleId="BBC7ECC5BF8F485BA7CB042998FA0FFA">
    <w:name w:val="BBC7ECC5BF8F485BA7CB042998FA0FFA"/>
    <w:rsid w:val="00F054A2"/>
  </w:style>
  <w:style w:type="paragraph" w:customStyle="1" w:styleId="BBB18CB77FE2452196BB2F570F067096">
    <w:name w:val="BBB18CB77FE2452196BB2F570F067096"/>
    <w:rsid w:val="00F054A2"/>
  </w:style>
  <w:style w:type="paragraph" w:customStyle="1" w:styleId="F56FC0A24B5C4F3FB285D77F87E57170">
    <w:name w:val="F56FC0A24B5C4F3FB285D77F87E57170"/>
    <w:rsid w:val="00F054A2"/>
  </w:style>
  <w:style w:type="paragraph" w:customStyle="1" w:styleId="63BECAC2FFD64CFEA96F69E0DF780043">
    <w:name w:val="63BECAC2FFD64CFEA96F69E0DF780043"/>
    <w:rsid w:val="00F054A2"/>
  </w:style>
  <w:style w:type="paragraph" w:customStyle="1" w:styleId="83A32FCA4C5F4E7E9C116D896D420B7C">
    <w:name w:val="83A32FCA4C5F4E7E9C116D896D420B7C"/>
    <w:rsid w:val="00F054A2"/>
  </w:style>
  <w:style w:type="paragraph" w:customStyle="1" w:styleId="05542B50BE844A099EF62F3F66C882E8">
    <w:name w:val="05542B50BE844A099EF62F3F66C882E8"/>
    <w:rsid w:val="00F054A2"/>
  </w:style>
  <w:style w:type="paragraph" w:customStyle="1" w:styleId="4E6CF95E28444CCB9B29BFE887C1E3B8">
    <w:name w:val="4E6CF95E28444CCB9B29BFE887C1E3B8"/>
    <w:rsid w:val="00F054A2"/>
  </w:style>
  <w:style w:type="paragraph" w:customStyle="1" w:styleId="E7F9DAFD480949D19DE04A6D12EC08E1">
    <w:name w:val="E7F9DAFD480949D19DE04A6D12EC08E1"/>
    <w:rsid w:val="00F054A2"/>
  </w:style>
  <w:style w:type="paragraph" w:customStyle="1" w:styleId="8DA9D13757D542BDAE513105904C6299">
    <w:name w:val="8DA9D13757D542BDAE513105904C6299"/>
    <w:rsid w:val="00F054A2"/>
  </w:style>
  <w:style w:type="paragraph" w:customStyle="1" w:styleId="B077FD58527D4A1EB760413D3BB2F825">
    <w:name w:val="B077FD58527D4A1EB760413D3BB2F825"/>
    <w:rsid w:val="00F054A2"/>
  </w:style>
  <w:style w:type="paragraph" w:customStyle="1" w:styleId="4F88D79B16514180B4EAAE9EFF368A0B">
    <w:name w:val="4F88D79B16514180B4EAAE9EFF368A0B"/>
    <w:rsid w:val="00F054A2"/>
  </w:style>
  <w:style w:type="paragraph" w:customStyle="1" w:styleId="1FC4639BB08645FFA3DC91115A7828A5">
    <w:name w:val="1FC4639BB08645FFA3DC91115A7828A5"/>
    <w:rsid w:val="00F054A2"/>
  </w:style>
  <w:style w:type="paragraph" w:customStyle="1" w:styleId="4941F892B7594A1D96F4B7E9E519B084">
    <w:name w:val="4941F892B7594A1D96F4B7E9E519B084"/>
    <w:rsid w:val="00F054A2"/>
  </w:style>
  <w:style w:type="paragraph" w:customStyle="1" w:styleId="5A99EBF992074B98B11D8DC0A999C7B8">
    <w:name w:val="5A99EBF992074B98B11D8DC0A999C7B8"/>
    <w:rsid w:val="00F054A2"/>
  </w:style>
  <w:style w:type="paragraph" w:customStyle="1" w:styleId="62A7FF41592348C7A511D3A2464F1A1E">
    <w:name w:val="62A7FF41592348C7A511D3A2464F1A1E"/>
    <w:rsid w:val="00F054A2"/>
  </w:style>
  <w:style w:type="paragraph" w:customStyle="1" w:styleId="4CF6814729DD4B898E94E736ACD44696">
    <w:name w:val="4CF6814729DD4B898E94E736ACD44696"/>
    <w:rsid w:val="00F054A2"/>
  </w:style>
  <w:style w:type="paragraph" w:customStyle="1" w:styleId="AC6E3CE4DFAF4057A8F97CC7E20FCE58">
    <w:name w:val="AC6E3CE4DFAF4057A8F97CC7E20FCE58"/>
    <w:rsid w:val="00F054A2"/>
  </w:style>
  <w:style w:type="paragraph" w:customStyle="1" w:styleId="3412A055B42F42BBAF944C12A2F6FB2B">
    <w:name w:val="3412A055B42F42BBAF944C12A2F6FB2B"/>
    <w:rsid w:val="00F054A2"/>
  </w:style>
  <w:style w:type="paragraph" w:customStyle="1" w:styleId="20A0CA79172342458015C5D6F32FAD85">
    <w:name w:val="20A0CA79172342458015C5D6F32FAD85"/>
    <w:rsid w:val="00F054A2"/>
  </w:style>
  <w:style w:type="paragraph" w:customStyle="1" w:styleId="85B4317B0B584034BA7AEC7532E60537">
    <w:name w:val="85B4317B0B584034BA7AEC7532E60537"/>
    <w:rsid w:val="00F054A2"/>
  </w:style>
  <w:style w:type="paragraph" w:customStyle="1" w:styleId="17DD9FAAAAD14D939EB62344B5DC7932">
    <w:name w:val="17DD9FAAAAD14D939EB62344B5DC7932"/>
    <w:rsid w:val="00F054A2"/>
  </w:style>
  <w:style w:type="paragraph" w:customStyle="1" w:styleId="C36002FAC178478AB24F9E654A72D538">
    <w:name w:val="C36002FAC178478AB24F9E654A72D538"/>
    <w:rsid w:val="00F054A2"/>
  </w:style>
  <w:style w:type="paragraph" w:customStyle="1" w:styleId="407A92E979534C5492C76B4A6BDD4434">
    <w:name w:val="407A92E979534C5492C76B4A6BDD4434"/>
    <w:rsid w:val="00F054A2"/>
  </w:style>
  <w:style w:type="paragraph" w:customStyle="1" w:styleId="EF3F7ED237BF48BAA2AE0E3ECDD97B8E">
    <w:name w:val="EF3F7ED237BF48BAA2AE0E3ECDD97B8E"/>
    <w:rsid w:val="00F054A2"/>
  </w:style>
  <w:style w:type="paragraph" w:customStyle="1" w:styleId="C36A910C72EA43AA9E44D36032232C6D">
    <w:name w:val="C36A910C72EA43AA9E44D36032232C6D"/>
    <w:rsid w:val="00F054A2"/>
  </w:style>
  <w:style w:type="paragraph" w:customStyle="1" w:styleId="E279AE782CAC434C88FAB1E5B126A05F">
    <w:name w:val="E279AE782CAC434C88FAB1E5B126A05F"/>
    <w:rsid w:val="00F054A2"/>
  </w:style>
  <w:style w:type="paragraph" w:customStyle="1" w:styleId="29AF519088334D92A26C4FA83ACE2B3E">
    <w:name w:val="29AF519088334D92A26C4FA83ACE2B3E"/>
    <w:rsid w:val="00F054A2"/>
  </w:style>
  <w:style w:type="paragraph" w:customStyle="1" w:styleId="68C5586D44F14748B3645FD2994D4F45">
    <w:name w:val="68C5586D44F14748B3645FD2994D4F45"/>
    <w:rsid w:val="00F054A2"/>
  </w:style>
  <w:style w:type="paragraph" w:customStyle="1" w:styleId="50A77D7E4BEA4D338637F3883456A4B4">
    <w:name w:val="50A77D7E4BEA4D338637F3883456A4B4"/>
    <w:rsid w:val="00F054A2"/>
  </w:style>
  <w:style w:type="paragraph" w:customStyle="1" w:styleId="88F6E0DA6C2947B19E91141A1BFE9B89">
    <w:name w:val="88F6E0DA6C2947B19E91141A1BFE9B89"/>
    <w:rsid w:val="00F054A2"/>
  </w:style>
  <w:style w:type="paragraph" w:customStyle="1" w:styleId="3F5CB447912F4A24A1D3405C42A4C1EB">
    <w:name w:val="3F5CB447912F4A24A1D3405C42A4C1EB"/>
    <w:rsid w:val="00F054A2"/>
  </w:style>
  <w:style w:type="paragraph" w:customStyle="1" w:styleId="4130D370754A4189BE84353D3D391B25">
    <w:name w:val="4130D370754A4189BE84353D3D391B25"/>
    <w:rsid w:val="00F054A2"/>
  </w:style>
  <w:style w:type="paragraph" w:customStyle="1" w:styleId="CF215E50A50540B1B4D7E19C15A67E04">
    <w:name w:val="CF215E50A50540B1B4D7E19C15A67E04"/>
    <w:rsid w:val="00F054A2"/>
  </w:style>
  <w:style w:type="paragraph" w:customStyle="1" w:styleId="88118951F9B048FFABC75F5BAA131D41">
    <w:name w:val="88118951F9B048FFABC75F5BAA131D41"/>
    <w:rsid w:val="00F054A2"/>
  </w:style>
  <w:style w:type="paragraph" w:customStyle="1" w:styleId="156067CF323D45DABA03E4CFFC555520">
    <w:name w:val="156067CF323D45DABA03E4CFFC555520"/>
    <w:rsid w:val="00F054A2"/>
  </w:style>
  <w:style w:type="paragraph" w:customStyle="1" w:styleId="18A0C8E474564AB89A78632EA534B39D">
    <w:name w:val="18A0C8E474564AB89A78632EA534B39D"/>
    <w:rsid w:val="00F054A2"/>
  </w:style>
  <w:style w:type="paragraph" w:customStyle="1" w:styleId="73848B42A7594F14A5A9FD3965649571">
    <w:name w:val="73848B42A7594F14A5A9FD3965649571"/>
    <w:rsid w:val="00F054A2"/>
  </w:style>
  <w:style w:type="paragraph" w:customStyle="1" w:styleId="922CAFF538814885B5CECB8CBC67481E">
    <w:name w:val="922CAFF538814885B5CECB8CBC67481E"/>
    <w:rsid w:val="00F054A2"/>
  </w:style>
  <w:style w:type="paragraph" w:customStyle="1" w:styleId="6A945109BFF7457EBEC790CF1A1263EF">
    <w:name w:val="6A945109BFF7457EBEC790CF1A1263EF"/>
    <w:rsid w:val="00F054A2"/>
  </w:style>
  <w:style w:type="paragraph" w:customStyle="1" w:styleId="B23050309ADD467F8974BC9371BFB91C">
    <w:name w:val="B23050309ADD467F8974BC9371BFB91C"/>
    <w:rsid w:val="00F054A2"/>
  </w:style>
  <w:style w:type="paragraph" w:customStyle="1" w:styleId="E17746B1A61B4D4594DD80397B2FD647">
    <w:name w:val="E17746B1A61B4D4594DD80397B2FD647"/>
    <w:rsid w:val="00F054A2"/>
  </w:style>
  <w:style w:type="paragraph" w:customStyle="1" w:styleId="9362133C361347689808C8681C21B3C1">
    <w:name w:val="9362133C361347689808C8681C21B3C1"/>
    <w:rsid w:val="00F054A2"/>
  </w:style>
  <w:style w:type="paragraph" w:customStyle="1" w:styleId="ABF5568CCEE340289ADD9F10CC987F76">
    <w:name w:val="ABF5568CCEE340289ADD9F10CC987F76"/>
    <w:rsid w:val="00F054A2"/>
  </w:style>
  <w:style w:type="paragraph" w:customStyle="1" w:styleId="25CBE18A158449C598399F803EC40132">
    <w:name w:val="25CBE18A158449C598399F803EC40132"/>
    <w:rsid w:val="00F054A2"/>
  </w:style>
  <w:style w:type="paragraph" w:customStyle="1" w:styleId="3950DADAD75B4087BB4F8E00E7888073">
    <w:name w:val="3950DADAD75B4087BB4F8E00E7888073"/>
    <w:rsid w:val="00F054A2"/>
  </w:style>
  <w:style w:type="paragraph" w:customStyle="1" w:styleId="3492B0127EE845B3A66FA46A1799DB19">
    <w:name w:val="3492B0127EE845B3A66FA46A1799DB19"/>
    <w:rsid w:val="00F054A2"/>
  </w:style>
  <w:style w:type="paragraph" w:customStyle="1" w:styleId="925562566A474F64A0799930B370C76C">
    <w:name w:val="925562566A474F64A0799930B370C76C"/>
    <w:rsid w:val="00F054A2"/>
  </w:style>
  <w:style w:type="paragraph" w:customStyle="1" w:styleId="4854BA44877344D1A02219E59AF47BB5">
    <w:name w:val="4854BA44877344D1A02219E59AF47BB5"/>
    <w:rsid w:val="00F054A2"/>
  </w:style>
  <w:style w:type="paragraph" w:customStyle="1" w:styleId="02C962A72307439899E55B48805261F6">
    <w:name w:val="02C962A72307439899E55B48805261F6"/>
    <w:rsid w:val="00F054A2"/>
  </w:style>
  <w:style w:type="paragraph" w:customStyle="1" w:styleId="8D34EA970B854534AACD2246B90D499F">
    <w:name w:val="8D34EA970B854534AACD2246B90D499F"/>
    <w:rsid w:val="00F054A2"/>
  </w:style>
  <w:style w:type="paragraph" w:customStyle="1" w:styleId="63924B48C18F486E841C9248F7A10273">
    <w:name w:val="63924B48C18F486E841C9248F7A10273"/>
    <w:rsid w:val="00F054A2"/>
  </w:style>
  <w:style w:type="paragraph" w:customStyle="1" w:styleId="3C7F2B1E511043B99307232D923817B3">
    <w:name w:val="3C7F2B1E511043B99307232D923817B3"/>
    <w:rsid w:val="00F054A2"/>
  </w:style>
  <w:style w:type="paragraph" w:customStyle="1" w:styleId="8F13C9731F694D918D10C3C1149F0E8D">
    <w:name w:val="8F13C9731F694D918D10C3C1149F0E8D"/>
    <w:rsid w:val="00F054A2"/>
  </w:style>
  <w:style w:type="paragraph" w:customStyle="1" w:styleId="CA0B1112C1954116BD55706AFD7900D2">
    <w:name w:val="CA0B1112C1954116BD55706AFD7900D2"/>
    <w:rsid w:val="00F054A2"/>
  </w:style>
  <w:style w:type="paragraph" w:customStyle="1" w:styleId="BF065512E6614F3991E81E6FA2E301EB">
    <w:name w:val="BF065512E6614F3991E81E6FA2E301EB"/>
    <w:rsid w:val="00F054A2"/>
  </w:style>
  <w:style w:type="paragraph" w:customStyle="1" w:styleId="7F0296CD9AFC4C8BB46B95951901E107">
    <w:name w:val="7F0296CD9AFC4C8BB46B95951901E107"/>
    <w:rsid w:val="00F054A2"/>
  </w:style>
  <w:style w:type="paragraph" w:customStyle="1" w:styleId="63C5AB9EFB9C4EB2ACBFF9739619B927">
    <w:name w:val="63C5AB9EFB9C4EB2ACBFF9739619B927"/>
    <w:rsid w:val="00F054A2"/>
  </w:style>
  <w:style w:type="paragraph" w:customStyle="1" w:styleId="3CFF46630CDE4F0FBF23E60D89F2A067">
    <w:name w:val="3CFF46630CDE4F0FBF23E60D89F2A067"/>
    <w:rsid w:val="00F054A2"/>
  </w:style>
  <w:style w:type="paragraph" w:customStyle="1" w:styleId="4FF036729D694027913FC86C04BFA5B8">
    <w:name w:val="4FF036729D694027913FC86C04BFA5B8"/>
    <w:rsid w:val="00F054A2"/>
  </w:style>
  <w:style w:type="paragraph" w:customStyle="1" w:styleId="603C87E617854161869CC97A9F488165">
    <w:name w:val="603C87E617854161869CC97A9F488165"/>
    <w:rsid w:val="00F054A2"/>
  </w:style>
  <w:style w:type="paragraph" w:customStyle="1" w:styleId="50DC2F8D9D7146059EF7B3FC1E44BD7D">
    <w:name w:val="50DC2F8D9D7146059EF7B3FC1E44BD7D"/>
    <w:rsid w:val="00F054A2"/>
  </w:style>
  <w:style w:type="paragraph" w:customStyle="1" w:styleId="9093D25ED8164364B9ADF918D1BB9CEF">
    <w:name w:val="9093D25ED8164364B9ADF918D1BB9CEF"/>
    <w:rsid w:val="00F054A2"/>
  </w:style>
  <w:style w:type="paragraph" w:customStyle="1" w:styleId="AE3A12F3A8BB4B37BFD7C00FA2CDDDB7">
    <w:name w:val="AE3A12F3A8BB4B37BFD7C00FA2CDDDB7"/>
    <w:rsid w:val="00F054A2"/>
  </w:style>
  <w:style w:type="paragraph" w:customStyle="1" w:styleId="F3225475650E4C19A01BEE0A6CEC1FD0">
    <w:name w:val="F3225475650E4C19A01BEE0A6CEC1FD0"/>
    <w:rsid w:val="00F054A2"/>
  </w:style>
  <w:style w:type="paragraph" w:customStyle="1" w:styleId="03E9F237D354457685937EDCD5B46B74">
    <w:name w:val="03E9F237D354457685937EDCD5B46B74"/>
    <w:rsid w:val="00F054A2"/>
  </w:style>
  <w:style w:type="paragraph" w:customStyle="1" w:styleId="90FB9589A4704002B3F63D36F94436A2">
    <w:name w:val="90FB9589A4704002B3F63D36F94436A2"/>
    <w:rsid w:val="00F054A2"/>
  </w:style>
  <w:style w:type="paragraph" w:customStyle="1" w:styleId="15F3E30E37634B9487C0918870A4316F">
    <w:name w:val="15F3E30E37634B9487C0918870A4316F"/>
    <w:rsid w:val="00F054A2"/>
  </w:style>
  <w:style w:type="paragraph" w:customStyle="1" w:styleId="97E70301386F484EA34DABBDE3A5D256">
    <w:name w:val="97E70301386F484EA34DABBDE3A5D256"/>
    <w:rsid w:val="00F054A2"/>
  </w:style>
  <w:style w:type="paragraph" w:customStyle="1" w:styleId="688D296DB2D94F25B9B39A9C670EBA6C">
    <w:name w:val="688D296DB2D94F25B9B39A9C670EBA6C"/>
    <w:rsid w:val="00F054A2"/>
  </w:style>
  <w:style w:type="paragraph" w:customStyle="1" w:styleId="39B46BA41CA44430AE966CEF57B8AED5">
    <w:name w:val="39B46BA41CA44430AE966CEF57B8AED5"/>
    <w:rsid w:val="00F054A2"/>
  </w:style>
  <w:style w:type="paragraph" w:customStyle="1" w:styleId="4D2C45D766DC4F7194AC22523E0B5940">
    <w:name w:val="4D2C45D766DC4F7194AC22523E0B5940"/>
    <w:rsid w:val="00F054A2"/>
  </w:style>
  <w:style w:type="paragraph" w:customStyle="1" w:styleId="B43D405EF3C448ECAA58C7169ADAD09F">
    <w:name w:val="B43D405EF3C448ECAA58C7169ADAD09F"/>
    <w:rsid w:val="00F054A2"/>
  </w:style>
  <w:style w:type="paragraph" w:customStyle="1" w:styleId="77A5DCDDFFB748E5A23DC900A53EEFE5">
    <w:name w:val="77A5DCDDFFB748E5A23DC900A53EEFE5"/>
    <w:rsid w:val="00F054A2"/>
  </w:style>
  <w:style w:type="paragraph" w:customStyle="1" w:styleId="3D214C492F6343A4B271BB62656F5A54">
    <w:name w:val="3D214C492F6343A4B271BB62656F5A54"/>
    <w:rsid w:val="00F054A2"/>
  </w:style>
  <w:style w:type="paragraph" w:customStyle="1" w:styleId="3FB70778852C4D4D8D0066F99C31DF0E">
    <w:name w:val="3FB70778852C4D4D8D0066F99C31DF0E"/>
    <w:rsid w:val="00F054A2"/>
  </w:style>
  <w:style w:type="paragraph" w:customStyle="1" w:styleId="46479449326640A3A14A6A1BE6494C24">
    <w:name w:val="46479449326640A3A14A6A1BE6494C24"/>
    <w:rsid w:val="00F054A2"/>
  </w:style>
  <w:style w:type="paragraph" w:customStyle="1" w:styleId="E06F7CE6692541E8A8A395C8FBE302EE">
    <w:name w:val="E06F7CE6692541E8A8A395C8FBE302EE"/>
    <w:rsid w:val="00F054A2"/>
  </w:style>
  <w:style w:type="paragraph" w:customStyle="1" w:styleId="14C27DB193E84E458C7DB8773DC673DB">
    <w:name w:val="14C27DB193E84E458C7DB8773DC673DB"/>
    <w:rsid w:val="00F054A2"/>
  </w:style>
  <w:style w:type="paragraph" w:customStyle="1" w:styleId="D30EBC188AC04C089764755BD2DE0754">
    <w:name w:val="D30EBC188AC04C089764755BD2DE0754"/>
    <w:rsid w:val="00F054A2"/>
  </w:style>
  <w:style w:type="paragraph" w:customStyle="1" w:styleId="E828C61FC76543499498AC545BF020E0">
    <w:name w:val="E828C61FC76543499498AC545BF020E0"/>
    <w:rsid w:val="00F054A2"/>
  </w:style>
  <w:style w:type="paragraph" w:customStyle="1" w:styleId="A0831DB804F94182B4792AE9B9809C6F">
    <w:name w:val="A0831DB804F94182B4792AE9B9809C6F"/>
    <w:rsid w:val="00F054A2"/>
  </w:style>
  <w:style w:type="paragraph" w:customStyle="1" w:styleId="293332F005FF402291CE0B9D5B00883B">
    <w:name w:val="293332F005FF402291CE0B9D5B00883B"/>
    <w:rsid w:val="00F054A2"/>
  </w:style>
  <w:style w:type="paragraph" w:customStyle="1" w:styleId="1BEDECF23C184B97B1CB9CB7A821AD37">
    <w:name w:val="1BEDECF23C184B97B1CB9CB7A821AD37"/>
    <w:rsid w:val="00F054A2"/>
  </w:style>
  <w:style w:type="paragraph" w:customStyle="1" w:styleId="3584A65E8C9447E1B5A0C21EC75443BB">
    <w:name w:val="3584A65E8C9447E1B5A0C21EC75443BB"/>
    <w:rsid w:val="00F054A2"/>
  </w:style>
  <w:style w:type="paragraph" w:customStyle="1" w:styleId="219A7D219F1A49FAA5B7C2C8E1F12DDA">
    <w:name w:val="219A7D219F1A49FAA5B7C2C8E1F12DDA"/>
    <w:rsid w:val="00F054A2"/>
  </w:style>
  <w:style w:type="paragraph" w:customStyle="1" w:styleId="CC9009BB533D43EA9EBC74B220522F5B">
    <w:name w:val="CC9009BB533D43EA9EBC74B220522F5B"/>
    <w:rsid w:val="00F054A2"/>
  </w:style>
  <w:style w:type="paragraph" w:customStyle="1" w:styleId="A87B368BCEE645E59064DA4701176D70">
    <w:name w:val="A87B368BCEE645E59064DA4701176D70"/>
    <w:rsid w:val="00F054A2"/>
  </w:style>
  <w:style w:type="paragraph" w:customStyle="1" w:styleId="3B496148DDF2491AAD0B6ACC338D90A7">
    <w:name w:val="3B496148DDF2491AAD0B6ACC338D90A7"/>
    <w:rsid w:val="00F054A2"/>
  </w:style>
  <w:style w:type="paragraph" w:customStyle="1" w:styleId="694846D2E90B49BE9D7C68F503B3042B">
    <w:name w:val="694846D2E90B49BE9D7C68F503B3042B"/>
    <w:rsid w:val="00F054A2"/>
  </w:style>
  <w:style w:type="paragraph" w:customStyle="1" w:styleId="8642129E7FBE494EBB55208F3AC44119">
    <w:name w:val="8642129E7FBE494EBB55208F3AC44119"/>
    <w:rsid w:val="00F054A2"/>
  </w:style>
  <w:style w:type="paragraph" w:customStyle="1" w:styleId="AB111F94AC75405CB7EF6715F00A1968">
    <w:name w:val="AB111F94AC75405CB7EF6715F00A1968"/>
    <w:rsid w:val="00F054A2"/>
  </w:style>
  <w:style w:type="paragraph" w:customStyle="1" w:styleId="00DA585AD8C74B0FB0CEC57FC598CF33">
    <w:name w:val="00DA585AD8C74B0FB0CEC57FC598CF33"/>
    <w:rsid w:val="00F054A2"/>
  </w:style>
  <w:style w:type="paragraph" w:customStyle="1" w:styleId="F9A51313266A4085BE8DDDD322DCFE78">
    <w:name w:val="F9A51313266A4085BE8DDDD322DCFE78"/>
    <w:rsid w:val="00F054A2"/>
  </w:style>
  <w:style w:type="paragraph" w:customStyle="1" w:styleId="70D7A3E79C1841C8B222C3EFFD2F2979">
    <w:name w:val="70D7A3E79C1841C8B222C3EFFD2F2979"/>
    <w:rsid w:val="00F054A2"/>
  </w:style>
  <w:style w:type="paragraph" w:customStyle="1" w:styleId="167A2BE5EF9E477EA2605344CCD7EC51">
    <w:name w:val="167A2BE5EF9E477EA2605344CCD7EC51"/>
    <w:rsid w:val="00F054A2"/>
  </w:style>
  <w:style w:type="paragraph" w:customStyle="1" w:styleId="12C7062B1548421D93127FF15BA6DAAB">
    <w:name w:val="12C7062B1548421D93127FF15BA6DAAB"/>
    <w:rsid w:val="00F054A2"/>
  </w:style>
  <w:style w:type="paragraph" w:customStyle="1" w:styleId="3FC6638D6AE54763BABC890B61A2BB19">
    <w:name w:val="3FC6638D6AE54763BABC890B61A2BB19"/>
    <w:rsid w:val="00F054A2"/>
  </w:style>
  <w:style w:type="paragraph" w:customStyle="1" w:styleId="17100B203639419D8DB023EAA0CEBB79">
    <w:name w:val="17100B203639419D8DB023EAA0CEBB79"/>
    <w:rsid w:val="00F054A2"/>
  </w:style>
  <w:style w:type="paragraph" w:customStyle="1" w:styleId="7FE6340E1F544A3C9ED5BF43827D2755">
    <w:name w:val="7FE6340E1F544A3C9ED5BF43827D2755"/>
    <w:rsid w:val="00F054A2"/>
  </w:style>
  <w:style w:type="paragraph" w:customStyle="1" w:styleId="46E0F4193D454894B082B8CCAF56CC59">
    <w:name w:val="46E0F4193D454894B082B8CCAF56CC59"/>
    <w:rsid w:val="00F054A2"/>
  </w:style>
  <w:style w:type="paragraph" w:customStyle="1" w:styleId="BCE6579BC50B4E2E96D6CEFFC4C6B507">
    <w:name w:val="BCE6579BC50B4E2E96D6CEFFC4C6B507"/>
    <w:rsid w:val="00F054A2"/>
  </w:style>
  <w:style w:type="paragraph" w:customStyle="1" w:styleId="2C00CAC3182E4DA68D94EB2D3942BA8B">
    <w:name w:val="2C00CAC3182E4DA68D94EB2D3942BA8B"/>
    <w:rsid w:val="00F054A2"/>
  </w:style>
  <w:style w:type="paragraph" w:customStyle="1" w:styleId="DAE38C855A4A4E2492F9FFED896DA5B7">
    <w:name w:val="DAE38C855A4A4E2492F9FFED896DA5B7"/>
    <w:rsid w:val="00F054A2"/>
  </w:style>
  <w:style w:type="paragraph" w:customStyle="1" w:styleId="00B60A7FA56046F087ACF8C91339674F">
    <w:name w:val="00B60A7FA56046F087ACF8C91339674F"/>
    <w:rsid w:val="00F054A2"/>
  </w:style>
  <w:style w:type="paragraph" w:customStyle="1" w:styleId="CA3660D403CF47F293A5971AF6847260">
    <w:name w:val="CA3660D403CF47F293A5971AF6847260"/>
    <w:rsid w:val="00F054A2"/>
  </w:style>
  <w:style w:type="paragraph" w:customStyle="1" w:styleId="13A54B70AFE84026B10382E536862A55">
    <w:name w:val="13A54B70AFE84026B10382E536862A55"/>
    <w:rsid w:val="00F054A2"/>
  </w:style>
  <w:style w:type="paragraph" w:customStyle="1" w:styleId="B9CE896FCBA8468288FDCC2A871DE886">
    <w:name w:val="B9CE896FCBA8468288FDCC2A871DE886"/>
    <w:rsid w:val="00F054A2"/>
  </w:style>
  <w:style w:type="paragraph" w:customStyle="1" w:styleId="AD3EA8ECE51C4367BC257D92038C56F8">
    <w:name w:val="AD3EA8ECE51C4367BC257D92038C56F8"/>
    <w:rsid w:val="00F054A2"/>
  </w:style>
  <w:style w:type="paragraph" w:customStyle="1" w:styleId="468C3F325DAC49F4A7E37BC780EF251E">
    <w:name w:val="468C3F325DAC49F4A7E37BC780EF251E"/>
    <w:rsid w:val="00F054A2"/>
  </w:style>
  <w:style w:type="paragraph" w:customStyle="1" w:styleId="9EE166BA73DA4DA9A433BF2E369D65B6">
    <w:name w:val="9EE166BA73DA4DA9A433BF2E369D65B6"/>
    <w:rsid w:val="00F054A2"/>
  </w:style>
  <w:style w:type="paragraph" w:customStyle="1" w:styleId="09BEF9F6E98C4E6AAF0FEDA45545A613">
    <w:name w:val="09BEF9F6E98C4E6AAF0FEDA45545A613"/>
    <w:rsid w:val="00F054A2"/>
  </w:style>
  <w:style w:type="paragraph" w:customStyle="1" w:styleId="A5694D12567B417EA400CCDDB9D0A3D7">
    <w:name w:val="A5694D12567B417EA400CCDDB9D0A3D7"/>
    <w:rsid w:val="00F054A2"/>
  </w:style>
  <w:style w:type="paragraph" w:customStyle="1" w:styleId="0BABC6AFB0B04D9CBFE3B5065B0F49BC">
    <w:name w:val="0BABC6AFB0B04D9CBFE3B5065B0F49BC"/>
    <w:rsid w:val="00F054A2"/>
  </w:style>
  <w:style w:type="paragraph" w:customStyle="1" w:styleId="5E5BCFE67AFA4A9F9524B2D213F424BD">
    <w:name w:val="5E5BCFE67AFA4A9F9524B2D213F424BD"/>
    <w:rsid w:val="00F054A2"/>
  </w:style>
  <w:style w:type="paragraph" w:customStyle="1" w:styleId="CE20A2ADB4104D1B85DB7D7CA94FFD35">
    <w:name w:val="CE20A2ADB4104D1B85DB7D7CA94FFD35"/>
    <w:rsid w:val="00F054A2"/>
  </w:style>
  <w:style w:type="paragraph" w:customStyle="1" w:styleId="D8CC9E580D9D4C018A6F08CDE1999AC3">
    <w:name w:val="D8CC9E580D9D4C018A6F08CDE1999AC3"/>
    <w:rsid w:val="00F054A2"/>
  </w:style>
  <w:style w:type="paragraph" w:customStyle="1" w:styleId="B153B11E020B4ACCB81B7120B347330E">
    <w:name w:val="B153B11E020B4ACCB81B7120B347330E"/>
    <w:rsid w:val="00F054A2"/>
  </w:style>
  <w:style w:type="paragraph" w:customStyle="1" w:styleId="F50869DE2D1941FDB1529A593F99A960">
    <w:name w:val="F50869DE2D1941FDB1529A593F99A960"/>
    <w:rsid w:val="00F054A2"/>
  </w:style>
  <w:style w:type="paragraph" w:customStyle="1" w:styleId="1AFFED21A7F8466A9F78EC65941611DB">
    <w:name w:val="1AFFED21A7F8466A9F78EC65941611DB"/>
    <w:rsid w:val="00F054A2"/>
  </w:style>
  <w:style w:type="paragraph" w:customStyle="1" w:styleId="0A1F7095B1BA482593A5BA9DDFF8576D">
    <w:name w:val="0A1F7095B1BA482593A5BA9DDFF8576D"/>
    <w:rsid w:val="00F054A2"/>
  </w:style>
  <w:style w:type="paragraph" w:customStyle="1" w:styleId="D0B54F593453452B95F711217BAA43CB">
    <w:name w:val="D0B54F593453452B95F711217BAA43CB"/>
    <w:rsid w:val="00F054A2"/>
  </w:style>
  <w:style w:type="paragraph" w:customStyle="1" w:styleId="491504646898421BA270C52FAB535A8F">
    <w:name w:val="491504646898421BA270C52FAB535A8F"/>
    <w:rsid w:val="00F054A2"/>
  </w:style>
  <w:style w:type="paragraph" w:customStyle="1" w:styleId="5B64E08BE242474092218350A7D65A31">
    <w:name w:val="5B64E08BE242474092218350A7D65A31"/>
    <w:rsid w:val="00F054A2"/>
  </w:style>
  <w:style w:type="paragraph" w:customStyle="1" w:styleId="AEBEEC9DE3DE44449673360115EE6387">
    <w:name w:val="AEBEEC9DE3DE44449673360115EE6387"/>
    <w:rsid w:val="00F054A2"/>
  </w:style>
  <w:style w:type="paragraph" w:customStyle="1" w:styleId="72EC874437B44C76B235AC97ABBB9BAD">
    <w:name w:val="72EC874437B44C76B235AC97ABBB9BAD"/>
    <w:rsid w:val="00F054A2"/>
  </w:style>
  <w:style w:type="paragraph" w:customStyle="1" w:styleId="28DB3F79232E448C95C5DCA49D09B781">
    <w:name w:val="28DB3F79232E448C95C5DCA49D09B781"/>
    <w:rsid w:val="00F054A2"/>
  </w:style>
  <w:style w:type="paragraph" w:customStyle="1" w:styleId="FDC4B7455A51495BA3D6835FA12AE6C6">
    <w:name w:val="FDC4B7455A51495BA3D6835FA12AE6C6"/>
    <w:rsid w:val="00F054A2"/>
  </w:style>
  <w:style w:type="paragraph" w:customStyle="1" w:styleId="2C936D28F5684ECB878C48C391700CF0">
    <w:name w:val="2C936D28F5684ECB878C48C391700CF0"/>
    <w:rsid w:val="00F054A2"/>
  </w:style>
  <w:style w:type="paragraph" w:customStyle="1" w:styleId="B423F3E0AD474548A3E08B6B57F51A31">
    <w:name w:val="B423F3E0AD474548A3E08B6B57F51A31"/>
    <w:rsid w:val="00F054A2"/>
  </w:style>
  <w:style w:type="paragraph" w:customStyle="1" w:styleId="1F9E701EDDB7446F9C6FB5F0A914FF3F">
    <w:name w:val="1F9E701EDDB7446F9C6FB5F0A914FF3F"/>
    <w:rsid w:val="00F054A2"/>
  </w:style>
  <w:style w:type="paragraph" w:customStyle="1" w:styleId="F19D66E7AC134A24AF8D42869C07B64D">
    <w:name w:val="F19D66E7AC134A24AF8D42869C07B64D"/>
    <w:rsid w:val="00F054A2"/>
  </w:style>
  <w:style w:type="paragraph" w:customStyle="1" w:styleId="D2ABED4103C747F5918407F6EEFC8148">
    <w:name w:val="D2ABED4103C747F5918407F6EEFC8148"/>
    <w:rsid w:val="00F054A2"/>
  </w:style>
  <w:style w:type="paragraph" w:customStyle="1" w:styleId="AD4B398985D5411AA0013A768B0A59A3">
    <w:name w:val="AD4B398985D5411AA0013A768B0A59A3"/>
    <w:rsid w:val="00F054A2"/>
  </w:style>
  <w:style w:type="paragraph" w:customStyle="1" w:styleId="434A37FF8BD84F67B3D59A60E6A78637">
    <w:name w:val="434A37FF8BD84F67B3D59A60E6A78637"/>
    <w:rsid w:val="00F054A2"/>
  </w:style>
  <w:style w:type="paragraph" w:customStyle="1" w:styleId="1CD7D172A6AF4B98A4DE4518643D6A68">
    <w:name w:val="1CD7D172A6AF4B98A4DE4518643D6A68"/>
    <w:rsid w:val="00F054A2"/>
  </w:style>
  <w:style w:type="paragraph" w:customStyle="1" w:styleId="7C6FB0128F704FFCA967F69F86D66D46">
    <w:name w:val="7C6FB0128F704FFCA967F69F86D66D46"/>
    <w:rsid w:val="00F054A2"/>
  </w:style>
  <w:style w:type="paragraph" w:customStyle="1" w:styleId="A137371C03424D9E9194B923BC640338">
    <w:name w:val="A137371C03424D9E9194B923BC640338"/>
    <w:rsid w:val="00F054A2"/>
  </w:style>
  <w:style w:type="paragraph" w:customStyle="1" w:styleId="6CC03AEFCBAA47EE89FDC1920CD8D08F">
    <w:name w:val="6CC03AEFCBAA47EE89FDC1920CD8D08F"/>
    <w:rsid w:val="00F054A2"/>
  </w:style>
  <w:style w:type="paragraph" w:customStyle="1" w:styleId="6080ABBBF3FF4B1494B2C79F335CEC58">
    <w:name w:val="6080ABBBF3FF4B1494B2C79F335CEC58"/>
    <w:rsid w:val="00F054A2"/>
  </w:style>
  <w:style w:type="paragraph" w:customStyle="1" w:styleId="8551F9C79ADA4C5B90DC3B4A00A13CF6">
    <w:name w:val="8551F9C79ADA4C5B90DC3B4A00A13CF6"/>
    <w:rsid w:val="00F054A2"/>
  </w:style>
  <w:style w:type="paragraph" w:customStyle="1" w:styleId="D22A550EAB9B44CC8A955F4FC9EC9A37">
    <w:name w:val="D22A550EAB9B44CC8A955F4FC9EC9A37"/>
    <w:rsid w:val="00F054A2"/>
  </w:style>
  <w:style w:type="paragraph" w:customStyle="1" w:styleId="1BC63D33A8B746B58902ADCD2242E499">
    <w:name w:val="1BC63D33A8B746B58902ADCD2242E499"/>
    <w:rsid w:val="00F054A2"/>
  </w:style>
  <w:style w:type="paragraph" w:customStyle="1" w:styleId="AB6BDFC1EE39411C94A1B9FF14D69B72">
    <w:name w:val="AB6BDFC1EE39411C94A1B9FF14D69B72"/>
    <w:rsid w:val="00F054A2"/>
  </w:style>
  <w:style w:type="paragraph" w:customStyle="1" w:styleId="E7922D5E309B4B348009E491C97ED616">
    <w:name w:val="E7922D5E309B4B348009E491C97ED616"/>
    <w:rsid w:val="00F054A2"/>
  </w:style>
  <w:style w:type="paragraph" w:customStyle="1" w:styleId="E4F6EB2AC1E8485FA2E316767168FF8D">
    <w:name w:val="E4F6EB2AC1E8485FA2E316767168FF8D"/>
    <w:rsid w:val="00F054A2"/>
  </w:style>
  <w:style w:type="paragraph" w:customStyle="1" w:styleId="96A835D6E91F45118D46E0D889E7A8A4">
    <w:name w:val="96A835D6E91F45118D46E0D889E7A8A4"/>
    <w:rsid w:val="00F054A2"/>
  </w:style>
  <w:style w:type="paragraph" w:customStyle="1" w:styleId="3B20D0E495EF46A8B691E4C7DC5C4EF9">
    <w:name w:val="3B20D0E495EF46A8B691E4C7DC5C4EF9"/>
    <w:rsid w:val="00F054A2"/>
  </w:style>
  <w:style w:type="paragraph" w:customStyle="1" w:styleId="9AC953ADEF714A9089E260872F9822F1">
    <w:name w:val="9AC953ADEF714A9089E260872F9822F1"/>
    <w:rsid w:val="00F054A2"/>
  </w:style>
  <w:style w:type="paragraph" w:customStyle="1" w:styleId="2190D6D4D1714C859E7941F2B6DB1E1C">
    <w:name w:val="2190D6D4D1714C859E7941F2B6DB1E1C"/>
    <w:rsid w:val="00F054A2"/>
  </w:style>
  <w:style w:type="paragraph" w:customStyle="1" w:styleId="F8E572485A9A4F87BC885B7D42AD44B2">
    <w:name w:val="F8E572485A9A4F87BC885B7D42AD44B2"/>
    <w:rsid w:val="00F054A2"/>
  </w:style>
  <w:style w:type="paragraph" w:customStyle="1" w:styleId="9D7B91BF0BCC4F17B785559F2ECAC878">
    <w:name w:val="9D7B91BF0BCC4F17B785559F2ECAC878"/>
    <w:rsid w:val="00F054A2"/>
  </w:style>
  <w:style w:type="paragraph" w:customStyle="1" w:styleId="DC18B89388624BC2A8E8BC7A575C1D89">
    <w:name w:val="DC18B89388624BC2A8E8BC7A575C1D89"/>
    <w:rsid w:val="00F054A2"/>
  </w:style>
  <w:style w:type="paragraph" w:customStyle="1" w:styleId="AC045643D9E34123A5EA49DC9DCA4B34">
    <w:name w:val="AC045643D9E34123A5EA49DC9DCA4B34"/>
    <w:rsid w:val="00F054A2"/>
  </w:style>
  <w:style w:type="paragraph" w:customStyle="1" w:styleId="518C4AE1FCA84B0BBD5417905A2B0D8D">
    <w:name w:val="518C4AE1FCA84B0BBD5417905A2B0D8D"/>
    <w:rsid w:val="00F054A2"/>
  </w:style>
  <w:style w:type="paragraph" w:customStyle="1" w:styleId="3B9E7C00984140108EB1D221A769694E">
    <w:name w:val="3B9E7C00984140108EB1D221A769694E"/>
    <w:rsid w:val="00F054A2"/>
  </w:style>
  <w:style w:type="paragraph" w:customStyle="1" w:styleId="889D2AB3826D449CB1202CB5C329E999">
    <w:name w:val="889D2AB3826D449CB1202CB5C329E999"/>
    <w:rsid w:val="00F054A2"/>
  </w:style>
  <w:style w:type="paragraph" w:customStyle="1" w:styleId="20EC6B69939D464599E05B756382DB43">
    <w:name w:val="20EC6B69939D464599E05B756382DB43"/>
    <w:rsid w:val="00F054A2"/>
  </w:style>
  <w:style w:type="paragraph" w:customStyle="1" w:styleId="4A4AF605E7C44A4B98E1B6C065841708">
    <w:name w:val="4A4AF605E7C44A4B98E1B6C065841708"/>
    <w:rsid w:val="00F054A2"/>
  </w:style>
  <w:style w:type="paragraph" w:customStyle="1" w:styleId="66F1496786DF4D639A1C82E268192BC4">
    <w:name w:val="66F1496786DF4D639A1C82E268192BC4"/>
    <w:rsid w:val="00F054A2"/>
  </w:style>
  <w:style w:type="paragraph" w:customStyle="1" w:styleId="50A928AE53E745B69B465205EDF8DE72">
    <w:name w:val="50A928AE53E745B69B465205EDF8DE72"/>
    <w:rsid w:val="00F054A2"/>
  </w:style>
  <w:style w:type="paragraph" w:customStyle="1" w:styleId="8375AFE2E33745F9AC17A2E42E736921">
    <w:name w:val="8375AFE2E33745F9AC17A2E42E736921"/>
    <w:rsid w:val="00F054A2"/>
  </w:style>
  <w:style w:type="paragraph" w:customStyle="1" w:styleId="29A6017B8EFB40E18C5698D4B3EFC5CC">
    <w:name w:val="29A6017B8EFB40E18C5698D4B3EFC5CC"/>
    <w:rsid w:val="00F054A2"/>
  </w:style>
  <w:style w:type="paragraph" w:customStyle="1" w:styleId="0F2435AFAFC64CC789C8CB0A1C4FAC47">
    <w:name w:val="0F2435AFAFC64CC789C8CB0A1C4FAC47"/>
    <w:rsid w:val="00F054A2"/>
  </w:style>
  <w:style w:type="paragraph" w:customStyle="1" w:styleId="47BE450BF52D4A129E3D5D3251D7F77D">
    <w:name w:val="47BE450BF52D4A129E3D5D3251D7F77D"/>
    <w:rsid w:val="00F054A2"/>
  </w:style>
  <w:style w:type="paragraph" w:customStyle="1" w:styleId="B5E211DAD3784923AC1584AFFC9AF0D5">
    <w:name w:val="B5E211DAD3784923AC1584AFFC9AF0D5"/>
    <w:rsid w:val="00F054A2"/>
  </w:style>
  <w:style w:type="paragraph" w:customStyle="1" w:styleId="FADF6B77C3CD4BADB85209B6BC27AEBC">
    <w:name w:val="FADF6B77C3CD4BADB85209B6BC27AEBC"/>
    <w:rsid w:val="00F054A2"/>
  </w:style>
  <w:style w:type="paragraph" w:customStyle="1" w:styleId="05F87AAFCE264C90AD29A17BCC3CBC82">
    <w:name w:val="05F87AAFCE264C90AD29A17BCC3CBC82"/>
    <w:rsid w:val="00F054A2"/>
  </w:style>
  <w:style w:type="paragraph" w:customStyle="1" w:styleId="68259223BEE644379FF447B5F98321EA">
    <w:name w:val="68259223BEE644379FF447B5F98321EA"/>
    <w:rsid w:val="00F054A2"/>
  </w:style>
  <w:style w:type="paragraph" w:customStyle="1" w:styleId="E9B64214103F4532A053EC88BE6E0AA8">
    <w:name w:val="E9B64214103F4532A053EC88BE6E0AA8"/>
    <w:rsid w:val="00F054A2"/>
  </w:style>
  <w:style w:type="paragraph" w:customStyle="1" w:styleId="116335FB263F4704A1475AC704D1C60A">
    <w:name w:val="116335FB263F4704A1475AC704D1C60A"/>
    <w:rsid w:val="00F054A2"/>
  </w:style>
  <w:style w:type="paragraph" w:customStyle="1" w:styleId="8BBD20E68D8B4A148573705E67DC03ED">
    <w:name w:val="8BBD20E68D8B4A148573705E67DC03ED"/>
    <w:rsid w:val="00F054A2"/>
  </w:style>
  <w:style w:type="paragraph" w:customStyle="1" w:styleId="317FDF4A90ED4A738FB2B17FCE00E4EF">
    <w:name w:val="317FDF4A90ED4A738FB2B17FCE00E4EF"/>
    <w:rsid w:val="00F054A2"/>
  </w:style>
  <w:style w:type="paragraph" w:customStyle="1" w:styleId="E7DDB22844EB4B8AB7AA4193611C648D">
    <w:name w:val="E7DDB22844EB4B8AB7AA4193611C648D"/>
    <w:rsid w:val="00F054A2"/>
  </w:style>
  <w:style w:type="paragraph" w:customStyle="1" w:styleId="89A73CE98B8447C6A595557890C5524D">
    <w:name w:val="89A73CE98B8447C6A595557890C5524D"/>
    <w:rsid w:val="00F054A2"/>
  </w:style>
  <w:style w:type="paragraph" w:customStyle="1" w:styleId="A430C8F7AE18457A9C802A25D40F87EB">
    <w:name w:val="A430C8F7AE18457A9C802A25D40F87EB"/>
    <w:rsid w:val="00F054A2"/>
  </w:style>
  <w:style w:type="paragraph" w:customStyle="1" w:styleId="7414EF355F3343D7998BA3FDFAE7571F">
    <w:name w:val="7414EF355F3343D7998BA3FDFAE7571F"/>
    <w:rsid w:val="00F054A2"/>
  </w:style>
  <w:style w:type="paragraph" w:customStyle="1" w:styleId="989E3B9C94314B8F856160C5C866BB80">
    <w:name w:val="989E3B9C94314B8F856160C5C866BB80"/>
    <w:rsid w:val="00F054A2"/>
  </w:style>
  <w:style w:type="paragraph" w:customStyle="1" w:styleId="AC8DD0A9840F4D8C83FCE885CF9FE344">
    <w:name w:val="AC8DD0A9840F4D8C83FCE885CF9FE344"/>
    <w:rsid w:val="00F054A2"/>
  </w:style>
  <w:style w:type="paragraph" w:customStyle="1" w:styleId="F47291C7374B4C70B9D17308F591F5B2">
    <w:name w:val="F47291C7374B4C70B9D17308F591F5B2"/>
    <w:rsid w:val="00F054A2"/>
  </w:style>
  <w:style w:type="paragraph" w:customStyle="1" w:styleId="0F18A32E4E1A4BB8B605E26C2B5AB8B4">
    <w:name w:val="0F18A32E4E1A4BB8B605E26C2B5AB8B4"/>
    <w:rsid w:val="00F054A2"/>
  </w:style>
  <w:style w:type="paragraph" w:customStyle="1" w:styleId="48E9E67BAC1643A8B2103064310624DF">
    <w:name w:val="48E9E67BAC1643A8B2103064310624DF"/>
    <w:rsid w:val="00F054A2"/>
  </w:style>
  <w:style w:type="paragraph" w:customStyle="1" w:styleId="DCA36BA1DABC4FA2A6E618FB661FB84D">
    <w:name w:val="DCA36BA1DABC4FA2A6E618FB661FB84D"/>
    <w:rsid w:val="00F054A2"/>
  </w:style>
  <w:style w:type="paragraph" w:customStyle="1" w:styleId="6242632773C6402AAFDF5E4FF4DE516A">
    <w:name w:val="6242632773C6402AAFDF5E4FF4DE516A"/>
    <w:rsid w:val="00F054A2"/>
  </w:style>
  <w:style w:type="paragraph" w:customStyle="1" w:styleId="1C11E936517849DEAF97A7D0A53F8893">
    <w:name w:val="1C11E936517849DEAF97A7D0A53F8893"/>
    <w:rsid w:val="00F054A2"/>
  </w:style>
  <w:style w:type="paragraph" w:customStyle="1" w:styleId="632E70936ED748FAAD885F7F19E60470">
    <w:name w:val="632E70936ED748FAAD885F7F19E60470"/>
    <w:rsid w:val="00F054A2"/>
  </w:style>
  <w:style w:type="paragraph" w:customStyle="1" w:styleId="24055C51937A470FAF6ACD47B94BED5F">
    <w:name w:val="24055C51937A470FAF6ACD47B94BED5F"/>
    <w:rsid w:val="00F054A2"/>
  </w:style>
  <w:style w:type="paragraph" w:customStyle="1" w:styleId="89948D520C7D49388A8866B814911EDF">
    <w:name w:val="89948D520C7D49388A8866B814911EDF"/>
    <w:rsid w:val="00F054A2"/>
  </w:style>
  <w:style w:type="paragraph" w:customStyle="1" w:styleId="DB310E737B2640FBB30B94CCCCB568F8">
    <w:name w:val="DB310E737B2640FBB30B94CCCCB568F8"/>
    <w:rsid w:val="00F054A2"/>
  </w:style>
  <w:style w:type="paragraph" w:customStyle="1" w:styleId="9BFB92C5CD4D44BC9D1563D9CAB6DA87">
    <w:name w:val="9BFB92C5CD4D44BC9D1563D9CAB6DA87"/>
    <w:rsid w:val="00F054A2"/>
  </w:style>
  <w:style w:type="paragraph" w:customStyle="1" w:styleId="AD6FB98E4C054546950EFF8F23D6AA28">
    <w:name w:val="AD6FB98E4C054546950EFF8F23D6AA28"/>
    <w:rsid w:val="00F054A2"/>
  </w:style>
  <w:style w:type="paragraph" w:customStyle="1" w:styleId="898054989ACA4AF1B70FF1D8ED376188">
    <w:name w:val="898054989ACA4AF1B70FF1D8ED376188"/>
    <w:rsid w:val="00F054A2"/>
  </w:style>
  <w:style w:type="paragraph" w:customStyle="1" w:styleId="8283D67B138F4017813EF5FF89C93C70">
    <w:name w:val="8283D67B138F4017813EF5FF89C93C70"/>
    <w:rsid w:val="00F054A2"/>
  </w:style>
  <w:style w:type="paragraph" w:customStyle="1" w:styleId="A3A3EC57A8414397952AF65A4A71FE3B">
    <w:name w:val="A3A3EC57A8414397952AF65A4A71FE3B"/>
    <w:rsid w:val="00F054A2"/>
  </w:style>
  <w:style w:type="paragraph" w:customStyle="1" w:styleId="10E8B3DDBEFB4A5AA5A610A44068E388">
    <w:name w:val="10E8B3DDBEFB4A5AA5A610A44068E388"/>
    <w:rsid w:val="00F054A2"/>
  </w:style>
  <w:style w:type="paragraph" w:customStyle="1" w:styleId="734F1B83F2294F3BAE81ABA190A06B56">
    <w:name w:val="734F1B83F2294F3BAE81ABA190A06B56"/>
    <w:rsid w:val="00F054A2"/>
  </w:style>
  <w:style w:type="paragraph" w:customStyle="1" w:styleId="2C70B914922448AAB220CF10B395C4FD">
    <w:name w:val="2C70B914922448AAB220CF10B395C4FD"/>
    <w:rsid w:val="00F054A2"/>
  </w:style>
  <w:style w:type="paragraph" w:customStyle="1" w:styleId="AFEB743A42A342CE9A62352C52E4DFF7">
    <w:name w:val="AFEB743A42A342CE9A62352C52E4DFF7"/>
    <w:rsid w:val="00F054A2"/>
  </w:style>
  <w:style w:type="paragraph" w:customStyle="1" w:styleId="5927C11A6DA047DCAC227F7059A0BF35">
    <w:name w:val="5927C11A6DA047DCAC227F7059A0BF35"/>
    <w:rsid w:val="00F054A2"/>
  </w:style>
  <w:style w:type="paragraph" w:customStyle="1" w:styleId="4B272980A13343249B08541A7B7915C0">
    <w:name w:val="4B272980A13343249B08541A7B7915C0"/>
    <w:rsid w:val="00F054A2"/>
  </w:style>
  <w:style w:type="paragraph" w:customStyle="1" w:styleId="B22F6F968EBF4CBF92E33F4CA2158CFD">
    <w:name w:val="B22F6F968EBF4CBF92E33F4CA2158CFD"/>
    <w:rsid w:val="00F054A2"/>
  </w:style>
  <w:style w:type="paragraph" w:customStyle="1" w:styleId="F8D0F4FC6E9E453CAB830D8CF41AACE9">
    <w:name w:val="F8D0F4FC6E9E453CAB830D8CF41AACE9"/>
    <w:rsid w:val="00F054A2"/>
  </w:style>
  <w:style w:type="paragraph" w:customStyle="1" w:styleId="051B4A6295594782801C8949FA9A2902">
    <w:name w:val="051B4A6295594782801C8949FA9A2902"/>
    <w:rsid w:val="00F054A2"/>
  </w:style>
  <w:style w:type="paragraph" w:customStyle="1" w:styleId="B8179EAE7CA04C50A53A0327472DF443">
    <w:name w:val="B8179EAE7CA04C50A53A0327472DF443"/>
    <w:rsid w:val="00F054A2"/>
  </w:style>
  <w:style w:type="paragraph" w:customStyle="1" w:styleId="826AF4A186DD4D4E8F249E5E3C00BEE6">
    <w:name w:val="826AF4A186DD4D4E8F249E5E3C00BEE6"/>
    <w:rsid w:val="00F054A2"/>
  </w:style>
  <w:style w:type="paragraph" w:customStyle="1" w:styleId="DE31E09B0D7344DAAAA13465C8C0A425">
    <w:name w:val="DE31E09B0D7344DAAAA13465C8C0A425"/>
    <w:rsid w:val="00F054A2"/>
  </w:style>
  <w:style w:type="paragraph" w:customStyle="1" w:styleId="7056AE10B45B4943BBBFACEFE2FD86E9">
    <w:name w:val="7056AE10B45B4943BBBFACEFE2FD86E9"/>
    <w:rsid w:val="00F054A2"/>
  </w:style>
  <w:style w:type="paragraph" w:customStyle="1" w:styleId="63618867DA6F431990EF57DF2FEEF552">
    <w:name w:val="63618867DA6F431990EF57DF2FEEF552"/>
    <w:rsid w:val="00F054A2"/>
  </w:style>
  <w:style w:type="paragraph" w:customStyle="1" w:styleId="683FD6A64D6F4A3C946CCFB7652E8217">
    <w:name w:val="683FD6A64D6F4A3C946CCFB7652E8217"/>
    <w:rsid w:val="00F054A2"/>
  </w:style>
  <w:style w:type="paragraph" w:customStyle="1" w:styleId="77B3F12026FF4E94A8FBE536A31DC89C">
    <w:name w:val="77B3F12026FF4E94A8FBE536A31DC89C"/>
    <w:rsid w:val="00F054A2"/>
  </w:style>
  <w:style w:type="paragraph" w:customStyle="1" w:styleId="BC6A08A76F784DDBB4E2E4B817E781F1">
    <w:name w:val="BC6A08A76F784DDBB4E2E4B817E781F1"/>
    <w:rsid w:val="00F054A2"/>
  </w:style>
  <w:style w:type="paragraph" w:customStyle="1" w:styleId="E5BB3404CE4E445D9F4652A61E8D42D2">
    <w:name w:val="E5BB3404CE4E445D9F4652A61E8D42D2"/>
    <w:rsid w:val="00F054A2"/>
  </w:style>
  <w:style w:type="paragraph" w:customStyle="1" w:styleId="11FA24DDC4CE43FC830ABD32B85D3572">
    <w:name w:val="11FA24DDC4CE43FC830ABD32B85D3572"/>
    <w:rsid w:val="00F054A2"/>
  </w:style>
  <w:style w:type="paragraph" w:customStyle="1" w:styleId="8DE7788FCE5346E7859D1B3FF4BA7FFE">
    <w:name w:val="8DE7788FCE5346E7859D1B3FF4BA7FFE"/>
    <w:rsid w:val="00F054A2"/>
  </w:style>
  <w:style w:type="paragraph" w:customStyle="1" w:styleId="94D55393713446849C03E766AB507753">
    <w:name w:val="94D55393713446849C03E766AB507753"/>
    <w:rsid w:val="00F054A2"/>
  </w:style>
  <w:style w:type="paragraph" w:customStyle="1" w:styleId="0B39970D8E9A41699649C959C6642775">
    <w:name w:val="0B39970D8E9A41699649C959C6642775"/>
    <w:rsid w:val="00F054A2"/>
  </w:style>
  <w:style w:type="paragraph" w:customStyle="1" w:styleId="A017D2FC1D7645D9A244421E309B39DB">
    <w:name w:val="A017D2FC1D7645D9A244421E309B39DB"/>
    <w:rsid w:val="00F054A2"/>
  </w:style>
  <w:style w:type="paragraph" w:customStyle="1" w:styleId="79A993752C7E43BBB9F5761393960D8F">
    <w:name w:val="79A993752C7E43BBB9F5761393960D8F"/>
    <w:rsid w:val="00F054A2"/>
  </w:style>
  <w:style w:type="paragraph" w:customStyle="1" w:styleId="451E65E8B8DA4C7F86F1E8BFDDA6BA0A">
    <w:name w:val="451E65E8B8DA4C7F86F1E8BFDDA6BA0A"/>
    <w:rsid w:val="00F054A2"/>
  </w:style>
  <w:style w:type="paragraph" w:customStyle="1" w:styleId="13C0B4CA504E4202A32917F4A2ECFB39">
    <w:name w:val="13C0B4CA504E4202A32917F4A2ECFB39"/>
    <w:rsid w:val="00F054A2"/>
  </w:style>
  <w:style w:type="paragraph" w:customStyle="1" w:styleId="855DCAE7DF334779B7A5D1C2A0F28AA9">
    <w:name w:val="855DCAE7DF334779B7A5D1C2A0F28AA9"/>
    <w:rsid w:val="00F054A2"/>
  </w:style>
  <w:style w:type="paragraph" w:customStyle="1" w:styleId="598B315EB93C49588C3C21ABCA11A396">
    <w:name w:val="598B315EB93C49588C3C21ABCA11A396"/>
    <w:rsid w:val="00F054A2"/>
  </w:style>
  <w:style w:type="paragraph" w:customStyle="1" w:styleId="AE929C34958748FAB64D96DC26D2181A">
    <w:name w:val="AE929C34958748FAB64D96DC26D2181A"/>
    <w:rsid w:val="00F054A2"/>
  </w:style>
  <w:style w:type="paragraph" w:customStyle="1" w:styleId="8D40C0A068AA4412835ED91F81602845">
    <w:name w:val="8D40C0A068AA4412835ED91F81602845"/>
    <w:rsid w:val="00F054A2"/>
  </w:style>
  <w:style w:type="paragraph" w:customStyle="1" w:styleId="B572E5860FD9443B9ABFAA0CBAE0EF03">
    <w:name w:val="B572E5860FD9443B9ABFAA0CBAE0EF03"/>
    <w:rsid w:val="00F054A2"/>
  </w:style>
  <w:style w:type="paragraph" w:customStyle="1" w:styleId="C9BC17ED67BA4D7281FB806CB44ED73E">
    <w:name w:val="C9BC17ED67BA4D7281FB806CB44ED73E"/>
    <w:rsid w:val="00F054A2"/>
  </w:style>
  <w:style w:type="paragraph" w:customStyle="1" w:styleId="6219FC44ED8B4FE4B48CD377B11BFB6C">
    <w:name w:val="6219FC44ED8B4FE4B48CD377B11BFB6C"/>
    <w:rsid w:val="00F054A2"/>
  </w:style>
  <w:style w:type="paragraph" w:customStyle="1" w:styleId="A32DB660EA4B469CB6CFA9BCABCA50A1">
    <w:name w:val="A32DB660EA4B469CB6CFA9BCABCA50A1"/>
    <w:rsid w:val="00F054A2"/>
  </w:style>
  <w:style w:type="paragraph" w:customStyle="1" w:styleId="19081410D3E845908CE26D689C439ACC">
    <w:name w:val="19081410D3E845908CE26D689C439ACC"/>
    <w:rsid w:val="00F054A2"/>
  </w:style>
  <w:style w:type="paragraph" w:customStyle="1" w:styleId="5BE94170496248D2AB28E6EE801C47D6">
    <w:name w:val="5BE94170496248D2AB28E6EE801C47D6"/>
    <w:rsid w:val="00F054A2"/>
  </w:style>
  <w:style w:type="paragraph" w:customStyle="1" w:styleId="EA70C39167C046628184B89FBDA7748C">
    <w:name w:val="EA70C39167C046628184B89FBDA7748C"/>
    <w:rsid w:val="00F054A2"/>
  </w:style>
  <w:style w:type="paragraph" w:customStyle="1" w:styleId="60CE3D4E18174EEDB4F591C8380D3BA3">
    <w:name w:val="60CE3D4E18174EEDB4F591C8380D3BA3"/>
    <w:rsid w:val="00F054A2"/>
  </w:style>
  <w:style w:type="paragraph" w:customStyle="1" w:styleId="EF5851DF515A4A92A47C9308C0A8A7B4">
    <w:name w:val="EF5851DF515A4A92A47C9308C0A8A7B4"/>
    <w:rsid w:val="00F054A2"/>
  </w:style>
  <w:style w:type="paragraph" w:customStyle="1" w:styleId="55BBAE9163A5441E82F94DED10F7753A">
    <w:name w:val="55BBAE9163A5441E82F94DED10F7753A"/>
    <w:rsid w:val="00F054A2"/>
  </w:style>
  <w:style w:type="paragraph" w:customStyle="1" w:styleId="1D9EA03F3BD34B1FB44CB557FF0D341C">
    <w:name w:val="1D9EA03F3BD34B1FB44CB557FF0D341C"/>
    <w:rsid w:val="00F054A2"/>
  </w:style>
  <w:style w:type="paragraph" w:customStyle="1" w:styleId="16ED2478B62F4DC18A4DC3A80D7A0CAD">
    <w:name w:val="16ED2478B62F4DC18A4DC3A80D7A0CAD"/>
    <w:rsid w:val="00F054A2"/>
  </w:style>
  <w:style w:type="paragraph" w:customStyle="1" w:styleId="326EA5855466442C9543BE4AE0015CBA">
    <w:name w:val="326EA5855466442C9543BE4AE0015CBA"/>
    <w:rsid w:val="00F054A2"/>
  </w:style>
  <w:style w:type="paragraph" w:customStyle="1" w:styleId="8CCAE60982E04D26A4908E3B53FFB4CD">
    <w:name w:val="8CCAE60982E04D26A4908E3B53FFB4CD"/>
    <w:rsid w:val="00F054A2"/>
  </w:style>
  <w:style w:type="paragraph" w:customStyle="1" w:styleId="5800BD120C894144A7DFEAE7427EA4AF">
    <w:name w:val="5800BD120C894144A7DFEAE7427EA4AF"/>
    <w:rsid w:val="00F054A2"/>
  </w:style>
  <w:style w:type="paragraph" w:customStyle="1" w:styleId="6102710636E44EB4B91EDABDDD9FC8BC">
    <w:name w:val="6102710636E44EB4B91EDABDDD9FC8BC"/>
    <w:rsid w:val="00F054A2"/>
  </w:style>
  <w:style w:type="paragraph" w:customStyle="1" w:styleId="D36643ADF93A4DCF879B8C062CBFD138">
    <w:name w:val="D36643ADF93A4DCF879B8C062CBFD138"/>
    <w:rsid w:val="00F054A2"/>
  </w:style>
  <w:style w:type="paragraph" w:customStyle="1" w:styleId="E12E47D86A324F4BB291ABB44BCEFAF0">
    <w:name w:val="E12E47D86A324F4BB291ABB44BCEFAF0"/>
    <w:rsid w:val="00F054A2"/>
  </w:style>
  <w:style w:type="paragraph" w:customStyle="1" w:styleId="E1BD2FA950AD4FF0BE27193BB7ADE432">
    <w:name w:val="E1BD2FA950AD4FF0BE27193BB7ADE432"/>
    <w:rsid w:val="00F054A2"/>
  </w:style>
  <w:style w:type="paragraph" w:customStyle="1" w:styleId="75399A5379464F2589E19F6F47871B4F">
    <w:name w:val="75399A5379464F2589E19F6F47871B4F"/>
    <w:rsid w:val="00F054A2"/>
  </w:style>
  <w:style w:type="paragraph" w:customStyle="1" w:styleId="BB0F87D7937B4809852A346300715C47">
    <w:name w:val="BB0F87D7937B4809852A346300715C47"/>
    <w:rsid w:val="00F054A2"/>
  </w:style>
  <w:style w:type="paragraph" w:customStyle="1" w:styleId="8E2ADE12E4204D4EA25FFD28741C4D6D">
    <w:name w:val="8E2ADE12E4204D4EA25FFD28741C4D6D"/>
    <w:rsid w:val="00F054A2"/>
  </w:style>
  <w:style w:type="paragraph" w:customStyle="1" w:styleId="BB57804831614F9198EE6BEEAEB2258B">
    <w:name w:val="BB57804831614F9198EE6BEEAEB2258B"/>
    <w:rsid w:val="00F054A2"/>
  </w:style>
  <w:style w:type="paragraph" w:customStyle="1" w:styleId="906662792C2F4925822AB475A5DC9B98">
    <w:name w:val="906662792C2F4925822AB475A5DC9B98"/>
    <w:rsid w:val="00F054A2"/>
  </w:style>
  <w:style w:type="paragraph" w:customStyle="1" w:styleId="C11293376B8F4EB292E2BD1235C62F61">
    <w:name w:val="C11293376B8F4EB292E2BD1235C62F61"/>
    <w:rsid w:val="00F054A2"/>
  </w:style>
  <w:style w:type="paragraph" w:customStyle="1" w:styleId="F57EF1A15E664AD98152BFA4572AFA4F">
    <w:name w:val="F57EF1A15E664AD98152BFA4572AFA4F"/>
    <w:rsid w:val="00F054A2"/>
  </w:style>
  <w:style w:type="paragraph" w:customStyle="1" w:styleId="4299B9708C13429DB9233A64A6D409E0">
    <w:name w:val="4299B9708C13429DB9233A64A6D409E0"/>
    <w:rsid w:val="00F054A2"/>
  </w:style>
  <w:style w:type="paragraph" w:customStyle="1" w:styleId="DE29344E1A0C4A238B5112F9062F199E">
    <w:name w:val="DE29344E1A0C4A238B5112F9062F199E"/>
    <w:rsid w:val="00F054A2"/>
  </w:style>
  <w:style w:type="paragraph" w:customStyle="1" w:styleId="281B5D4BC3F34DD7ACC1B2D9384107B0">
    <w:name w:val="281B5D4BC3F34DD7ACC1B2D9384107B0"/>
    <w:rsid w:val="00F054A2"/>
  </w:style>
  <w:style w:type="paragraph" w:customStyle="1" w:styleId="49A2588C5B5A44E8A786569578336D0D">
    <w:name w:val="49A2588C5B5A44E8A786569578336D0D"/>
    <w:rsid w:val="00F054A2"/>
  </w:style>
  <w:style w:type="paragraph" w:customStyle="1" w:styleId="677324FE11C5469AAD501D0FD6C51C1C">
    <w:name w:val="677324FE11C5469AAD501D0FD6C51C1C"/>
    <w:rsid w:val="00F054A2"/>
  </w:style>
  <w:style w:type="paragraph" w:customStyle="1" w:styleId="A61CCABF4D6B42D88AB2A9692B3957C0">
    <w:name w:val="A61CCABF4D6B42D88AB2A9692B3957C0"/>
    <w:rsid w:val="00F054A2"/>
  </w:style>
  <w:style w:type="paragraph" w:customStyle="1" w:styleId="D4AAF5A1A8A743268A837D42521CD023">
    <w:name w:val="D4AAF5A1A8A743268A837D42521CD023"/>
    <w:rsid w:val="00F054A2"/>
  </w:style>
  <w:style w:type="paragraph" w:customStyle="1" w:styleId="EC716CD628924AB690A301CE05E65353">
    <w:name w:val="EC716CD628924AB690A301CE05E65353"/>
    <w:rsid w:val="00F054A2"/>
  </w:style>
  <w:style w:type="paragraph" w:customStyle="1" w:styleId="04ACC3E71D5C4981AD4754AE9975BBFA">
    <w:name w:val="04ACC3E71D5C4981AD4754AE9975BBFA"/>
    <w:rsid w:val="00F054A2"/>
  </w:style>
  <w:style w:type="paragraph" w:customStyle="1" w:styleId="BD1FF33AFC284A6BA66900ECD97673A1">
    <w:name w:val="BD1FF33AFC284A6BA66900ECD97673A1"/>
    <w:rsid w:val="00F054A2"/>
  </w:style>
  <w:style w:type="paragraph" w:customStyle="1" w:styleId="AAE44366544A43F6B71A592CE4981EDD">
    <w:name w:val="AAE44366544A43F6B71A592CE4981EDD"/>
    <w:rsid w:val="00F054A2"/>
  </w:style>
  <w:style w:type="paragraph" w:customStyle="1" w:styleId="8CD49573D4AA4304BDB86C778144CE2B">
    <w:name w:val="8CD49573D4AA4304BDB86C778144CE2B"/>
    <w:rsid w:val="00F054A2"/>
  </w:style>
  <w:style w:type="paragraph" w:customStyle="1" w:styleId="A0725C5842F04D0DB5DAE8991C422C29">
    <w:name w:val="A0725C5842F04D0DB5DAE8991C422C29"/>
    <w:rsid w:val="00F054A2"/>
  </w:style>
  <w:style w:type="paragraph" w:customStyle="1" w:styleId="B7FC02F35A7D4D49AEBE5F5506C99A97">
    <w:name w:val="B7FC02F35A7D4D49AEBE5F5506C99A97"/>
    <w:rsid w:val="00F054A2"/>
  </w:style>
  <w:style w:type="paragraph" w:customStyle="1" w:styleId="3E6F73D1C6784B98AA9AC8079D4E194C">
    <w:name w:val="3E6F73D1C6784B98AA9AC8079D4E194C"/>
    <w:rsid w:val="00F054A2"/>
  </w:style>
  <w:style w:type="paragraph" w:customStyle="1" w:styleId="AEE67F04A1D34BFBBBF209DC81A9170F">
    <w:name w:val="AEE67F04A1D34BFBBBF209DC81A9170F"/>
    <w:rsid w:val="00F054A2"/>
  </w:style>
  <w:style w:type="paragraph" w:customStyle="1" w:styleId="04B56FEF663F466197556E2248ECEC67">
    <w:name w:val="04B56FEF663F466197556E2248ECEC67"/>
    <w:rsid w:val="00F054A2"/>
  </w:style>
  <w:style w:type="paragraph" w:customStyle="1" w:styleId="6894EDCC29C248BA8F7C4955F217B1CE">
    <w:name w:val="6894EDCC29C248BA8F7C4955F217B1CE"/>
    <w:rsid w:val="00F054A2"/>
  </w:style>
  <w:style w:type="paragraph" w:customStyle="1" w:styleId="4894A14FE2EF41C2B7884989A50CC830">
    <w:name w:val="4894A14FE2EF41C2B7884989A50CC830"/>
    <w:rsid w:val="00F054A2"/>
  </w:style>
  <w:style w:type="paragraph" w:customStyle="1" w:styleId="6FA2B9CFF5794E3796B2D2593C8F9056">
    <w:name w:val="6FA2B9CFF5794E3796B2D2593C8F9056"/>
    <w:rsid w:val="00F054A2"/>
  </w:style>
  <w:style w:type="paragraph" w:customStyle="1" w:styleId="5A62797BF5BE4C99B4A4D79BD8B0FD71">
    <w:name w:val="5A62797BF5BE4C99B4A4D79BD8B0FD71"/>
    <w:rsid w:val="00F054A2"/>
  </w:style>
  <w:style w:type="paragraph" w:customStyle="1" w:styleId="429B10927BA941009279B45544CAFA1C">
    <w:name w:val="429B10927BA941009279B45544CAFA1C"/>
    <w:rsid w:val="00F054A2"/>
  </w:style>
  <w:style w:type="paragraph" w:customStyle="1" w:styleId="C18F338976FA43A1AF179D2282ACE159">
    <w:name w:val="C18F338976FA43A1AF179D2282ACE159"/>
    <w:rsid w:val="00F054A2"/>
  </w:style>
  <w:style w:type="paragraph" w:customStyle="1" w:styleId="077CD34271E44088A45BE93CC69FD063">
    <w:name w:val="077CD34271E44088A45BE93CC69FD063"/>
    <w:rsid w:val="00F054A2"/>
  </w:style>
  <w:style w:type="paragraph" w:customStyle="1" w:styleId="466F8017C6DB42E4A6958EDF1A37D6DE">
    <w:name w:val="466F8017C6DB42E4A6958EDF1A37D6DE"/>
    <w:rsid w:val="00F054A2"/>
  </w:style>
  <w:style w:type="paragraph" w:customStyle="1" w:styleId="936980CC5A2948EE98CA6D9ED238A3F2">
    <w:name w:val="936980CC5A2948EE98CA6D9ED238A3F2"/>
    <w:rsid w:val="00F054A2"/>
  </w:style>
  <w:style w:type="paragraph" w:customStyle="1" w:styleId="D12D138EECDE4A0EBB8AD13990E54857">
    <w:name w:val="D12D138EECDE4A0EBB8AD13990E54857"/>
    <w:rsid w:val="00F054A2"/>
  </w:style>
  <w:style w:type="paragraph" w:customStyle="1" w:styleId="8BBDF317456C433FA7E0E49B2F31913C">
    <w:name w:val="8BBDF317456C433FA7E0E49B2F31913C"/>
    <w:rsid w:val="00F054A2"/>
  </w:style>
  <w:style w:type="paragraph" w:customStyle="1" w:styleId="4D09EC57A37D47D6BC9C6D767928DE64">
    <w:name w:val="4D09EC57A37D47D6BC9C6D767928DE64"/>
    <w:rsid w:val="00F054A2"/>
  </w:style>
  <w:style w:type="paragraph" w:customStyle="1" w:styleId="42A0D76D54B44759961B57112D9B9247">
    <w:name w:val="42A0D76D54B44759961B57112D9B9247"/>
    <w:rsid w:val="00F054A2"/>
  </w:style>
  <w:style w:type="paragraph" w:customStyle="1" w:styleId="63F1DE1B16AD4C5FA4433B6875878673">
    <w:name w:val="63F1DE1B16AD4C5FA4433B6875878673"/>
    <w:rsid w:val="00F054A2"/>
  </w:style>
  <w:style w:type="paragraph" w:customStyle="1" w:styleId="AB74EFF72ECA4FF9A193F8040AB1FA65">
    <w:name w:val="AB74EFF72ECA4FF9A193F8040AB1FA65"/>
    <w:rsid w:val="00F054A2"/>
  </w:style>
  <w:style w:type="paragraph" w:customStyle="1" w:styleId="72DF446D16E449FF82C91B825B6BA3B7">
    <w:name w:val="72DF446D16E449FF82C91B825B6BA3B7"/>
    <w:rsid w:val="00F054A2"/>
  </w:style>
  <w:style w:type="paragraph" w:customStyle="1" w:styleId="F4AFC5D8614243BE828337B33DFBAF55">
    <w:name w:val="F4AFC5D8614243BE828337B33DFBAF55"/>
    <w:rsid w:val="00F054A2"/>
  </w:style>
  <w:style w:type="paragraph" w:customStyle="1" w:styleId="A9C9C94BFE71448E8AE47EFE73E53558">
    <w:name w:val="A9C9C94BFE71448E8AE47EFE73E53558"/>
    <w:rsid w:val="00F054A2"/>
  </w:style>
  <w:style w:type="paragraph" w:customStyle="1" w:styleId="594545E532DE4684B00FA1F5BBC192FA">
    <w:name w:val="594545E532DE4684B00FA1F5BBC192FA"/>
    <w:rsid w:val="00F054A2"/>
  </w:style>
  <w:style w:type="paragraph" w:customStyle="1" w:styleId="4F1ADADDEDFA4B34A6D9E793D325BCE2">
    <w:name w:val="4F1ADADDEDFA4B34A6D9E793D325BCE2"/>
    <w:rsid w:val="00F054A2"/>
  </w:style>
  <w:style w:type="paragraph" w:customStyle="1" w:styleId="A24A1B39C2B840D2B0A39913DB6FEF61">
    <w:name w:val="A24A1B39C2B840D2B0A39913DB6FEF61"/>
    <w:rsid w:val="00F054A2"/>
  </w:style>
  <w:style w:type="paragraph" w:customStyle="1" w:styleId="F050B539DCC848EDB214442AD82A028B">
    <w:name w:val="F050B539DCC848EDB214442AD82A028B"/>
    <w:rsid w:val="00F054A2"/>
  </w:style>
  <w:style w:type="paragraph" w:customStyle="1" w:styleId="3457365417D24E00BC4262A478952A0C">
    <w:name w:val="3457365417D24E00BC4262A478952A0C"/>
    <w:rsid w:val="00F054A2"/>
  </w:style>
  <w:style w:type="paragraph" w:customStyle="1" w:styleId="856D8939B6F04AEEBCE6B3B1F2BA1379">
    <w:name w:val="856D8939B6F04AEEBCE6B3B1F2BA1379"/>
    <w:rsid w:val="00F054A2"/>
  </w:style>
  <w:style w:type="paragraph" w:customStyle="1" w:styleId="C4A3EC29DDFC4BB4B441EF78096969AF">
    <w:name w:val="C4A3EC29DDFC4BB4B441EF78096969AF"/>
    <w:rsid w:val="00F054A2"/>
  </w:style>
  <w:style w:type="paragraph" w:customStyle="1" w:styleId="2A16CAB4E09245FDA4242A58DFADCED0">
    <w:name w:val="2A16CAB4E09245FDA4242A58DFADCED0"/>
    <w:rsid w:val="00F054A2"/>
  </w:style>
  <w:style w:type="paragraph" w:customStyle="1" w:styleId="A904357E31BC4C47977D539AC19B4030">
    <w:name w:val="A904357E31BC4C47977D539AC19B4030"/>
    <w:rsid w:val="00F054A2"/>
  </w:style>
  <w:style w:type="paragraph" w:customStyle="1" w:styleId="BFBAE9E0F2DD41DE961F5EBC7221D071">
    <w:name w:val="BFBAE9E0F2DD41DE961F5EBC7221D071"/>
    <w:rsid w:val="00F054A2"/>
  </w:style>
  <w:style w:type="paragraph" w:customStyle="1" w:styleId="914116E78691477F809AB6048826CD13">
    <w:name w:val="914116E78691477F809AB6048826CD13"/>
    <w:rsid w:val="00F054A2"/>
  </w:style>
  <w:style w:type="paragraph" w:customStyle="1" w:styleId="6863823A79E24647B212F1220F2A02FB">
    <w:name w:val="6863823A79E24647B212F1220F2A02FB"/>
    <w:rsid w:val="00F054A2"/>
  </w:style>
  <w:style w:type="paragraph" w:customStyle="1" w:styleId="C4996C58D55145DE8190ABCF15A2E1C9">
    <w:name w:val="C4996C58D55145DE8190ABCF15A2E1C9"/>
    <w:rsid w:val="00F054A2"/>
  </w:style>
  <w:style w:type="paragraph" w:customStyle="1" w:styleId="FCCAE9BFFF354BD3BE48E0C71F377960">
    <w:name w:val="FCCAE9BFFF354BD3BE48E0C71F377960"/>
    <w:rsid w:val="00F054A2"/>
  </w:style>
  <w:style w:type="paragraph" w:customStyle="1" w:styleId="1BE6AEEFB4934A888977743E20237408">
    <w:name w:val="1BE6AEEFB4934A888977743E20237408"/>
    <w:rsid w:val="00F054A2"/>
  </w:style>
  <w:style w:type="paragraph" w:customStyle="1" w:styleId="41B7997643304BBC86610BC3480B2E6E">
    <w:name w:val="41B7997643304BBC86610BC3480B2E6E"/>
    <w:rsid w:val="00F054A2"/>
  </w:style>
  <w:style w:type="paragraph" w:customStyle="1" w:styleId="454F1618A71742A0A06BC4FC6CB13F0D">
    <w:name w:val="454F1618A71742A0A06BC4FC6CB13F0D"/>
    <w:rsid w:val="00F054A2"/>
  </w:style>
  <w:style w:type="paragraph" w:customStyle="1" w:styleId="37943296E0DB4F4F901C3F58F8A13873">
    <w:name w:val="37943296E0DB4F4F901C3F58F8A13873"/>
    <w:rsid w:val="00F054A2"/>
  </w:style>
  <w:style w:type="paragraph" w:customStyle="1" w:styleId="C5DC9D2F4BC94E21BD821A37355924B2">
    <w:name w:val="C5DC9D2F4BC94E21BD821A37355924B2"/>
    <w:rsid w:val="00F054A2"/>
  </w:style>
  <w:style w:type="paragraph" w:customStyle="1" w:styleId="E1EE42AB85754F25B3A6629EEBEF9235">
    <w:name w:val="E1EE42AB85754F25B3A6629EEBEF9235"/>
    <w:rsid w:val="00F054A2"/>
  </w:style>
  <w:style w:type="paragraph" w:customStyle="1" w:styleId="FFFC1358E4DA4BFCA82B2398C90254C7">
    <w:name w:val="FFFC1358E4DA4BFCA82B2398C90254C7"/>
    <w:rsid w:val="00F054A2"/>
  </w:style>
  <w:style w:type="paragraph" w:customStyle="1" w:styleId="A09DA2A9EDD94800A438B605AAEF069D">
    <w:name w:val="A09DA2A9EDD94800A438B605AAEF069D"/>
    <w:rsid w:val="00F054A2"/>
  </w:style>
  <w:style w:type="paragraph" w:customStyle="1" w:styleId="D63D1181CDDD49D4822605C32596AC85">
    <w:name w:val="D63D1181CDDD49D4822605C32596AC85"/>
    <w:rsid w:val="00F054A2"/>
  </w:style>
  <w:style w:type="paragraph" w:customStyle="1" w:styleId="21291D3DFD1044D6B3C47702455CD341">
    <w:name w:val="21291D3DFD1044D6B3C47702455CD341"/>
    <w:rsid w:val="00F054A2"/>
  </w:style>
  <w:style w:type="paragraph" w:customStyle="1" w:styleId="C44DAB56B4BE478CAA4B621D1D0C6E20">
    <w:name w:val="C44DAB56B4BE478CAA4B621D1D0C6E20"/>
    <w:rsid w:val="00F054A2"/>
  </w:style>
  <w:style w:type="paragraph" w:customStyle="1" w:styleId="B873E360D8BE4EFBB1F1C7135C846995">
    <w:name w:val="B873E360D8BE4EFBB1F1C7135C846995"/>
    <w:rsid w:val="00F054A2"/>
  </w:style>
  <w:style w:type="paragraph" w:customStyle="1" w:styleId="81742DEE046745489F103B7CC1C8BABD">
    <w:name w:val="81742DEE046745489F103B7CC1C8BABD"/>
    <w:rsid w:val="00F054A2"/>
  </w:style>
  <w:style w:type="paragraph" w:customStyle="1" w:styleId="FE684A4B5B70418B8C7BDB39E0C6C0E7">
    <w:name w:val="FE684A4B5B70418B8C7BDB39E0C6C0E7"/>
    <w:rsid w:val="00F054A2"/>
  </w:style>
  <w:style w:type="paragraph" w:customStyle="1" w:styleId="909117B39D1E4F1FB529F0E38DEF0D69">
    <w:name w:val="909117B39D1E4F1FB529F0E38DEF0D69"/>
    <w:rsid w:val="00F054A2"/>
  </w:style>
  <w:style w:type="paragraph" w:customStyle="1" w:styleId="404251FBE6E7407E9F215AB992E35F1A">
    <w:name w:val="404251FBE6E7407E9F215AB992E35F1A"/>
    <w:rsid w:val="00F054A2"/>
  </w:style>
  <w:style w:type="paragraph" w:customStyle="1" w:styleId="37CFCB799FB64FF8AD475ADC05E7430D">
    <w:name w:val="37CFCB799FB64FF8AD475ADC05E7430D"/>
    <w:rsid w:val="00F054A2"/>
  </w:style>
  <w:style w:type="paragraph" w:customStyle="1" w:styleId="6527F5BF83D24D4CA1F60A574C46D939">
    <w:name w:val="6527F5BF83D24D4CA1F60A574C46D939"/>
    <w:rsid w:val="00F054A2"/>
  </w:style>
  <w:style w:type="paragraph" w:customStyle="1" w:styleId="D5F2FD9E57544C8CBCBBFF735D1AB139">
    <w:name w:val="D5F2FD9E57544C8CBCBBFF735D1AB139"/>
    <w:rsid w:val="00F054A2"/>
  </w:style>
  <w:style w:type="paragraph" w:customStyle="1" w:styleId="6D3838A5FD0C47BAAB54164EF1AAC260">
    <w:name w:val="6D3838A5FD0C47BAAB54164EF1AAC260"/>
    <w:rsid w:val="00F054A2"/>
  </w:style>
  <w:style w:type="paragraph" w:customStyle="1" w:styleId="F1705C6DF5D345E3B0ECA4F48BA913AE">
    <w:name w:val="F1705C6DF5D345E3B0ECA4F48BA913AE"/>
    <w:rsid w:val="00F054A2"/>
  </w:style>
  <w:style w:type="paragraph" w:customStyle="1" w:styleId="62E2B275C5434B87AA8961ADF977A094">
    <w:name w:val="62E2B275C5434B87AA8961ADF977A094"/>
    <w:rsid w:val="00F054A2"/>
  </w:style>
  <w:style w:type="paragraph" w:customStyle="1" w:styleId="97715286CF7B430185CD3E2DB473D15D">
    <w:name w:val="97715286CF7B430185CD3E2DB473D15D"/>
    <w:rsid w:val="00F054A2"/>
  </w:style>
  <w:style w:type="paragraph" w:customStyle="1" w:styleId="9144B5F392934151A4B3FD71D18BCCEF">
    <w:name w:val="9144B5F392934151A4B3FD71D18BCCEF"/>
    <w:rsid w:val="00F054A2"/>
  </w:style>
  <w:style w:type="paragraph" w:customStyle="1" w:styleId="EB03F56DAD13471DA4F18254DC658BAC">
    <w:name w:val="EB03F56DAD13471DA4F18254DC658BAC"/>
    <w:rsid w:val="00F054A2"/>
  </w:style>
  <w:style w:type="paragraph" w:customStyle="1" w:styleId="8D643A90A82447C8B577CEA32EE18504">
    <w:name w:val="8D643A90A82447C8B577CEA32EE18504"/>
    <w:rsid w:val="00F054A2"/>
  </w:style>
  <w:style w:type="paragraph" w:customStyle="1" w:styleId="6F1C2B3E397D4FC1ADCA59923E4444EE">
    <w:name w:val="6F1C2B3E397D4FC1ADCA59923E4444EE"/>
    <w:rsid w:val="00F054A2"/>
  </w:style>
  <w:style w:type="paragraph" w:customStyle="1" w:styleId="E74AD20070A04B65919A0FF72B659F0E">
    <w:name w:val="E74AD20070A04B65919A0FF72B659F0E"/>
    <w:rsid w:val="00F054A2"/>
  </w:style>
  <w:style w:type="paragraph" w:customStyle="1" w:styleId="4A19D0FB8CB24A3E9B74EA46437F7EE5">
    <w:name w:val="4A19D0FB8CB24A3E9B74EA46437F7EE5"/>
    <w:rsid w:val="00F054A2"/>
  </w:style>
  <w:style w:type="paragraph" w:customStyle="1" w:styleId="9F37E57965AB47C1B908532BAD2BBB50">
    <w:name w:val="9F37E57965AB47C1B908532BAD2BBB50"/>
    <w:rsid w:val="00F054A2"/>
  </w:style>
  <w:style w:type="paragraph" w:customStyle="1" w:styleId="9BA90263918F481780554373A844458D">
    <w:name w:val="9BA90263918F481780554373A844458D"/>
    <w:rsid w:val="00F054A2"/>
  </w:style>
  <w:style w:type="paragraph" w:customStyle="1" w:styleId="85344B5A0550435483DB7B4370C0E357">
    <w:name w:val="85344B5A0550435483DB7B4370C0E357"/>
    <w:rsid w:val="00F054A2"/>
  </w:style>
  <w:style w:type="paragraph" w:customStyle="1" w:styleId="1B9A8F502133432FBCF0EF2D3C6C34A3">
    <w:name w:val="1B9A8F502133432FBCF0EF2D3C6C34A3"/>
    <w:rsid w:val="00F054A2"/>
  </w:style>
  <w:style w:type="paragraph" w:customStyle="1" w:styleId="FE04DF04FFA9451DBF98FB7B5782B6A9">
    <w:name w:val="FE04DF04FFA9451DBF98FB7B5782B6A9"/>
    <w:rsid w:val="00F054A2"/>
  </w:style>
  <w:style w:type="paragraph" w:customStyle="1" w:styleId="EA2DEFBFA6D94346AFEBEBAA23021C54">
    <w:name w:val="EA2DEFBFA6D94346AFEBEBAA23021C54"/>
    <w:rsid w:val="00F054A2"/>
  </w:style>
  <w:style w:type="paragraph" w:customStyle="1" w:styleId="999964D1F56A4BFE962572669BDD4644">
    <w:name w:val="999964D1F56A4BFE962572669BDD4644"/>
    <w:rsid w:val="00F054A2"/>
  </w:style>
  <w:style w:type="paragraph" w:customStyle="1" w:styleId="41571226B8B347DCB0C9DAE2CD1277C3">
    <w:name w:val="41571226B8B347DCB0C9DAE2CD1277C3"/>
    <w:rsid w:val="00F054A2"/>
  </w:style>
  <w:style w:type="paragraph" w:customStyle="1" w:styleId="7E7D8F760731450DA079CA2EB795A6E2">
    <w:name w:val="7E7D8F760731450DA079CA2EB795A6E2"/>
    <w:rsid w:val="00F054A2"/>
  </w:style>
  <w:style w:type="paragraph" w:customStyle="1" w:styleId="90AF4597F2D5435CB993CB783A02B848">
    <w:name w:val="90AF4597F2D5435CB993CB783A02B848"/>
    <w:rsid w:val="00F054A2"/>
  </w:style>
  <w:style w:type="paragraph" w:customStyle="1" w:styleId="9ACEC9074C334E118F432FCF9F035369">
    <w:name w:val="9ACEC9074C334E118F432FCF9F035369"/>
    <w:rsid w:val="00F054A2"/>
  </w:style>
  <w:style w:type="paragraph" w:customStyle="1" w:styleId="8D0225E8677C4255AF485E301E0C021B">
    <w:name w:val="8D0225E8677C4255AF485E301E0C021B"/>
    <w:rsid w:val="00F054A2"/>
  </w:style>
  <w:style w:type="paragraph" w:customStyle="1" w:styleId="D2C82F594D8F43788E48D61533613E88">
    <w:name w:val="D2C82F594D8F43788E48D61533613E88"/>
    <w:rsid w:val="00F054A2"/>
  </w:style>
  <w:style w:type="paragraph" w:customStyle="1" w:styleId="3BC8DF4452874A3CA3FDD4E17749B15C">
    <w:name w:val="3BC8DF4452874A3CA3FDD4E17749B15C"/>
    <w:rsid w:val="00F054A2"/>
  </w:style>
  <w:style w:type="paragraph" w:customStyle="1" w:styleId="8B1C5A892406406081E0A09C2A8B3DC7">
    <w:name w:val="8B1C5A892406406081E0A09C2A8B3DC7"/>
    <w:rsid w:val="00F054A2"/>
  </w:style>
  <w:style w:type="paragraph" w:customStyle="1" w:styleId="0FEE1CBD217C4FFCA0A60FBADD62F91E">
    <w:name w:val="0FEE1CBD217C4FFCA0A60FBADD62F91E"/>
    <w:rsid w:val="00F054A2"/>
  </w:style>
  <w:style w:type="paragraph" w:customStyle="1" w:styleId="E79E348C903C4D61B9BAB0FB96E739D5">
    <w:name w:val="E79E348C903C4D61B9BAB0FB96E739D5"/>
    <w:rsid w:val="00F054A2"/>
  </w:style>
  <w:style w:type="paragraph" w:customStyle="1" w:styleId="B52FD9E8928B4550B4846ECDEDBC6775">
    <w:name w:val="B52FD9E8928B4550B4846ECDEDBC6775"/>
    <w:rsid w:val="00F054A2"/>
  </w:style>
  <w:style w:type="paragraph" w:customStyle="1" w:styleId="CC8E91EBF1774CF8A2D92FF5F39FB834">
    <w:name w:val="CC8E91EBF1774CF8A2D92FF5F39FB834"/>
    <w:rsid w:val="00F054A2"/>
  </w:style>
  <w:style w:type="paragraph" w:customStyle="1" w:styleId="CB814498EFB34DD99D952D8C2E7E05D6">
    <w:name w:val="CB814498EFB34DD99D952D8C2E7E05D6"/>
    <w:rsid w:val="00F054A2"/>
  </w:style>
  <w:style w:type="paragraph" w:customStyle="1" w:styleId="13BFCCC90E1A4E109C1BF4801D212551">
    <w:name w:val="13BFCCC90E1A4E109C1BF4801D212551"/>
    <w:rsid w:val="00F054A2"/>
  </w:style>
  <w:style w:type="paragraph" w:customStyle="1" w:styleId="D34DBFAC2C8C4B028AB37BBD4BBDC023">
    <w:name w:val="D34DBFAC2C8C4B028AB37BBD4BBDC023"/>
    <w:rsid w:val="00F054A2"/>
  </w:style>
  <w:style w:type="paragraph" w:customStyle="1" w:styleId="713302A96E8940DE8B32341415C15D5E">
    <w:name w:val="713302A96E8940DE8B32341415C15D5E"/>
    <w:rsid w:val="00F054A2"/>
  </w:style>
  <w:style w:type="paragraph" w:customStyle="1" w:styleId="E7B07D7FB0844D64A9283AEC5ED15D18">
    <w:name w:val="E7B07D7FB0844D64A9283AEC5ED15D18"/>
    <w:rsid w:val="00F054A2"/>
  </w:style>
  <w:style w:type="paragraph" w:customStyle="1" w:styleId="1CA40E206A6D44659B541B1B9A7FDEC6">
    <w:name w:val="1CA40E206A6D44659B541B1B9A7FDEC6"/>
    <w:rsid w:val="00F054A2"/>
  </w:style>
  <w:style w:type="paragraph" w:customStyle="1" w:styleId="47EF1AA442674763A546E9AC05435D6C">
    <w:name w:val="47EF1AA442674763A546E9AC05435D6C"/>
    <w:rsid w:val="00F054A2"/>
  </w:style>
  <w:style w:type="paragraph" w:customStyle="1" w:styleId="6AD49587D9D54C5C9C6B7431CF43C1F4">
    <w:name w:val="6AD49587D9D54C5C9C6B7431CF43C1F4"/>
    <w:rsid w:val="00F054A2"/>
  </w:style>
  <w:style w:type="paragraph" w:customStyle="1" w:styleId="D4F7D5C427DB4CEF89D3446798884D2D">
    <w:name w:val="D4F7D5C427DB4CEF89D3446798884D2D"/>
    <w:rsid w:val="00F054A2"/>
  </w:style>
  <w:style w:type="paragraph" w:customStyle="1" w:styleId="C93B830AC0314FEF88777BEA7E022728">
    <w:name w:val="C93B830AC0314FEF88777BEA7E022728"/>
    <w:rsid w:val="00F054A2"/>
  </w:style>
  <w:style w:type="paragraph" w:customStyle="1" w:styleId="B03EBCFFDA2D4D2AB505B008146BF96D">
    <w:name w:val="B03EBCFFDA2D4D2AB505B008146BF96D"/>
    <w:rsid w:val="00F054A2"/>
  </w:style>
  <w:style w:type="paragraph" w:customStyle="1" w:styleId="F42EFB9F4F6A431A9C515D79C2CE4117">
    <w:name w:val="F42EFB9F4F6A431A9C515D79C2CE4117"/>
    <w:rsid w:val="00F054A2"/>
  </w:style>
  <w:style w:type="paragraph" w:customStyle="1" w:styleId="3E3B3F5DF0B2401CA7A3EFD194536BDC">
    <w:name w:val="3E3B3F5DF0B2401CA7A3EFD194536BDC"/>
    <w:rsid w:val="00F054A2"/>
  </w:style>
  <w:style w:type="paragraph" w:customStyle="1" w:styleId="D2D4D451ECDB427BB611FE828236028D">
    <w:name w:val="D2D4D451ECDB427BB611FE828236028D"/>
    <w:rsid w:val="00F054A2"/>
  </w:style>
  <w:style w:type="paragraph" w:customStyle="1" w:styleId="25A74ED0763E4EDE9200D508BE40FE42">
    <w:name w:val="25A74ED0763E4EDE9200D508BE40FE42"/>
    <w:rsid w:val="00F054A2"/>
  </w:style>
  <w:style w:type="paragraph" w:customStyle="1" w:styleId="816B26E1FB524B2AA030D81A2F44A3DB">
    <w:name w:val="816B26E1FB524B2AA030D81A2F44A3DB"/>
    <w:rsid w:val="00F054A2"/>
  </w:style>
  <w:style w:type="paragraph" w:customStyle="1" w:styleId="FA2A19AC250A4BB6845D8178CA7CA863">
    <w:name w:val="FA2A19AC250A4BB6845D8178CA7CA863"/>
    <w:rsid w:val="00F054A2"/>
  </w:style>
  <w:style w:type="paragraph" w:customStyle="1" w:styleId="A5D8D38421E74547998C3B390A1AD018">
    <w:name w:val="A5D8D38421E74547998C3B390A1AD018"/>
    <w:rsid w:val="00F054A2"/>
  </w:style>
  <w:style w:type="paragraph" w:customStyle="1" w:styleId="F8FC976072AF4007A6900A0070D58649">
    <w:name w:val="F8FC976072AF4007A6900A0070D58649"/>
    <w:rsid w:val="00F054A2"/>
  </w:style>
  <w:style w:type="paragraph" w:customStyle="1" w:styleId="9FE1AD32EC0D46D7A85C46F1FBDBFDE7">
    <w:name w:val="9FE1AD32EC0D46D7A85C46F1FBDBFDE7"/>
    <w:rsid w:val="00F054A2"/>
  </w:style>
  <w:style w:type="paragraph" w:customStyle="1" w:styleId="3993D3773ADD4889B379A55EEAEEEA73">
    <w:name w:val="3993D3773ADD4889B379A55EEAEEEA73"/>
    <w:rsid w:val="00F054A2"/>
  </w:style>
  <w:style w:type="paragraph" w:customStyle="1" w:styleId="FEE882F118A9453B96A86048B5323A2A">
    <w:name w:val="FEE882F118A9453B96A86048B5323A2A"/>
    <w:rsid w:val="00F054A2"/>
  </w:style>
  <w:style w:type="paragraph" w:customStyle="1" w:styleId="63E1BC8B7D3A41FBBD63812903C7860A">
    <w:name w:val="63E1BC8B7D3A41FBBD63812903C7860A"/>
    <w:rsid w:val="00F054A2"/>
  </w:style>
  <w:style w:type="paragraph" w:customStyle="1" w:styleId="F00BC1E31EFB4E3DB3106B859A3BA848">
    <w:name w:val="F00BC1E31EFB4E3DB3106B859A3BA848"/>
    <w:rsid w:val="00F054A2"/>
  </w:style>
  <w:style w:type="paragraph" w:customStyle="1" w:styleId="214390B9D3844663989230399A11CA60">
    <w:name w:val="214390B9D3844663989230399A11CA60"/>
    <w:rsid w:val="00F054A2"/>
  </w:style>
  <w:style w:type="paragraph" w:customStyle="1" w:styleId="B18498C7BDF9484F9DFC812C488E962B">
    <w:name w:val="B18498C7BDF9484F9DFC812C488E962B"/>
    <w:rsid w:val="00F054A2"/>
  </w:style>
  <w:style w:type="paragraph" w:customStyle="1" w:styleId="0EAE6F63C40E409692F5BCBF86229683">
    <w:name w:val="0EAE6F63C40E409692F5BCBF86229683"/>
    <w:rsid w:val="00F054A2"/>
  </w:style>
  <w:style w:type="paragraph" w:customStyle="1" w:styleId="3187AD4364EE45EE8C36B0BB501B646A">
    <w:name w:val="3187AD4364EE45EE8C36B0BB501B646A"/>
    <w:rsid w:val="00F054A2"/>
  </w:style>
  <w:style w:type="paragraph" w:customStyle="1" w:styleId="3FEB28F2F568415195E8468986694D09">
    <w:name w:val="3FEB28F2F568415195E8468986694D09"/>
    <w:rsid w:val="00F054A2"/>
  </w:style>
  <w:style w:type="paragraph" w:customStyle="1" w:styleId="B06B08ED500E44EBAA28D62711EC4F22">
    <w:name w:val="B06B08ED500E44EBAA28D62711EC4F22"/>
    <w:rsid w:val="00F054A2"/>
  </w:style>
  <w:style w:type="paragraph" w:customStyle="1" w:styleId="FF1BFC0E301E4AF0A8A2AE08409477CC">
    <w:name w:val="FF1BFC0E301E4AF0A8A2AE08409477CC"/>
    <w:rsid w:val="00F054A2"/>
  </w:style>
  <w:style w:type="paragraph" w:customStyle="1" w:styleId="15D39BE86AFE4860A14FF85AC90F77CD">
    <w:name w:val="15D39BE86AFE4860A14FF85AC90F77CD"/>
    <w:rsid w:val="00F054A2"/>
  </w:style>
  <w:style w:type="paragraph" w:customStyle="1" w:styleId="1511DD1378F34729A53EC6E5B6DF95C4">
    <w:name w:val="1511DD1378F34729A53EC6E5B6DF95C4"/>
    <w:rsid w:val="00F054A2"/>
  </w:style>
  <w:style w:type="paragraph" w:customStyle="1" w:styleId="8CEB720AEA624B8FB3A31B431A1FE41C">
    <w:name w:val="8CEB720AEA624B8FB3A31B431A1FE41C"/>
    <w:rsid w:val="00F054A2"/>
  </w:style>
  <w:style w:type="paragraph" w:customStyle="1" w:styleId="C26DE7642AD14C72A2E5D866004CF482">
    <w:name w:val="C26DE7642AD14C72A2E5D866004CF482"/>
    <w:rsid w:val="00F054A2"/>
  </w:style>
  <w:style w:type="paragraph" w:customStyle="1" w:styleId="18CDD5D614F04C158D34AF710DB0DCC0">
    <w:name w:val="18CDD5D614F04C158D34AF710DB0DCC0"/>
    <w:rsid w:val="00F054A2"/>
  </w:style>
  <w:style w:type="paragraph" w:customStyle="1" w:styleId="C1AD8CFDD85A4DC2A6BEC5DD7C1854C0">
    <w:name w:val="C1AD8CFDD85A4DC2A6BEC5DD7C1854C0"/>
    <w:rsid w:val="00F054A2"/>
  </w:style>
  <w:style w:type="paragraph" w:customStyle="1" w:styleId="304E0BD9360848BFA01BC8276F091265">
    <w:name w:val="304E0BD9360848BFA01BC8276F091265"/>
    <w:rsid w:val="00F054A2"/>
  </w:style>
  <w:style w:type="paragraph" w:customStyle="1" w:styleId="AF5037D6F66A4638BE2059CC1C3001BA">
    <w:name w:val="AF5037D6F66A4638BE2059CC1C3001BA"/>
    <w:rsid w:val="00F054A2"/>
  </w:style>
  <w:style w:type="paragraph" w:customStyle="1" w:styleId="8DF8A04EC92D45EDA6B3FE4D63C01810">
    <w:name w:val="8DF8A04EC92D45EDA6B3FE4D63C01810"/>
    <w:rsid w:val="00F054A2"/>
  </w:style>
  <w:style w:type="paragraph" w:customStyle="1" w:styleId="7009F545F57F4F42B5F98741450DDEDD">
    <w:name w:val="7009F545F57F4F42B5F98741450DDEDD"/>
    <w:rsid w:val="00F054A2"/>
  </w:style>
  <w:style w:type="paragraph" w:customStyle="1" w:styleId="70A7A9607C994979AD5A6FB74E0A2153">
    <w:name w:val="70A7A9607C994979AD5A6FB74E0A2153"/>
    <w:rsid w:val="00F054A2"/>
  </w:style>
  <w:style w:type="paragraph" w:customStyle="1" w:styleId="B0B8F86EE13140FEA6C0D1E92116F1B5">
    <w:name w:val="B0B8F86EE13140FEA6C0D1E92116F1B5"/>
    <w:rsid w:val="00F054A2"/>
  </w:style>
  <w:style w:type="paragraph" w:customStyle="1" w:styleId="00BFDC9BE3B74A9A8E7FFFCE35C38015">
    <w:name w:val="00BFDC9BE3B74A9A8E7FFFCE35C38015"/>
    <w:rsid w:val="00F054A2"/>
  </w:style>
  <w:style w:type="paragraph" w:customStyle="1" w:styleId="EBEA7AAD2B0D4628AB67F96E13997EF1">
    <w:name w:val="EBEA7AAD2B0D4628AB67F96E13997EF1"/>
    <w:rsid w:val="00F054A2"/>
  </w:style>
  <w:style w:type="paragraph" w:customStyle="1" w:styleId="F0C49B2D33A84C41B6305CA9F8023009">
    <w:name w:val="F0C49B2D33A84C41B6305CA9F8023009"/>
    <w:rsid w:val="00F054A2"/>
  </w:style>
  <w:style w:type="paragraph" w:customStyle="1" w:styleId="6C355182331E4904BD9C9359547716A2">
    <w:name w:val="6C355182331E4904BD9C9359547716A2"/>
    <w:rsid w:val="00F054A2"/>
  </w:style>
  <w:style w:type="paragraph" w:customStyle="1" w:styleId="ECFD10A04C9F4D5EB0D427A9CF5353C7">
    <w:name w:val="ECFD10A04C9F4D5EB0D427A9CF5353C7"/>
    <w:rsid w:val="00F054A2"/>
  </w:style>
  <w:style w:type="paragraph" w:customStyle="1" w:styleId="4B076E585A9B44C7ABC49088E15D1098">
    <w:name w:val="4B076E585A9B44C7ABC49088E15D1098"/>
    <w:rsid w:val="00F054A2"/>
  </w:style>
  <w:style w:type="paragraph" w:customStyle="1" w:styleId="9012E7C09DB842FC9A834D52E40EBDF6">
    <w:name w:val="9012E7C09DB842FC9A834D52E40EBDF6"/>
    <w:rsid w:val="00F054A2"/>
  </w:style>
  <w:style w:type="paragraph" w:customStyle="1" w:styleId="F9021243518A4C6696FBB642CA05D984">
    <w:name w:val="F9021243518A4C6696FBB642CA05D984"/>
    <w:rsid w:val="00F054A2"/>
  </w:style>
  <w:style w:type="paragraph" w:customStyle="1" w:styleId="29A48B6193D147FB879D45A7E6C4FED0">
    <w:name w:val="29A48B6193D147FB879D45A7E6C4FED0"/>
    <w:rsid w:val="00F054A2"/>
  </w:style>
  <w:style w:type="paragraph" w:customStyle="1" w:styleId="4FF1E3A6EC8D4A43893A0333D3E74C84">
    <w:name w:val="4FF1E3A6EC8D4A43893A0333D3E74C84"/>
    <w:rsid w:val="00F054A2"/>
  </w:style>
  <w:style w:type="paragraph" w:customStyle="1" w:styleId="CB5F748A8F134D57B6648961DE78356B">
    <w:name w:val="CB5F748A8F134D57B6648961DE78356B"/>
    <w:rsid w:val="00F054A2"/>
  </w:style>
  <w:style w:type="paragraph" w:customStyle="1" w:styleId="14D987C0611C4A6093B2063A513F3A0C">
    <w:name w:val="14D987C0611C4A6093B2063A513F3A0C"/>
    <w:rsid w:val="00F054A2"/>
  </w:style>
  <w:style w:type="paragraph" w:customStyle="1" w:styleId="3D0F8B25792F41FC827EC34A4E3649E5">
    <w:name w:val="3D0F8B25792F41FC827EC34A4E3649E5"/>
    <w:rsid w:val="00F054A2"/>
  </w:style>
  <w:style w:type="paragraph" w:customStyle="1" w:styleId="46D43C9A4C864CE98354FEC45C2416FD">
    <w:name w:val="46D43C9A4C864CE98354FEC45C2416FD"/>
    <w:rsid w:val="00F054A2"/>
  </w:style>
  <w:style w:type="paragraph" w:customStyle="1" w:styleId="BB284A62494E459187EBB7EA76CB4770">
    <w:name w:val="BB284A62494E459187EBB7EA76CB4770"/>
    <w:rsid w:val="00F054A2"/>
  </w:style>
  <w:style w:type="paragraph" w:customStyle="1" w:styleId="3C724CEF723940009C5328B9F7912FED">
    <w:name w:val="3C724CEF723940009C5328B9F7912FED"/>
    <w:rsid w:val="00F054A2"/>
  </w:style>
  <w:style w:type="paragraph" w:customStyle="1" w:styleId="A438CF81C22344F88828A31C2D22B465">
    <w:name w:val="A438CF81C22344F88828A31C2D22B465"/>
    <w:rsid w:val="00F054A2"/>
  </w:style>
  <w:style w:type="paragraph" w:customStyle="1" w:styleId="CC4303DD02F4407588CCA58A49E27572">
    <w:name w:val="CC4303DD02F4407588CCA58A49E27572"/>
    <w:rsid w:val="00F054A2"/>
  </w:style>
  <w:style w:type="paragraph" w:customStyle="1" w:styleId="F1333FA3AB434D658F52505E9576CAD2">
    <w:name w:val="F1333FA3AB434D658F52505E9576CAD2"/>
    <w:rsid w:val="00F054A2"/>
  </w:style>
  <w:style w:type="paragraph" w:customStyle="1" w:styleId="A681E36A8BC141CBB25C0E07E325B0E1">
    <w:name w:val="A681E36A8BC141CBB25C0E07E325B0E1"/>
    <w:rsid w:val="00F054A2"/>
  </w:style>
  <w:style w:type="paragraph" w:customStyle="1" w:styleId="2688BDB5837A47F6A14F8078A84537C0">
    <w:name w:val="2688BDB5837A47F6A14F8078A84537C0"/>
    <w:rsid w:val="00F054A2"/>
  </w:style>
  <w:style w:type="paragraph" w:customStyle="1" w:styleId="9C7CF47118204C89A15983CA30390D45">
    <w:name w:val="9C7CF47118204C89A15983CA30390D45"/>
    <w:rsid w:val="00F054A2"/>
  </w:style>
  <w:style w:type="paragraph" w:customStyle="1" w:styleId="30DA4915E5AA42409C6A912749B63954">
    <w:name w:val="30DA4915E5AA42409C6A912749B63954"/>
    <w:rsid w:val="00F054A2"/>
  </w:style>
  <w:style w:type="paragraph" w:customStyle="1" w:styleId="01F8C482F6BC41AFB215D364177F7EBD">
    <w:name w:val="01F8C482F6BC41AFB215D364177F7EBD"/>
    <w:rsid w:val="00F054A2"/>
  </w:style>
  <w:style w:type="paragraph" w:customStyle="1" w:styleId="1EA6F14369594B12A29EC73CE151CA24">
    <w:name w:val="1EA6F14369594B12A29EC73CE151CA24"/>
    <w:rsid w:val="00F054A2"/>
  </w:style>
  <w:style w:type="paragraph" w:customStyle="1" w:styleId="815459C5018F4D68B4A82CA8F85B5F43">
    <w:name w:val="815459C5018F4D68B4A82CA8F85B5F43"/>
    <w:rsid w:val="00F054A2"/>
  </w:style>
  <w:style w:type="paragraph" w:customStyle="1" w:styleId="B82E614BEF02409EA785DB14D295BB3A">
    <w:name w:val="B82E614BEF02409EA785DB14D295BB3A"/>
    <w:rsid w:val="00F054A2"/>
  </w:style>
  <w:style w:type="paragraph" w:customStyle="1" w:styleId="DF4CFF4D7F634D74A698A6234F72AFB1">
    <w:name w:val="DF4CFF4D7F634D74A698A6234F72AFB1"/>
    <w:rsid w:val="00F054A2"/>
  </w:style>
  <w:style w:type="paragraph" w:customStyle="1" w:styleId="B42752B148024981880E05B7E9326222">
    <w:name w:val="B42752B148024981880E05B7E9326222"/>
    <w:rsid w:val="00F054A2"/>
  </w:style>
  <w:style w:type="paragraph" w:customStyle="1" w:styleId="8C884AE7084E45BB9A4DCA3CE2DECD50">
    <w:name w:val="8C884AE7084E45BB9A4DCA3CE2DECD50"/>
    <w:rsid w:val="00F054A2"/>
  </w:style>
  <w:style w:type="paragraph" w:customStyle="1" w:styleId="57A1F8C7892E4B1BA07E5B16FE140942">
    <w:name w:val="57A1F8C7892E4B1BA07E5B16FE140942"/>
    <w:rsid w:val="00F054A2"/>
  </w:style>
  <w:style w:type="paragraph" w:customStyle="1" w:styleId="27CD30DBEDB2460F80FEAD09D133FF48">
    <w:name w:val="27CD30DBEDB2460F80FEAD09D133FF48"/>
    <w:rsid w:val="00F054A2"/>
  </w:style>
  <w:style w:type="paragraph" w:customStyle="1" w:styleId="A4BFA437195F40D3B844D965446AD3C7">
    <w:name w:val="A4BFA437195F40D3B844D965446AD3C7"/>
    <w:rsid w:val="00F054A2"/>
  </w:style>
  <w:style w:type="paragraph" w:customStyle="1" w:styleId="19AD989D74BE4091A7A8F04098F6B9C1">
    <w:name w:val="19AD989D74BE4091A7A8F04098F6B9C1"/>
    <w:rsid w:val="00F054A2"/>
  </w:style>
  <w:style w:type="paragraph" w:customStyle="1" w:styleId="9F256EB599B541C7A8DDCD2A2370606C">
    <w:name w:val="9F256EB599B541C7A8DDCD2A2370606C"/>
    <w:rsid w:val="00F054A2"/>
  </w:style>
  <w:style w:type="paragraph" w:customStyle="1" w:styleId="4749F1AC94C64FADBABE9AEE87CD6638">
    <w:name w:val="4749F1AC94C64FADBABE9AEE87CD6638"/>
    <w:rsid w:val="00F054A2"/>
  </w:style>
  <w:style w:type="paragraph" w:customStyle="1" w:styleId="6B7ED096AD7D4E37B91383E2D3B05ABC">
    <w:name w:val="6B7ED096AD7D4E37B91383E2D3B05ABC"/>
    <w:rsid w:val="00F054A2"/>
  </w:style>
  <w:style w:type="paragraph" w:customStyle="1" w:styleId="2F685C16D581468A92F9A7299F92F0B8">
    <w:name w:val="2F685C16D581468A92F9A7299F92F0B8"/>
    <w:rsid w:val="00F054A2"/>
  </w:style>
  <w:style w:type="paragraph" w:customStyle="1" w:styleId="D5A2FF2C8D6F4FF2920E337D8F2AE8E7">
    <w:name w:val="D5A2FF2C8D6F4FF2920E337D8F2AE8E7"/>
    <w:rsid w:val="00F054A2"/>
  </w:style>
  <w:style w:type="paragraph" w:customStyle="1" w:styleId="FF61F18F82CF46E492E9C977901A5576">
    <w:name w:val="FF61F18F82CF46E492E9C977901A5576"/>
    <w:rsid w:val="00F054A2"/>
  </w:style>
  <w:style w:type="paragraph" w:customStyle="1" w:styleId="12EA81907E6A461A87D58262FAAE7092">
    <w:name w:val="12EA81907E6A461A87D58262FAAE7092"/>
    <w:rsid w:val="00F054A2"/>
  </w:style>
  <w:style w:type="paragraph" w:customStyle="1" w:styleId="D13C6094E746475A9831EFAEA004A681">
    <w:name w:val="D13C6094E746475A9831EFAEA004A681"/>
    <w:rsid w:val="00F054A2"/>
  </w:style>
  <w:style w:type="paragraph" w:customStyle="1" w:styleId="BFBED12FC43C46E7A4CC50A49990F8EB">
    <w:name w:val="BFBED12FC43C46E7A4CC50A49990F8EB"/>
    <w:rsid w:val="00F054A2"/>
  </w:style>
  <w:style w:type="paragraph" w:customStyle="1" w:styleId="95465E0E57234778A7CE658190B6F988">
    <w:name w:val="95465E0E57234778A7CE658190B6F988"/>
    <w:rsid w:val="00F054A2"/>
  </w:style>
  <w:style w:type="paragraph" w:customStyle="1" w:styleId="14C88BEE72FC4C4EB8A435224C0F52D7">
    <w:name w:val="14C88BEE72FC4C4EB8A435224C0F52D7"/>
    <w:rsid w:val="00F054A2"/>
  </w:style>
  <w:style w:type="paragraph" w:customStyle="1" w:styleId="E759BD159E684F359E77A2BA436BCA65">
    <w:name w:val="E759BD159E684F359E77A2BA436BCA65"/>
    <w:rsid w:val="00F054A2"/>
  </w:style>
  <w:style w:type="paragraph" w:customStyle="1" w:styleId="8DC7116C6E10419DB4D1032ED46BF983">
    <w:name w:val="8DC7116C6E10419DB4D1032ED46BF983"/>
    <w:rsid w:val="00F054A2"/>
  </w:style>
  <w:style w:type="paragraph" w:customStyle="1" w:styleId="4F14AEDAFC8A4EF18A41774D15CFED21">
    <w:name w:val="4F14AEDAFC8A4EF18A41774D15CFED21"/>
    <w:rsid w:val="00F054A2"/>
  </w:style>
  <w:style w:type="paragraph" w:customStyle="1" w:styleId="BF52A047FC22454391EA244F790700B0">
    <w:name w:val="BF52A047FC22454391EA244F790700B0"/>
    <w:rsid w:val="00F054A2"/>
  </w:style>
  <w:style w:type="paragraph" w:customStyle="1" w:styleId="9C2EB6A55602428C8E784684D0F49372">
    <w:name w:val="9C2EB6A55602428C8E784684D0F49372"/>
    <w:rsid w:val="00F054A2"/>
  </w:style>
  <w:style w:type="paragraph" w:customStyle="1" w:styleId="100DFD6594E3406399DE0325D2FF5CB7">
    <w:name w:val="100DFD6594E3406399DE0325D2FF5CB7"/>
    <w:rsid w:val="00F054A2"/>
  </w:style>
  <w:style w:type="paragraph" w:customStyle="1" w:styleId="CC350352B3BA4E81A7B8B0BA46FD2E48">
    <w:name w:val="CC350352B3BA4E81A7B8B0BA46FD2E48"/>
    <w:rsid w:val="00F054A2"/>
  </w:style>
  <w:style w:type="paragraph" w:customStyle="1" w:styleId="2B4BC2730EBB43DCB11102B837E5A390">
    <w:name w:val="2B4BC2730EBB43DCB11102B837E5A390"/>
    <w:rsid w:val="00F054A2"/>
  </w:style>
  <w:style w:type="paragraph" w:customStyle="1" w:styleId="D5A1D21B4E194C22A7421629031BFBF5">
    <w:name w:val="D5A1D21B4E194C22A7421629031BFBF5"/>
    <w:rsid w:val="00F054A2"/>
  </w:style>
  <w:style w:type="paragraph" w:customStyle="1" w:styleId="48514F985B23405C8789A13D1F1169B6">
    <w:name w:val="48514F985B23405C8789A13D1F1169B6"/>
    <w:rsid w:val="00F054A2"/>
  </w:style>
  <w:style w:type="paragraph" w:customStyle="1" w:styleId="871A947AD1E241228109199C15108010">
    <w:name w:val="871A947AD1E241228109199C15108010"/>
    <w:rsid w:val="00F054A2"/>
  </w:style>
  <w:style w:type="paragraph" w:customStyle="1" w:styleId="0DC7175A10324FCB8759228D0D55EAD0">
    <w:name w:val="0DC7175A10324FCB8759228D0D55EAD0"/>
    <w:rsid w:val="00F054A2"/>
  </w:style>
  <w:style w:type="paragraph" w:customStyle="1" w:styleId="FE3033AC707540D5BE2A10BBBBDA971C">
    <w:name w:val="FE3033AC707540D5BE2A10BBBBDA971C"/>
    <w:rsid w:val="00F054A2"/>
  </w:style>
  <w:style w:type="paragraph" w:customStyle="1" w:styleId="585F8F4A4B49448090204F89D290B1BE">
    <w:name w:val="585F8F4A4B49448090204F89D290B1BE"/>
    <w:rsid w:val="00F054A2"/>
  </w:style>
  <w:style w:type="paragraph" w:customStyle="1" w:styleId="D221675CEA2B4C1183F6ADB6B04D03BF">
    <w:name w:val="D221675CEA2B4C1183F6ADB6B04D03BF"/>
    <w:rsid w:val="00F054A2"/>
  </w:style>
  <w:style w:type="paragraph" w:customStyle="1" w:styleId="38256E291F4F4DDE8ADD54A0245090AC">
    <w:name w:val="38256E291F4F4DDE8ADD54A0245090AC"/>
    <w:rsid w:val="00F054A2"/>
  </w:style>
  <w:style w:type="paragraph" w:customStyle="1" w:styleId="78C9FCABE96241EE91A8F495800D7925">
    <w:name w:val="78C9FCABE96241EE91A8F495800D7925"/>
    <w:rsid w:val="00F054A2"/>
  </w:style>
  <w:style w:type="paragraph" w:customStyle="1" w:styleId="033E548EDCE24BDE9379180605D99CF3">
    <w:name w:val="033E548EDCE24BDE9379180605D99CF3"/>
    <w:rsid w:val="00F054A2"/>
  </w:style>
  <w:style w:type="paragraph" w:customStyle="1" w:styleId="2C8A345B4646401D80FFB706BE099A94">
    <w:name w:val="2C8A345B4646401D80FFB706BE099A94"/>
    <w:rsid w:val="00F054A2"/>
  </w:style>
  <w:style w:type="paragraph" w:customStyle="1" w:styleId="5DC960B480584208B878DE3B3D13CACA">
    <w:name w:val="5DC960B480584208B878DE3B3D13CACA"/>
    <w:rsid w:val="00F054A2"/>
  </w:style>
  <w:style w:type="paragraph" w:customStyle="1" w:styleId="3F9E450A88474C9DA305F01881085C7E">
    <w:name w:val="3F9E450A88474C9DA305F01881085C7E"/>
    <w:rsid w:val="00F054A2"/>
  </w:style>
  <w:style w:type="paragraph" w:customStyle="1" w:styleId="650E4428BD8644A0ADD1B41FC2180B08">
    <w:name w:val="650E4428BD8644A0ADD1B41FC2180B08"/>
    <w:rsid w:val="00F054A2"/>
  </w:style>
  <w:style w:type="paragraph" w:customStyle="1" w:styleId="F70CF09ACCDD467D91C944052A815BAC">
    <w:name w:val="F70CF09ACCDD467D91C944052A815BAC"/>
    <w:rsid w:val="00F054A2"/>
  </w:style>
  <w:style w:type="paragraph" w:customStyle="1" w:styleId="D261425DF6BB41FAB3EE1126E14B9C1D">
    <w:name w:val="D261425DF6BB41FAB3EE1126E14B9C1D"/>
    <w:rsid w:val="00F054A2"/>
  </w:style>
  <w:style w:type="paragraph" w:customStyle="1" w:styleId="46355A07DA5943A29CABC765ED34D8AE">
    <w:name w:val="46355A07DA5943A29CABC765ED34D8AE"/>
    <w:rsid w:val="00F054A2"/>
  </w:style>
  <w:style w:type="paragraph" w:customStyle="1" w:styleId="8028BA5E245D4E539B6F1A86C0B33D53">
    <w:name w:val="8028BA5E245D4E539B6F1A86C0B33D53"/>
    <w:rsid w:val="00F054A2"/>
  </w:style>
  <w:style w:type="paragraph" w:customStyle="1" w:styleId="EF0CAD18F64C48E7A8F8A06BD07CCCF9">
    <w:name w:val="EF0CAD18F64C48E7A8F8A06BD07CCCF9"/>
    <w:rsid w:val="00F054A2"/>
  </w:style>
  <w:style w:type="paragraph" w:customStyle="1" w:styleId="C6FCAA23AAD04485BAA62F938AEF006E">
    <w:name w:val="C6FCAA23AAD04485BAA62F938AEF006E"/>
    <w:rsid w:val="00F054A2"/>
  </w:style>
  <w:style w:type="paragraph" w:customStyle="1" w:styleId="FA0F5BE58A664A2C940FBC6F96B5BE71">
    <w:name w:val="FA0F5BE58A664A2C940FBC6F96B5BE71"/>
    <w:rsid w:val="00F054A2"/>
  </w:style>
  <w:style w:type="paragraph" w:customStyle="1" w:styleId="4AF355D21F404ED880850A3896F8E5F5">
    <w:name w:val="4AF355D21F404ED880850A3896F8E5F5"/>
    <w:rsid w:val="00F054A2"/>
  </w:style>
  <w:style w:type="paragraph" w:customStyle="1" w:styleId="302A42286E9D42C485E4EE436C7367F0">
    <w:name w:val="302A42286E9D42C485E4EE436C7367F0"/>
    <w:rsid w:val="00F054A2"/>
  </w:style>
  <w:style w:type="paragraph" w:customStyle="1" w:styleId="58EBBD91BFEC4F8997D8D787C22D53F1">
    <w:name w:val="58EBBD91BFEC4F8997D8D787C22D53F1"/>
    <w:rsid w:val="00F054A2"/>
  </w:style>
  <w:style w:type="paragraph" w:customStyle="1" w:styleId="CFA5D109196440039143B8164EA5D7D8">
    <w:name w:val="CFA5D109196440039143B8164EA5D7D8"/>
    <w:rsid w:val="00F054A2"/>
  </w:style>
  <w:style w:type="paragraph" w:customStyle="1" w:styleId="4EBCC6B08A314156B03E62212B823FD2">
    <w:name w:val="4EBCC6B08A314156B03E62212B823FD2"/>
    <w:rsid w:val="00F054A2"/>
  </w:style>
  <w:style w:type="paragraph" w:customStyle="1" w:styleId="0A53026E94334012A429E9089988A7C1">
    <w:name w:val="0A53026E94334012A429E9089988A7C1"/>
    <w:rsid w:val="00F054A2"/>
  </w:style>
  <w:style w:type="paragraph" w:customStyle="1" w:styleId="87299661614A47DB80AA6C85F2C02E7C">
    <w:name w:val="87299661614A47DB80AA6C85F2C02E7C"/>
    <w:rsid w:val="00F054A2"/>
  </w:style>
  <w:style w:type="paragraph" w:customStyle="1" w:styleId="5434FF5EEE8F4B06B68C351CEA076D47">
    <w:name w:val="5434FF5EEE8F4B06B68C351CEA076D47"/>
    <w:rsid w:val="00F054A2"/>
  </w:style>
  <w:style w:type="paragraph" w:customStyle="1" w:styleId="ABACD9A86158490F9CBAC21D748B98BC">
    <w:name w:val="ABACD9A86158490F9CBAC21D748B98BC"/>
    <w:rsid w:val="00F054A2"/>
  </w:style>
  <w:style w:type="paragraph" w:customStyle="1" w:styleId="0E617506193644389DAC03D7281E5F47">
    <w:name w:val="0E617506193644389DAC03D7281E5F47"/>
    <w:rsid w:val="00F054A2"/>
  </w:style>
  <w:style w:type="paragraph" w:customStyle="1" w:styleId="4DEE3888E2C24E7FAE49FFE969AF1F34">
    <w:name w:val="4DEE3888E2C24E7FAE49FFE969AF1F34"/>
    <w:rsid w:val="00F054A2"/>
  </w:style>
  <w:style w:type="paragraph" w:customStyle="1" w:styleId="7AF17DE6F70D44A1AB48E228FBC99FCF">
    <w:name w:val="7AF17DE6F70D44A1AB48E228FBC99FCF"/>
    <w:rsid w:val="00F054A2"/>
  </w:style>
  <w:style w:type="paragraph" w:customStyle="1" w:styleId="A14D77326EF5430E9FF4C5A9D22C6582">
    <w:name w:val="A14D77326EF5430E9FF4C5A9D22C6582"/>
    <w:rsid w:val="00F054A2"/>
  </w:style>
  <w:style w:type="paragraph" w:customStyle="1" w:styleId="82FF1984171647D08C82BA1E7CD9BAF3">
    <w:name w:val="82FF1984171647D08C82BA1E7CD9BAF3"/>
    <w:rsid w:val="00F054A2"/>
  </w:style>
  <w:style w:type="paragraph" w:customStyle="1" w:styleId="E14DB017A9464A28B665D216B31C4370">
    <w:name w:val="E14DB017A9464A28B665D216B31C4370"/>
    <w:rsid w:val="00F054A2"/>
  </w:style>
  <w:style w:type="paragraph" w:customStyle="1" w:styleId="ED7985C9DA7746539CA8E9B765630C5D">
    <w:name w:val="ED7985C9DA7746539CA8E9B765630C5D"/>
    <w:rsid w:val="00F054A2"/>
  </w:style>
  <w:style w:type="paragraph" w:customStyle="1" w:styleId="5BA4A1408D854797B54FDB19EF1A4275">
    <w:name w:val="5BA4A1408D854797B54FDB19EF1A4275"/>
    <w:rsid w:val="00F054A2"/>
  </w:style>
  <w:style w:type="paragraph" w:customStyle="1" w:styleId="D1999608675E49A49DCA53EF674022EF">
    <w:name w:val="D1999608675E49A49DCA53EF674022EF"/>
    <w:rsid w:val="00F054A2"/>
  </w:style>
  <w:style w:type="paragraph" w:customStyle="1" w:styleId="83A3DB2782A84E868DD1344982DB44B2">
    <w:name w:val="83A3DB2782A84E868DD1344982DB44B2"/>
    <w:rsid w:val="00F054A2"/>
  </w:style>
  <w:style w:type="paragraph" w:customStyle="1" w:styleId="696D8438AA2A4B938429E78BF20C5B44">
    <w:name w:val="696D8438AA2A4B938429E78BF20C5B44"/>
    <w:rsid w:val="00F054A2"/>
  </w:style>
  <w:style w:type="paragraph" w:customStyle="1" w:styleId="1C5C4B8351224DEBB00DCC3414E7A657">
    <w:name w:val="1C5C4B8351224DEBB00DCC3414E7A657"/>
    <w:rsid w:val="00F054A2"/>
  </w:style>
  <w:style w:type="paragraph" w:customStyle="1" w:styleId="F3E34365129748EABC97DEB2FC9B76B3">
    <w:name w:val="F3E34365129748EABC97DEB2FC9B76B3"/>
    <w:rsid w:val="00F054A2"/>
  </w:style>
  <w:style w:type="paragraph" w:customStyle="1" w:styleId="C3F499F896B04CB2A4B114341040F8F2">
    <w:name w:val="C3F499F896B04CB2A4B114341040F8F2"/>
    <w:rsid w:val="00F054A2"/>
  </w:style>
  <w:style w:type="paragraph" w:customStyle="1" w:styleId="ECB7558CD9FE407B911E290F7070DE6F">
    <w:name w:val="ECB7558CD9FE407B911E290F7070DE6F"/>
    <w:rsid w:val="00F054A2"/>
  </w:style>
  <w:style w:type="paragraph" w:customStyle="1" w:styleId="6425D9D2FA8A4D70A4380987D9D4A9E9">
    <w:name w:val="6425D9D2FA8A4D70A4380987D9D4A9E9"/>
    <w:rsid w:val="00F054A2"/>
  </w:style>
  <w:style w:type="paragraph" w:customStyle="1" w:styleId="850F0DC403824D41927E641A0ADE3E6A">
    <w:name w:val="850F0DC403824D41927E641A0ADE3E6A"/>
    <w:rsid w:val="00F054A2"/>
  </w:style>
  <w:style w:type="paragraph" w:customStyle="1" w:styleId="E65E28A812994E2B82F60106960CF370">
    <w:name w:val="E65E28A812994E2B82F60106960CF370"/>
    <w:rsid w:val="00F054A2"/>
  </w:style>
  <w:style w:type="paragraph" w:customStyle="1" w:styleId="F24D0F072D434DBD8E5D4B589C9B4DD2">
    <w:name w:val="F24D0F072D434DBD8E5D4B589C9B4DD2"/>
    <w:rsid w:val="00F054A2"/>
  </w:style>
  <w:style w:type="paragraph" w:customStyle="1" w:styleId="F7D2B19B6F2D4731BB26E54E2AFAE0A5">
    <w:name w:val="F7D2B19B6F2D4731BB26E54E2AFAE0A5"/>
    <w:rsid w:val="00F054A2"/>
  </w:style>
  <w:style w:type="paragraph" w:customStyle="1" w:styleId="6503D08B22644305B02BBD8D69BCBC58">
    <w:name w:val="6503D08B22644305B02BBD8D69BCBC58"/>
    <w:rsid w:val="00F054A2"/>
  </w:style>
  <w:style w:type="paragraph" w:customStyle="1" w:styleId="866C088D98B346FC9C899D6A5683DA92">
    <w:name w:val="866C088D98B346FC9C899D6A5683DA92"/>
    <w:rsid w:val="00F054A2"/>
  </w:style>
  <w:style w:type="paragraph" w:customStyle="1" w:styleId="99AE922B3BEC4825BF43361E081FC964">
    <w:name w:val="99AE922B3BEC4825BF43361E081FC964"/>
    <w:rsid w:val="00F054A2"/>
  </w:style>
  <w:style w:type="paragraph" w:customStyle="1" w:styleId="F1DB472C76B94CEBB56D213BE048AE39">
    <w:name w:val="F1DB472C76B94CEBB56D213BE048AE39"/>
    <w:rsid w:val="00F054A2"/>
  </w:style>
  <w:style w:type="paragraph" w:customStyle="1" w:styleId="BF24EDB19E594679A3DFC0AB9613272B">
    <w:name w:val="BF24EDB19E594679A3DFC0AB9613272B"/>
    <w:rsid w:val="00F054A2"/>
  </w:style>
  <w:style w:type="paragraph" w:customStyle="1" w:styleId="C474056FCB2A4994BCDB8F526E5D506C">
    <w:name w:val="C474056FCB2A4994BCDB8F526E5D506C"/>
    <w:rsid w:val="00F054A2"/>
  </w:style>
  <w:style w:type="paragraph" w:customStyle="1" w:styleId="C33E2D99831B42F4807E506D0CBC45EB">
    <w:name w:val="C33E2D99831B42F4807E506D0CBC45EB"/>
    <w:rsid w:val="00F054A2"/>
  </w:style>
  <w:style w:type="paragraph" w:customStyle="1" w:styleId="EE7B8622BBD142AD8E8236029210B705">
    <w:name w:val="EE7B8622BBD142AD8E8236029210B705"/>
    <w:rsid w:val="00F054A2"/>
  </w:style>
  <w:style w:type="paragraph" w:customStyle="1" w:styleId="5FA663B2D5BD4536BCCB9EDE0C3638B8">
    <w:name w:val="5FA663B2D5BD4536BCCB9EDE0C3638B8"/>
    <w:rsid w:val="00F054A2"/>
  </w:style>
  <w:style w:type="paragraph" w:customStyle="1" w:styleId="A26B865188564E15ACE9A9BCC90F1FFE">
    <w:name w:val="A26B865188564E15ACE9A9BCC90F1FFE"/>
    <w:rsid w:val="00F054A2"/>
  </w:style>
  <w:style w:type="paragraph" w:customStyle="1" w:styleId="7895F9F28B80412A9D4889FEDD4B19CB">
    <w:name w:val="7895F9F28B80412A9D4889FEDD4B19CB"/>
    <w:rsid w:val="00C2575C"/>
  </w:style>
  <w:style w:type="paragraph" w:customStyle="1" w:styleId="5F57C164365D4E8EBB74EDE45303E13F">
    <w:name w:val="5F57C164365D4E8EBB74EDE45303E13F"/>
    <w:rsid w:val="00C2575C"/>
  </w:style>
  <w:style w:type="paragraph" w:customStyle="1" w:styleId="CE6FE50EE47E4C7692B52601CCF27A9E">
    <w:name w:val="CE6FE50EE47E4C7692B52601CCF27A9E"/>
    <w:rsid w:val="00C2575C"/>
  </w:style>
  <w:style w:type="paragraph" w:customStyle="1" w:styleId="3B646A75AA7D491EA53EAB6AD3822AC1">
    <w:name w:val="3B646A75AA7D491EA53EAB6AD3822AC1"/>
    <w:rsid w:val="00C2575C"/>
  </w:style>
  <w:style w:type="paragraph" w:customStyle="1" w:styleId="29DB480F015B451D94ABA4B615AEFB1A">
    <w:name w:val="29DB480F015B451D94ABA4B615AEFB1A"/>
    <w:rsid w:val="00C2575C"/>
  </w:style>
  <w:style w:type="paragraph" w:customStyle="1" w:styleId="C91905E787E04539ADD6C847B23794A9">
    <w:name w:val="C91905E787E04539ADD6C847B23794A9"/>
    <w:rsid w:val="00C2575C"/>
  </w:style>
  <w:style w:type="paragraph" w:customStyle="1" w:styleId="54F6EC5836BA42DD86503D256CD7FB85">
    <w:name w:val="54F6EC5836BA42DD86503D256CD7FB85"/>
    <w:rsid w:val="00C2575C"/>
  </w:style>
  <w:style w:type="paragraph" w:customStyle="1" w:styleId="9C15980515424FD390F6E062343B1485">
    <w:name w:val="9C15980515424FD390F6E062343B1485"/>
    <w:rsid w:val="00C2575C"/>
  </w:style>
  <w:style w:type="paragraph" w:customStyle="1" w:styleId="75AA283FAE26498FA607515EDC71D2CB">
    <w:name w:val="75AA283FAE26498FA607515EDC71D2CB"/>
    <w:rsid w:val="00C2575C"/>
  </w:style>
  <w:style w:type="paragraph" w:customStyle="1" w:styleId="6885CDD44D90415288FCAAD4E3C5B96D">
    <w:name w:val="6885CDD44D90415288FCAAD4E3C5B96D"/>
    <w:rsid w:val="00C2575C"/>
  </w:style>
  <w:style w:type="paragraph" w:customStyle="1" w:styleId="1E7EF6E8B970452F9BF90A6D9C6AF157">
    <w:name w:val="1E7EF6E8B970452F9BF90A6D9C6AF157"/>
    <w:rsid w:val="00C2575C"/>
  </w:style>
  <w:style w:type="paragraph" w:customStyle="1" w:styleId="A1063F0C11CC4DD48E069D5FA6AC2894">
    <w:name w:val="A1063F0C11CC4DD48E069D5FA6AC2894"/>
    <w:rsid w:val="00C2575C"/>
  </w:style>
  <w:style w:type="paragraph" w:customStyle="1" w:styleId="D29DF4DCCFD84D3B90405ECEF128211D">
    <w:name w:val="D29DF4DCCFD84D3B90405ECEF128211D"/>
    <w:rsid w:val="00C2575C"/>
  </w:style>
  <w:style w:type="paragraph" w:customStyle="1" w:styleId="A628629F232D44A38EB9DD0E6CD4B849">
    <w:name w:val="A628629F232D44A38EB9DD0E6CD4B849"/>
    <w:rsid w:val="00C2575C"/>
  </w:style>
  <w:style w:type="paragraph" w:customStyle="1" w:styleId="7F827A047ED84532BBEF8C369C5B8C00">
    <w:name w:val="7F827A047ED84532BBEF8C369C5B8C00"/>
    <w:rsid w:val="00C2575C"/>
  </w:style>
  <w:style w:type="paragraph" w:customStyle="1" w:styleId="C38E834455DC465AA535487E19965491">
    <w:name w:val="C38E834455DC465AA535487E19965491"/>
    <w:rsid w:val="00C2575C"/>
  </w:style>
  <w:style w:type="paragraph" w:customStyle="1" w:styleId="CAFF84CFBBAF4B69B7801EEC6CC9F44C">
    <w:name w:val="CAFF84CFBBAF4B69B7801EEC6CC9F44C"/>
    <w:rsid w:val="00C2575C"/>
  </w:style>
  <w:style w:type="paragraph" w:customStyle="1" w:styleId="FD914F0976B44B80BB89283407095F4D">
    <w:name w:val="FD914F0976B44B80BB89283407095F4D"/>
    <w:rsid w:val="00C2575C"/>
  </w:style>
  <w:style w:type="paragraph" w:customStyle="1" w:styleId="1422EADCA44E431CBEC8CB40847B618F">
    <w:name w:val="1422EADCA44E431CBEC8CB40847B618F"/>
    <w:rsid w:val="00C2575C"/>
  </w:style>
  <w:style w:type="paragraph" w:customStyle="1" w:styleId="856DED82A5A946CC90E572620127D5E4">
    <w:name w:val="856DED82A5A946CC90E572620127D5E4"/>
    <w:rsid w:val="00C2575C"/>
  </w:style>
  <w:style w:type="paragraph" w:customStyle="1" w:styleId="AAEDDDBFF6E34C80A5CDE77AD9B1F5EA">
    <w:name w:val="AAEDDDBFF6E34C80A5CDE77AD9B1F5EA"/>
    <w:rsid w:val="00C2575C"/>
  </w:style>
  <w:style w:type="paragraph" w:customStyle="1" w:styleId="23AB0F2B64CE4FA292F61819BFD64D59">
    <w:name w:val="23AB0F2B64CE4FA292F61819BFD64D59"/>
    <w:rsid w:val="00C2575C"/>
  </w:style>
  <w:style w:type="paragraph" w:customStyle="1" w:styleId="A493F484C12D4550B75EF413A8C0EC63">
    <w:name w:val="A493F484C12D4550B75EF413A8C0EC63"/>
    <w:rsid w:val="00C2575C"/>
  </w:style>
  <w:style w:type="paragraph" w:customStyle="1" w:styleId="BF1744AB5FCC4CF082F7E1CCFBC9C28A">
    <w:name w:val="BF1744AB5FCC4CF082F7E1CCFBC9C28A"/>
    <w:rsid w:val="00C2575C"/>
  </w:style>
  <w:style w:type="paragraph" w:customStyle="1" w:styleId="95EF1ECFE16743619D4E08A743BBB3E3">
    <w:name w:val="95EF1ECFE16743619D4E08A743BBB3E3"/>
    <w:rsid w:val="00C2575C"/>
  </w:style>
  <w:style w:type="paragraph" w:customStyle="1" w:styleId="92902DFF3DB848BFBEE3D6A51613BEFB">
    <w:name w:val="92902DFF3DB848BFBEE3D6A51613BEFB"/>
    <w:rsid w:val="00C2575C"/>
  </w:style>
  <w:style w:type="paragraph" w:customStyle="1" w:styleId="9C3447C1A18D482AB6CE05EA9DFCC0C3">
    <w:name w:val="9C3447C1A18D482AB6CE05EA9DFCC0C3"/>
    <w:rsid w:val="00C2575C"/>
  </w:style>
  <w:style w:type="paragraph" w:customStyle="1" w:styleId="8BF340BCBF7745B5B79FD7BA3E6A755C">
    <w:name w:val="8BF340BCBF7745B5B79FD7BA3E6A755C"/>
    <w:rsid w:val="00C2575C"/>
  </w:style>
  <w:style w:type="paragraph" w:customStyle="1" w:styleId="B341A0BF3B9F437DA810D5D605BD94A1">
    <w:name w:val="B341A0BF3B9F437DA810D5D605BD94A1"/>
    <w:rsid w:val="00C2575C"/>
  </w:style>
  <w:style w:type="paragraph" w:customStyle="1" w:styleId="25E1502346F747EC82592E1808722E99">
    <w:name w:val="25E1502346F747EC82592E1808722E99"/>
    <w:rsid w:val="00C2575C"/>
  </w:style>
  <w:style w:type="paragraph" w:customStyle="1" w:styleId="4E8A38CCAF9940989F130343BA727FB2">
    <w:name w:val="4E8A38CCAF9940989F130343BA727FB2"/>
    <w:rsid w:val="00C2575C"/>
  </w:style>
  <w:style w:type="paragraph" w:customStyle="1" w:styleId="9BB1D73560C043ED82C4B66D58DF9B1F">
    <w:name w:val="9BB1D73560C043ED82C4B66D58DF9B1F"/>
    <w:rsid w:val="00C2575C"/>
  </w:style>
  <w:style w:type="paragraph" w:customStyle="1" w:styleId="5F2E52A6179241A4AB6BE7A4360D99ED">
    <w:name w:val="5F2E52A6179241A4AB6BE7A4360D99ED"/>
    <w:rsid w:val="00C2575C"/>
  </w:style>
  <w:style w:type="paragraph" w:customStyle="1" w:styleId="A72B47A2C60D4279AA5D159B74EDDDFE">
    <w:name w:val="A72B47A2C60D4279AA5D159B74EDDDFE"/>
    <w:rsid w:val="00C2575C"/>
  </w:style>
  <w:style w:type="paragraph" w:customStyle="1" w:styleId="7655836D1A5E4903A0EF3E09E8165458">
    <w:name w:val="7655836D1A5E4903A0EF3E09E8165458"/>
    <w:rsid w:val="00C2575C"/>
  </w:style>
  <w:style w:type="paragraph" w:customStyle="1" w:styleId="90D3CAA2B8824B78A49D2C5C0621879B">
    <w:name w:val="90D3CAA2B8824B78A49D2C5C0621879B"/>
    <w:rsid w:val="00C2575C"/>
  </w:style>
  <w:style w:type="paragraph" w:customStyle="1" w:styleId="32C537E6353446978228F09751A4B923">
    <w:name w:val="32C537E6353446978228F09751A4B923"/>
    <w:rsid w:val="00C2575C"/>
  </w:style>
  <w:style w:type="paragraph" w:customStyle="1" w:styleId="B081EEA88C07486CA43DD4B3F65753FB">
    <w:name w:val="B081EEA88C07486CA43DD4B3F65753FB"/>
    <w:rsid w:val="00C2575C"/>
  </w:style>
  <w:style w:type="paragraph" w:customStyle="1" w:styleId="97ABA0F01B8E4437A57BAB4D1370126F">
    <w:name w:val="97ABA0F01B8E4437A57BAB4D1370126F"/>
    <w:rsid w:val="00C2575C"/>
  </w:style>
  <w:style w:type="paragraph" w:customStyle="1" w:styleId="58EA64B8DBAF4C61BE44ED897893FAE2">
    <w:name w:val="58EA64B8DBAF4C61BE44ED897893FAE2"/>
    <w:rsid w:val="00C2575C"/>
  </w:style>
  <w:style w:type="paragraph" w:customStyle="1" w:styleId="7622E0F983E6417BBB3F27AF386CF983">
    <w:name w:val="7622E0F983E6417BBB3F27AF386CF983"/>
    <w:rsid w:val="00C2575C"/>
  </w:style>
  <w:style w:type="paragraph" w:customStyle="1" w:styleId="50465252541C46ABA76AC12E2437B981">
    <w:name w:val="50465252541C46ABA76AC12E2437B981"/>
    <w:rsid w:val="00C2575C"/>
  </w:style>
  <w:style w:type="paragraph" w:customStyle="1" w:styleId="4421E41E2FE646748AF02B8A24686523">
    <w:name w:val="4421E41E2FE646748AF02B8A24686523"/>
    <w:rsid w:val="00C2575C"/>
  </w:style>
  <w:style w:type="paragraph" w:customStyle="1" w:styleId="3C31061D3CC14E73B32EE70E95F97A31">
    <w:name w:val="3C31061D3CC14E73B32EE70E95F97A31"/>
    <w:rsid w:val="00C2575C"/>
  </w:style>
  <w:style w:type="paragraph" w:customStyle="1" w:styleId="77F4723D882B449C819E49B95CFD25FE">
    <w:name w:val="77F4723D882B449C819E49B95CFD25FE"/>
    <w:rsid w:val="00C2575C"/>
  </w:style>
  <w:style w:type="paragraph" w:customStyle="1" w:styleId="2026AC28E46A44C681F51D99F3CFB640">
    <w:name w:val="2026AC28E46A44C681F51D99F3CFB640"/>
    <w:rsid w:val="00C2575C"/>
  </w:style>
  <w:style w:type="paragraph" w:customStyle="1" w:styleId="94C83866C9114FB9B5BA418A88F71A33">
    <w:name w:val="94C83866C9114FB9B5BA418A88F71A33"/>
    <w:rsid w:val="00C2575C"/>
  </w:style>
  <w:style w:type="paragraph" w:customStyle="1" w:styleId="D3B34C0AB9BA4F239C2DFD815D555EAD">
    <w:name w:val="D3B34C0AB9BA4F239C2DFD815D555EAD"/>
    <w:rsid w:val="00C2575C"/>
  </w:style>
  <w:style w:type="paragraph" w:customStyle="1" w:styleId="CC4C8707B01F4505BCB46EFF3E147F1F">
    <w:name w:val="CC4C8707B01F4505BCB46EFF3E147F1F"/>
    <w:rsid w:val="00C2575C"/>
  </w:style>
  <w:style w:type="paragraph" w:customStyle="1" w:styleId="0B417F5B9E9B4847A8203C61984A058A">
    <w:name w:val="0B417F5B9E9B4847A8203C61984A058A"/>
    <w:rsid w:val="00C2575C"/>
  </w:style>
  <w:style w:type="paragraph" w:customStyle="1" w:styleId="38DBF2BB0C6D4410A91D2823332D05D0">
    <w:name w:val="38DBF2BB0C6D4410A91D2823332D05D0"/>
    <w:rsid w:val="00C2575C"/>
  </w:style>
  <w:style w:type="paragraph" w:customStyle="1" w:styleId="542D88D6596E4B9E8D7757D0D69B6B47">
    <w:name w:val="542D88D6596E4B9E8D7757D0D69B6B47"/>
    <w:rsid w:val="00C2575C"/>
  </w:style>
  <w:style w:type="paragraph" w:customStyle="1" w:styleId="3ADB176C77004157834D7FA69D801982">
    <w:name w:val="3ADB176C77004157834D7FA69D801982"/>
    <w:rsid w:val="00C2575C"/>
  </w:style>
  <w:style w:type="paragraph" w:customStyle="1" w:styleId="B820FD02FC314AE1BF1B5B0B4B5E9A5C">
    <w:name w:val="B820FD02FC314AE1BF1B5B0B4B5E9A5C"/>
    <w:rsid w:val="00C2575C"/>
  </w:style>
  <w:style w:type="paragraph" w:customStyle="1" w:styleId="11DF283BD1D9473D85931E69DFBBBA8B">
    <w:name w:val="11DF283BD1D9473D85931E69DFBBBA8B"/>
    <w:rsid w:val="00C2575C"/>
  </w:style>
  <w:style w:type="paragraph" w:customStyle="1" w:styleId="E97BFBADADCC49429E1C5A46CB183E31">
    <w:name w:val="E97BFBADADCC49429E1C5A46CB183E31"/>
    <w:rsid w:val="00C2575C"/>
  </w:style>
  <w:style w:type="paragraph" w:customStyle="1" w:styleId="42718FF501C64D73BC72935553902185">
    <w:name w:val="42718FF501C64D73BC72935553902185"/>
    <w:rsid w:val="00C2575C"/>
  </w:style>
  <w:style w:type="paragraph" w:customStyle="1" w:styleId="3BB26ECFE4324BA59BB8AEFBAF1011F7">
    <w:name w:val="3BB26ECFE4324BA59BB8AEFBAF1011F7"/>
    <w:rsid w:val="00C2575C"/>
  </w:style>
  <w:style w:type="paragraph" w:customStyle="1" w:styleId="D8154BFFA4F84370B70B20FB4B3F0EF7">
    <w:name w:val="D8154BFFA4F84370B70B20FB4B3F0EF7"/>
    <w:rsid w:val="00C2575C"/>
  </w:style>
  <w:style w:type="paragraph" w:customStyle="1" w:styleId="30B0145BA33E4EE495262D82F2F386ED">
    <w:name w:val="30B0145BA33E4EE495262D82F2F386ED"/>
    <w:rsid w:val="00C2575C"/>
  </w:style>
  <w:style w:type="paragraph" w:customStyle="1" w:styleId="75E65136C8F14B2FB0B1830D31FF65FC">
    <w:name w:val="75E65136C8F14B2FB0B1830D31FF65FC"/>
    <w:rsid w:val="00C2575C"/>
  </w:style>
  <w:style w:type="paragraph" w:customStyle="1" w:styleId="581E620F535F49F9B64AB7B7AAD53293">
    <w:name w:val="581E620F535F49F9B64AB7B7AAD53293"/>
    <w:rsid w:val="00C2575C"/>
  </w:style>
  <w:style w:type="paragraph" w:customStyle="1" w:styleId="509FE7C4F79949D6B4FED5DEC58AE85F">
    <w:name w:val="509FE7C4F79949D6B4FED5DEC58AE85F"/>
    <w:rsid w:val="00C2575C"/>
  </w:style>
  <w:style w:type="paragraph" w:customStyle="1" w:styleId="2145F33B26B5476A8A293B5C69D5472E">
    <w:name w:val="2145F33B26B5476A8A293B5C69D5472E"/>
    <w:rsid w:val="00C2575C"/>
  </w:style>
  <w:style w:type="paragraph" w:customStyle="1" w:styleId="FF49A2E82B6D4719BD317EFD7F562ACF">
    <w:name w:val="FF49A2E82B6D4719BD317EFD7F562ACF"/>
    <w:rsid w:val="00C2575C"/>
  </w:style>
  <w:style w:type="paragraph" w:customStyle="1" w:styleId="BD082A8157C741B6BB0DB6D235EA65C5">
    <w:name w:val="BD082A8157C741B6BB0DB6D235EA65C5"/>
    <w:rsid w:val="00C2575C"/>
  </w:style>
  <w:style w:type="paragraph" w:customStyle="1" w:styleId="D4662C5F4762468BBB17CA57CD949DFD">
    <w:name w:val="D4662C5F4762468BBB17CA57CD949DFD"/>
    <w:rsid w:val="00C2575C"/>
  </w:style>
  <w:style w:type="paragraph" w:customStyle="1" w:styleId="384AD1CA34FA4BC399B77853DC6ADA13">
    <w:name w:val="384AD1CA34FA4BC399B77853DC6ADA13"/>
    <w:rsid w:val="00C2575C"/>
  </w:style>
  <w:style w:type="paragraph" w:customStyle="1" w:styleId="79DEF4CB64B344B19205EE9FB2D3B314">
    <w:name w:val="79DEF4CB64B344B19205EE9FB2D3B314"/>
    <w:rsid w:val="00C2575C"/>
  </w:style>
  <w:style w:type="paragraph" w:customStyle="1" w:styleId="4B40FAEFD9C3419ABA24FA71DB843294">
    <w:name w:val="4B40FAEFD9C3419ABA24FA71DB843294"/>
    <w:rsid w:val="00C2575C"/>
  </w:style>
  <w:style w:type="paragraph" w:customStyle="1" w:styleId="326988E22B8E4969982A68F946BAEE28">
    <w:name w:val="326988E22B8E4969982A68F946BAEE28"/>
    <w:rsid w:val="00C2575C"/>
  </w:style>
  <w:style w:type="paragraph" w:customStyle="1" w:styleId="5C22179FB6E24A619ADE02B652F01105">
    <w:name w:val="5C22179FB6E24A619ADE02B652F01105"/>
    <w:rsid w:val="00C2575C"/>
  </w:style>
  <w:style w:type="paragraph" w:customStyle="1" w:styleId="467F9CC5979B438EAAE1BD189F6DCE8E">
    <w:name w:val="467F9CC5979B438EAAE1BD189F6DCE8E"/>
    <w:rsid w:val="00C2575C"/>
  </w:style>
  <w:style w:type="paragraph" w:customStyle="1" w:styleId="ED4AE10B5F5D41DCA4602EFA976A2AD3">
    <w:name w:val="ED4AE10B5F5D41DCA4602EFA976A2AD3"/>
    <w:rsid w:val="00C2575C"/>
  </w:style>
  <w:style w:type="paragraph" w:customStyle="1" w:styleId="3602D64FFB0A4B74BA1A2DB690D83426">
    <w:name w:val="3602D64FFB0A4B74BA1A2DB690D83426"/>
    <w:rsid w:val="00C2575C"/>
  </w:style>
  <w:style w:type="paragraph" w:customStyle="1" w:styleId="6F1EE6F0A6204C19802D2964D239272D">
    <w:name w:val="6F1EE6F0A6204C19802D2964D239272D"/>
    <w:rsid w:val="00C2575C"/>
  </w:style>
  <w:style w:type="paragraph" w:customStyle="1" w:styleId="628E886FBDE44123A6C265B65FCBEB8F">
    <w:name w:val="628E886FBDE44123A6C265B65FCBEB8F"/>
    <w:rsid w:val="00C2575C"/>
  </w:style>
  <w:style w:type="paragraph" w:customStyle="1" w:styleId="F17316916B554A1483A6CC530A0AADAA">
    <w:name w:val="F17316916B554A1483A6CC530A0AADAA"/>
    <w:rsid w:val="00C2575C"/>
  </w:style>
  <w:style w:type="paragraph" w:customStyle="1" w:styleId="61C0A5671FD94DFDA0A8ECDE42B3E4E2">
    <w:name w:val="61C0A5671FD94DFDA0A8ECDE42B3E4E2"/>
    <w:rsid w:val="00C2575C"/>
  </w:style>
  <w:style w:type="paragraph" w:customStyle="1" w:styleId="F26B3F74C84640D3906E231FA823E88F">
    <w:name w:val="F26B3F74C84640D3906E231FA823E88F"/>
    <w:rsid w:val="00C2575C"/>
  </w:style>
  <w:style w:type="paragraph" w:customStyle="1" w:styleId="6D301543F57841898121823C27787343">
    <w:name w:val="6D301543F57841898121823C27787343"/>
    <w:rsid w:val="00C2575C"/>
  </w:style>
  <w:style w:type="paragraph" w:customStyle="1" w:styleId="B256AA5E5C204DCB99E312384128FAAC">
    <w:name w:val="B256AA5E5C204DCB99E312384128FAAC"/>
    <w:rsid w:val="00C2575C"/>
  </w:style>
  <w:style w:type="paragraph" w:customStyle="1" w:styleId="7B71F601234047068340B2C549233ADA">
    <w:name w:val="7B71F601234047068340B2C549233ADA"/>
    <w:rsid w:val="00C2575C"/>
  </w:style>
  <w:style w:type="paragraph" w:customStyle="1" w:styleId="08E566222F0A4A6BB46966817AB95A79">
    <w:name w:val="08E566222F0A4A6BB46966817AB95A79"/>
    <w:rsid w:val="00C2575C"/>
  </w:style>
  <w:style w:type="paragraph" w:customStyle="1" w:styleId="82F9F82FF9CE4498BBA2416EB397E436">
    <w:name w:val="82F9F82FF9CE4498BBA2416EB397E436"/>
    <w:rsid w:val="00C2575C"/>
  </w:style>
  <w:style w:type="paragraph" w:customStyle="1" w:styleId="5816EE58053A4397A79E01FB681660E1">
    <w:name w:val="5816EE58053A4397A79E01FB681660E1"/>
    <w:rsid w:val="00C2575C"/>
  </w:style>
  <w:style w:type="paragraph" w:customStyle="1" w:styleId="3429E50639D34B80A2C92CAB75FC9E00">
    <w:name w:val="3429E50639D34B80A2C92CAB75FC9E00"/>
    <w:rsid w:val="00C2575C"/>
  </w:style>
  <w:style w:type="paragraph" w:customStyle="1" w:styleId="35D4D7CD48A9441CB6BB87B44998C0FF">
    <w:name w:val="35D4D7CD48A9441CB6BB87B44998C0FF"/>
    <w:rsid w:val="00C2575C"/>
  </w:style>
  <w:style w:type="paragraph" w:customStyle="1" w:styleId="772B3FF189A84B7AB9CCDBA97835B2D6">
    <w:name w:val="772B3FF189A84B7AB9CCDBA97835B2D6"/>
    <w:rsid w:val="00C2575C"/>
  </w:style>
  <w:style w:type="paragraph" w:customStyle="1" w:styleId="2FDAF32425074D34AB6FA87C42C59CF2">
    <w:name w:val="2FDAF32425074D34AB6FA87C42C59CF2"/>
    <w:rsid w:val="00C2575C"/>
  </w:style>
  <w:style w:type="paragraph" w:customStyle="1" w:styleId="5E712FAA71514D1EAC9C92B67693992D">
    <w:name w:val="5E712FAA71514D1EAC9C92B67693992D"/>
    <w:rsid w:val="00C2575C"/>
  </w:style>
  <w:style w:type="paragraph" w:customStyle="1" w:styleId="B4622A79877A4DBFBF96B6D4C77CE9D6">
    <w:name w:val="B4622A79877A4DBFBF96B6D4C77CE9D6"/>
    <w:rsid w:val="00C2575C"/>
  </w:style>
  <w:style w:type="paragraph" w:customStyle="1" w:styleId="F8348C77C6674053A777C61D8070C7D3">
    <w:name w:val="F8348C77C6674053A777C61D8070C7D3"/>
    <w:rsid w:val="00C2575C"/>
  </w:style>
  <w:style w:type="paragraph" w:customStyle="1" w:styleId="8253731679E3430B83B2937192FF9CA4">
    <w:name w:val="8253731679E3430B83B2937192FF9CA4"/>
    <w:rsid w:val="00C2575C"/>
  </w:style>
  <w:style w:type="paragraph" w:customStyle="1" w:styleId="B1CB70658C374421AE0AB52F761238C9">
    <w:name w:val="B1CB70658C374421AE0AB52F761238C9"/>
    <w:rsid w:val="00C2575C"/>
  </w:style>
  <w:style w:type="paragraph" w:customStyle="1" w:styleId="A93C9FFB96F1439FB78EDEC03D8C8A1D">
    <w:name w:val="A93C9FFB96F1439FB78EDEC03D8C8A1D"/>
    <w:rsid w:val="00C2575C"/>
  </w:style>
  <w:style w:type="paragraph" w:customStyle="1" w:styleId="D955D0FC37814CD9A32F234C011298CB">
    <w:name w:val="D955D0FC37814CD9A32F234C011298CB"/>
    <w:rsid w:val="00C2575C"/>
  </w:style>
  <w:style w:type="paragraph" w:customStyle="1" w:styleId="4F7D8E548F4E416191E1E7869FA2E503">
    <w:name w:val="4F7D8E548F4E416191E1E7869FA2E503"/>
    <w:rsid w:val="00C2575C"/>
  </w:style>
  <w:style w:type="paragraph" w:customStyle="1" w:styleId="640C170EAA634B90AB193AA07F45A20B">
    <w:name w:val="640C170EAA634B90AB193AA07F45A20B"/>
    <w:rsid w:val="00C2575C"/>
  </w:style>
  <w:style w:type="paragraph" w:customStyle="1" w:styleId="04BA380AAD5A4C45A4D530411379D225">
    <w:name w:val="04BA380AAD5A4C45A4D530411379D225"/>
    <w:rsid w:val="00C2575C"/>
  </w:style>
  <w:style w:type="paragraph" w:customStyle="1" w:styleId="50B01E7EC1BF44B29B588C8C18A1E8CC">
    <w:name w:val="50B01E7EC1BF44B29B588C8C18A1E8CC"/>
    <w:rsid w:val="00C2575C"/>
  </w:style>
  <w:style w:type="paragraph" w:customStyle="1" w:styleId="C54BEF596994439D98E29A01C193B2F4">
    <w:name w:val="C54BEF596994439D98E29A01C193B2F4"/>
    <w:rsid w:val="00C2575C"/>
  </w:style>
  <w:style w:type="paragraph" w:customStyle="1" w:styleId="00E470047CBD422EA38650858D0DA2F0">
    <w:name w:val="00E470047CBD422EA38650858D0DA2F0"/>
    <w:rsid w:val="00C2575C"/>
  </w:style>
  <w:style w:type="paragraph" w:customStyle="1" w:styleId="D7EA450DEC714A9ABBA07C76FA9B6ED7">
    <w:name w:val="D7EA450DEC714A9ABBA07C76FA9B6ED7"/>
    <w:rsid w:val="00C2575C"/>
  </w:style>
  <w:style w:type="paragraph" w:customStyle="1" w:styleId="14272A801F46441CB4CDF0E6FE0AC8B2">
    <w:name w:val="14272A801F46441CB4CDF0E6FE0AC8B2"/>
    <w:rsid w:val="00C2575C"/>
  </w:style>
  <w:style w:type="paragraph" w:customStyle="1" w:styleId="752DA14935BA4F05892069F38A3B4B00">
    <w:name w:val="752DA14935BA4F05892069F38A3B4B00"/>
    <w:rsid w:val="00C2575C"/>
  </w:style>
  <w:style w:type="paragraph" w:customStyle="1" w:styleId="D265AF163B404901B751628A769F0326">
    <w:name w:val="D265AF163B404901B751628A769F0326"/>
    <w:rsid w:val="00C2575C"/>
  </w:style>
  <w:style w:type="paragraph" w:customStyle="1" w:styleId="40C05E0BA877469AA41A0453540B3E31">
    <w:name w:val="40C05E0BA877469AA41A0453540B3E31"/>
    <w:rsid w:val="00C2575C"/>
  </w:style>
  <w:style w:type="paragraph" w:customStyle="1" w:styleId="1F965863D015458C93975A609F3A24D0">
    <w:name w:val="1F965863D015458C93975A609F3A24D0"/>
    <w:rsid w:val="00C2575C"/>
  </w:style>
  <w:style w:type="paragraph" w:customStyle="1" w:styleId="4BEBEE98A1354A41A631EF9B7B770E46">
    <w:name w:val="4BEBEE98A1354A41A631EF9B7B770E46"/>
    <w:rsid w:val="00C2575C"/>
  </w:style>
  <w:style w:type="paragraph" w:customStyle="1" w:styleId="78E8C95BF3C04C51ABFF7442D16D6958">
    <w:name w:val="78E8C95BF3C04C51ABFF7442D16D6958"/>
    <w:rsid w:val="00C2575C"/>
  </w:style>
  <w:style w:type="paragraph" w:customStyle="1" w:styleId="6E07093E55214F18AD89A02716D4D15B">
    <w:name w:val="6E07093E55214F18AD89A02716D4D15B"/>
    <w:rsid w:val="00C2575C"/>
  </w:style>
  <w:style w:type="paragraph" w:customStyle="1" w:styleId="1E13A20837C346E6A18205EC42D85D86">
    <w:name w:val="1E13A20837C346E6A18205EC42D85D86"/>
    <w:rsid w:val="00C2575C"/>
  </w:style>
  <w:style w:type="paragraph" w:customStyle="1" w:styleId="F9F3C06996CE4E0796467164951CB126">
    <w:name w:val="F9F3C06996CE4E0796467164951CB126"/>
    <w:rsid w:val="00C2575C"/>
  </w:style>
  <w:style w:type="paragraph" w:customStyle="1" w:styleId="3E7A89EE71904E9EB722385D56CDD046">
    <w:name w:val="3E7A89EE71904E9EB722385D56CDD046"/>
    <w:rsid w:val="00C2575C"/>
  </w:style>
  <w:style w:type="paragraph" w:customStyle="1" w:styleId="5C6E3CBE74204F4ABDA460C08C3700BD">
    <w:name w:val="5C6E3CBE74204F4ABDA460C08C3700BD"/>
    <w:rsid w:val="00C2575C"/>
  </w:style>
  <w:style w:type="paragraph" w:customStyle="1" w:styleId="6CEBAF91AC7849E6AA557EABB7964484">
    <w:name w:val="6CEBAF91AC7849E6AA557EABB7964484"/>
    <w:rsid w:val="00C2575C"/>
  </w:style>
  <w:style w:type="paragraph" w:customStyle="1" w:styleId="68ADD1E5D8B14B809F5B4AA3457886BF">
    <w:name w:val="68ADD1E5D8B14B809F5B4AA3457886BF"/>
    <w:rsid w:val="00C2575C"/>
  </w:style>
  <w:style w:type="paragraph" w:customStyle="1" w:styleId="D86F869277354C43A246BA74BB3B802B">
    <w:name w:val="D86F869277354C43A246BA74BB3B802B"/>
    <w:rsid w:val="00C2575C"/>
  </w:style>
  <w:style w:type="paragraph" w:customStyle="1" w:styleId="82E46112B9264B308268F8FFECE937FB">
    <w:name w:val="82E46112B9264B308268F8FFECE937FB"/>
    <w:rsid w:val="00C2575C"/>
  </w:style>
  <w:style w:type="paragraph" w:customStyle="1" w:styleId="887B6E117BB04273AFEA35C3908C0F6E">
    <w:name w:val="887B6E117BB04273AFEA35C3908C0F6E"/>
    <w:rsid w:val="00C2575C"/>
  </w:style>
  <w:style w:type="paragraph" w:customStyle="1" w:styleId="69691ED2E1DA454BB1C010F0E48EAE16">
    <w:name w:val="69691ED2E1DA454BB1C010F0E48EAE16"/>
    <w:rsid w:val="00C2575C"/>
  </w:style>
  <w:style w:type="paragraph" w:customStyle="1" w:styleId="8CB204288421456B967624F1287128EB">
    <w:name w:val="8CB204288421456B967624F1287128EB"/>
    <w:rsid w:val="00C2575C"/>
  </w:style>
  <w:style w:type="paragraph" w:customStyle="1" w:styleId="598238F5838B41BB859AC74CBE3CB8E3">
    <w:name w:val="598238F5838B41BB859AC74CBE3CB8E3"/>
    <w:rsid w:val="00C2575C"/>
  </w:style>
  <w:style w:type="paragraph" w:customStyle="1" w:styleId="8900C5A9FB3749B78B2CAE09A810E062">
    <w:name w:val="8900C5A9FB3749B78B2CAE09A810E062"/>
    <w:rsid w:val="00C2575C"/>
  </w:style>
  <w:style w:type="paragraph" w:customStyle="1" w:styleId="0BD7F9947D264C45894EA9F34E937839">
    <w:name w:val="0BD7F9947D264C45894EA9F34E937839"/>
    <w:rsid w:val="00C2575C"/>
  </w:style>
  <w:style w:type="paragraph" w:customStyle="1" w:styleId="258BCEF940584BE29317480FCC175268">
    <w:name w:val="258BCEF940584BE29317480FCC175268"/>
    <w:rsid w:val="00C2575C"/>
  </w:style>
  <w:style w:type="paragraph" w:customStyle="1" w:styleId="510B292E29334625BA5CDE3FC12DF3A9">
    <w:name w:val="510B292E29334625BA5CDE3FC12DF3A9"/>
    <w:rsid w:val="00C2575C"/>
  </w:style>
  <w:style w:type="paragraph" w:customStyle="1" w:styleId="EF681C6859914FF1B6DCF089386EEB03">
    <w:name w:val="EF681C6859914FF1B6DCF089386EEB03"/>
    <w:rsid w:val="00C2575C"/>
  </w:style>
  <w:style w:type="paragraph" w:customStyle="1" w:styleId="9896F5604F0E403BA673B0EBCA009D68">
    <w:name w:val="9896F5604F0E403BA673B0EBCA009D68"/>
    <w:rsid w:val="00C2575C"/>
  </w:style>
  <w:style w:type="paragraph" w:customStyle="1" w:styleId="A4FACE31A35D4466A6C513AB4CB3E12B">
    <w:name w:val="A4FACE31A35D4466A6C513AB4CB3E12B"/>
    <w:rsid w:val="00C2575C"/>
  </w:style>
  <w:style w:type="paragraph" w:customStyle="1" w:styleId="FDBE52527A95425084F712DFA6DD1B81">
    <w:name w:val="FDBE52527A95425084F712DFA6DD1B81"/>
    <w:rsid w:val="00C2575C"/>
  </w:style>
  <w:style w:type="paragraph" w:customStyle="1" w:styleId="A31CC364A09E4FD0BF4C309F5602FC08">
    <w:name w:val="A31CC364A09E4FD0BF4C309F5602FC08"/>
    <w:rsid w:val="00C2575C"/>
  </w:style>
  <w:style w:type="paragraph" w:customStyle="1" w:styleId="A6BE09B214924778984778925BD6DEBE">
    <w:name w:val="A6BE09B214924778984778925BD6DEBE"/>
    <w:rsid w:val="00C2575C"/>
  </w:style>
  <w:style w:type="paragraph" w:customStyle="1" w:styleId="3B9864C0E70F463E9A0617FC856C2618">
    <w:name w:val="3B9864C0E70F463E9A0617FC856C2618"/>
    <w:rsid w:val="00C2575C"/>
  </w:style>
  <w:style w:type="paragraph" w:customStyle="1" w:styleId="B2FE958D7DED4FEB8980E0F0BC363A0A">
    <w:name w:val="B2FE958D7DED4FEB8980E0F0BC363A0A"/>
    <w:rsid w:val="00C2575C"/>
  </w:style>
  <w:style w:type="paragraph" w:customStyle="1" w:styleId="C319708BB05040A5B3003883A0A284CC">
    <w:name w:val="C319708BB05040A5B3003883A0A284CC"/>
    <w:rsid w:val="00C2575C"/>
  </w:style>
  <w:style w:type="paragraph" w:customStyle="1" w:styleId="2C6258927CF04E17A330818B021B3045">
    <w:name w:val="2C6258927CF04E17A330818B021B3045"/>
    <w:rsid w:val="00C2575C"/>
  </w:style>
  <w:style w:type="paragraph" w:customStyle="1" w:styleId="FEB543AE982D4868AC5F49E259C6E773">
    <w:name w:val="FEB543AE982D4868AC5F49E259C6E773"/>
    <w:rsid w:val="00C2575C"/>
  </w:style>
  <w:style w:type="paragraph" w:customStyle="1" w:styleId="11CC35001B1B43BAA1D644E6307BD392">
    <w:name w:val="11CC35001B1B43BAA1D644E6307BD392"/>
    <w:rsid w:val="00C2575C"/>
  </w:style>
  <w:style w:type="paragraph" w:customStyle="1" w:styleId="21F756335A9E4F84B96B16C2AE5775E4">
    <w:name w:val="21F756335A9E4F84B96B16C2AE5775E4"/>
    <w:rsid w:val="00C2575C"/>
  </w:style>
  <w:style w:type="paragraph" w:customStyle="1" w:styleId="17A4EAAD9DB845528F4C19AF8C9B600C">
    <w:name w:val="17A4EAAD9DB845528F4C19AF8C9B600C"/>
    <w:rsid w:val="008F6645"/>
  </w:style>
  <w:style w:type="paragraph" w:customStyle="1" w:styleId="9FD5B6FB08E7499199CF30945161B7C9">
    <w:name w:val="9FD5B6FB08E7499199CF30945161B7C9"/>
    <w:rsid w:val="008F6645"/>
  </w:style>
  <w:style w:type="paragraph" w:customStyle="1" w:styleId="AE340600EEED4FE2B8D4C43E852ED4BB">
    <w:name w:val="AE340600EEED4FE2B8D4C43E852ED4BB"/>
    <w:rsid w:val="008F6645"/>
  </w:style>
  <w:style w:type="paragraph" w:customStyle="1" w:styleId="D094FA14E156496D8DEB8FA32A99B293">
    <w:name w:val="D094FA14E156496D8DEB8FA32A99B293"/>
    <w:rsid w:val="008F6645"/>
  </w:style>
  <w:style w:type="paragraph" w:customStyle="1" w:styleId="0224852A31C14859937026A34C349380">
    <w:name w:val="0224852A31C14859937026A34C349380"/>
    <w:rsid w:val="008F6645"/>
  </w:style>
  <w:style w:type="paragraph" w:customStyle="1" w:styleId="179DBE54314D4EC2AAA4D744CD547F79">
    <w:name w:val="179DBE54314D4EC2AAA4D744CD547F79"/>
    <w:rsid w:val="008F6645"/>
  </w:style>
  <w:style w:type="paragraph" w:customStyle="1" w:styleId="60ECCD7E01B14E309E2FEE5F38DC116C">
    <w:name w:val="60ECCD7E01B14E309E2FEE5F38DC116C"/>
    <w:rsid w:val="008F6645"/>
  </w:style>
  <w:style w:type="paragraph" w:customStyle="1" w:styleId="46F9D8ACB4514489BC3F4FB44925616A">
    <w:name w:val="46F9D8ACB4514489BC3F4FB44925616A"/>
    <w:rsid w:val="008F6645"/>
  </w:style>
  <w:style w:type="paragraph" w:customStyle="1" w:styleId="07D1A17FBD444AC1842930BEB2793EBC">
    <w:name w:val="07D1A17FBD444AC1842930BEB2793EBC"/>
    <w:rsid w:val="008F6645"/>
  </w:style>
  <w:style w:type="paragraph" w:customStyle="1" w:styleId="F4F3EBEC90E04CAB8E50663BD0D6647D">
    <w:name w:val="F4F3EBEC90E04CAB8E50663BD0D6647D"/>
    <w:rsid w:val="008F6645"/>
  </w:style>
  <w:style w:type="paragraph" w:customStyle="1" w:styleId="60D7F559FFC2437183FF0BEC9BBBC64E">
    <w:name w:val="60D7F559FFC2437183FF0BEC9BBBC64E"/>
    <w:rsid w:val="008F6645"/>
  </w:style>
  <w:style w:type="paragraph" w:customStyle="1" w:styleId="4537874DF6E04F53810E02124BCC5EF0">
    <w:name w:val="4537874DF6E04F53810E02124BCC5EF0"/>
    <w:rsid w:val="008F6645"/>
  </w:style>
  <w:style w:type="paragraph" w:customStyle="1" w:styleId="D1FBBE54DAAC463F8814866034F6CFDE">
    <w:name w:val="D1FBBE54DAAC463F8814866034F6CFDE"/>
    <w:rsid w:val="008F6645"/>
  </w:style>
  <w:style w:type="paragraph" w:customStyle="1" w:styleId="AD05448F80AC407A9E054360C0AEE605">
    <w:name w:val="AD05448F80AC407A9E054360C0AEE605"/>
    <w:rsid w:val="008F6645"/>
  </w:style>
  <w:style w:type="paragraph" w:customStyle="1" w:styleId="D23200BADFD842FDAD84F99637393F3B">
    <w:name w:val="D23200BADFD842FDAD84F99637393F3B"/>
    <w:rsid w:val="008F6645"/>
  </w:style>
  <w:style w:type="paragraph" w:customStyle="1" w:styleId="22542BBA907C485C8BDE5E7405E1F7D1">
    <w:name w:val="22542BBA907C485C8BDE5E7405E1F7D1"/>
    <w:rsid w:val="008F6645"/>
  </w:style>
  <w:style w:type="paragraph" w:customStyle="1" w:styleId="EA21C81C24F44F18B3A1C48B4B88F71D">
    <w:name w:val="EA21C81C24F44F18B3A1C48B4B88F71D"/>
    <w:rsid w:val="008F6645"/>
  </w:style>
  <w:style w:type="paragraph" w:customStyle="1" w:styleId="037B43506DB44C3A8BBBE4DCD9508B03">
    <w:name w:val="037B43506DB44C3A8BBBE4DCD9508B03"/>
    <w:rsid w:val="008F6645"/>
  </w:style>
  <w:style w:type="paragraph" w:customStyle="1" w:styleId="0A86031454C84C09ADB9BF77499D466B">
    <w:name w:val="0A86031454C84C09ADB9BF77499D466B"/>
    <w:rsid w:val="008F6645"/>
  </w:style>
  <w:style w:type="paragraph" w:customStyle="1" w:styleId="B48D248259E64CFFB485A46E342BA2C8">
    <w:name w:val="B48D248259E64CFFB485A46E342BA2C8"/>
    <w:rsid w:val="008F6645"/>
  </w:style>
  <w:style w:type="paragraph" w:customStyle="1" w:styleId="800C5D4E35BD440182F6BF4F55598B23">
    <w:name w:val="800C5D4E35BD440182F6BF4F55598B23"/>
    <w:rsid w:val="008F6645"/>
  </w:style>
  <w:style w:type="paragraph" w:customStyle="1" w:styleId="A428FCAADA7D4A67B79226F29E3D5527">
    <w:name w:val="A428FCAADA7D4A67B79226F29E3D5527"/>
    <w:rsid w:val="008F6645"/>
  </w:style>
  <w:style w:type="paragraph" w:customStyle="1" w:styleId="C678F7EE0B944C9895E339633382015D">
    <w:name w:val="C678F7EE0B944C9895E339633382015D"/>
    <w:rsid w:val="008F6645"/>
  </w:style>
  <w:style w:type="paragraph" w:customStyle="1" w:styleId="EF495039B27C451EA114DDF57DD2CAE2">
    <w:name w:val="EF495039B27C451EA114DDF57DD2CAE2"/>
    <w:rsid w:val="008F6645"/>
  </w:style>
  <w:style w:type="paragraph" w:customStyle="1" w:styleId="0CFF7961012D4E4FA771CD1D27199551">
    <w:name w:val="0CFF7961012D4E4FA771CD1D27199551"/>
    <w:rsid w:val="008F6645"/>
  </w:style>
  <w:style w:type="paragraph" w:customStyle="1" w:styleId="29B2265B1167402EABC2BDB3BF0E9D2A">
    <w:name w:val="29B2265B1167402EABC2BDB3BF0E9D2A"/>
    <w:rsid w:val="008F6645"/>
  </w:style>
  <w:style w:type="paragraph" w:customStyle="1" w:styleId="07C2ACD1CAF343B8BF28404EF62DB9F1">
    <w:name w:val="07C2ACD1CAF343B8BF28404EF62DB9F1"/>
    <w:rsid w:val="008F6645"/>
  </w:style>
  <w:style w:type="paragraph" w:customStyle="1" w:styleId="0A0D59AD72D74F4E8D3B97615B3D5D72">
    <w:name w:val="0A0D59AD72D74F4E8D3B97615B3D5D72"/>
    <w:rsid w:val="008F6645"/>
  </w:style>
  <w:style w:type="paragraph" w:customStyle="1" w:styleId="7D65AC07A0D44B2CBC6D67A28B4E4C64">
    <w:name w:val="7D65AC07A0D44B2CBC6D67A28B4E4C64"/>
    <w:rsid w:val="008F6645"/>
  </w:style>
  <w:style w:type="paragraph" w:customStyle="1" w:styleId="838BB5B9A25647D4A2CAC7B7032BCB1E">
    <w:name w:val="838BB5B9A25647D4A2CAC7B7032BCB1E"/>
    <w:rsid w:val="008F6645"/>
  </w:style>
  <w:style w:type="paragraph" w:customStyle="1" w:styleId="56E28B2BE92B4F48B59D0BAECD38ECF7">
    <w:name w:val="56E28B2BE92B4F48B59D0BAECD38ECF7"/>
    <w:rsid w:val="008F6645"/>
  </w:style>
  <w:style w:type="paragraph" w:customStyle="1" w:styleId="43D545CB2A3D4C6D860C55B4A31B1442">
    <w:name w:val="43D545CB2A3D4C6D860C55B4A31B1442"/>
    <w:rsid w:val="008F6645"/>
  </w:style>
  <w:style w:type="paragraph" w:customStyle="1" w:styleId="9290CB9DCF994E83831FE17B20B3903A">
    <w:name w:val="9290CB9DCF994E83831FE17B20B3903A"/>
    <w:rsid w:val="008F6645"/>
  </w:style>
  <w:style w:type="paragraph" w:customStyle="1" w:styleId="87EAA8AD017C4CF989439A7208009CAE">
    <w:name w:val="87EAA8AD017C4CF989439A7208009CAE"/>
    <w:rsid w:val="008F6645"/>
  </w:style>
  <w:style w:type="paragraph" w:customStyle="1" w:styleId="7870064F92DC4FBDAECBC98EC9E9BC5F">
    <w:name w:val="7870064F92DC4FBDAECBC98EC9E9BC5F"/>
    <w:rsid w:val="008F6645"/>
  </w:style>
  <w:style w:type="paragraph" w:customStyle="1" w:styleId="A3C115FF4CF841A08630CF0D963DC0EA">
    <w:name w:val="A3C115FF4CF841A08630CF0D963DC0EA"/>
    <w:rsid w:val="008F6645"/>
  </w:style>
  <w:style w:type="paragraph" w:customStyle="1" w:styleId="2C7A154D67AD49C29BDADCCD0C32D460">
    <w:name w:val="2C7A154D67AD49C29BDADCCD0C32D460"/>
    <w:rsid w:val="008F6645"/>
  </w:style>
  <w:style w:type="paragraph" w:customStyle="1" w:styleId="5D526024B4FB42BFB1074619FC86C15A">
    <w:name w:val="5D526024B4FB42BFB1074619FC86C15A"/>
    <w:rsid w:val="008F6645"/>
  </w:style>
  <w:style w:type="paragraph" w:customStyle="1" w:styleId="903C2B14CBA24FFEAB54F08FC97BBD60">
    <w:name w:val="903C2B14CBA24FFEAB54F08FC97BBD60"/>
    <w:rsid w:val="008F6645"/>
  </w:style>
  <w:style w:type="paragraph" w:customStyle="1" w:styleId="3FD4C4798DDD423786724BEB22DAE7C3">
    <w:name w:val="3FD4C4798DDD423786724BEB22DAE7C3"/>
    <w:rsid w:val="008F6645"/>
  </w:style>
  <w:style w:type="paragraph" w:customStyle="1" w:styleId="0FF8A59A9DB04566B32A5FFFF1301AF9">
    <w:name w:val="0FF8A59A9DB04566B32A5FFFF1301AF9"/>
    <w:rsid w:val="008F6645"/>
  </w:style>
  <w:style w:type="paragraph" w:customStyle="1" w:styleId="041B4E09ED184E08912AC9E32B7C1BA0">
    <w:name w:val="041B4E09ED184E08912AC9E32B7C1BA0"/>
    <w:rsid w:val="008F6645"/>
  </w:style>
  <w:style w:type="paragraph" w:customStyle="1" w:styleId="9A772CAE8F56433D8337332AA46045B3">
    <w:name w:val="9A772CAE8F56433D8337332AA46045B3"/>
    <w:rsid w:val="008F6645"/>
  </w:style>
  <w:style w:type="paragraph" w:customStyle="1" w:styleId="D7C6D11C5A814AAB99203EFF43E2FC10">
    <w:name w:val="D7C6D11C5A814AAB99203EFF43E2FC10"/>
    <w:rsid w:val="008F6645"/>
  </w:style>
  <w:style w:type="paragraph" w:customStyle="1" w:styleId="067DEFFC91A94A0DB8EAF612D5BBF9DA">
    <w:name w:val="067DEFFC91A94A0DB8EAF612D5BBF9DA"/>
    <w:rsid w:val="008F6645"/>
  </w:style>
  <w:style w:type="paragraph" w:customStyle="1" w:styleId="6195B56CFF954BACA50DAD82F51730E9">
    <w:name w:val="6195B56CFF954BACA50DAD82F51730E9"/>
    <w:rsid w:val="008F6645"/>
  </w:style>
  <w:style w:type="paragraph" w:customStyle="1" w:styleId="97F028D2773C4621A702B2C3253ACC54">
    <w:name w:val="97F028D2773C4621A702B2C3253ACC54"/>
    <w:rsid w:val="008F6645"/>
  </w:style>
  <w:style w:type="paragraph" w:customStyle="1" w:styleId="AE587AECEC234FD3AD2783C658E2B32E">
    <w:name w:val="AE587AECEC234FD3AD2783C658E2B32E"/>
    <w:rsid w:val="008F6645"/>
  </w:style>
  <w:style w:type="paragraph" w:customStyle="1" w:styleId="2A9315AFB53B4786A3B743101674DD11">
    <w:name w:val="2A9315AFB53B4786A3B743101674DD11"/>
    <w:rsid w:val="008F6645"/>
  </w:style>
  <w:style w:type="paragraph" w:customStyle="1" w:styleId="8FCC19B8CFB645BFBA7BA97F7771CD9E">
    <w:name w:val="8FCC19B8CFB645BFBA7BA97F7771CD9E"/>
    <w:rsid w:val="008F6645"/>
  </w:style>
  <w:style w:type="paragraph" w:customStyle="1" w:styleId="E627A4EF9FB44902849D91C3149DB323">
    <w:name w:val="E627A4EF9FB44902849D91C3149DB323"/>
    <w:rsid w:val="008F6645"/>
  </w:style>
  <w:style w:type="paragraph" w:customStyle="1" w:styleId="D41D2527980B41DB9C6EF72C0E72A51F">
    <w:name w:val="D41D2527980B41DB9C6EF72C0E72A51F"/>
    <w:rsid w:val="008F6645"/>
  </w:style>
  <w:style w:type="paragraph" w:customStyle="1" w:styleId="6E0AF43EE945430394D42AFDB55D221A">
    <w:name w:val="6E0AF43EE945430394D42AFDB55D221A"/>
    <w:rsid w:val="00723BC2"/>
    <w:rPr>
      <w:lang w:val="en-ZA" w:eastAsia="en-ZA"/>
    </w:rPr>
  </w:style>
  <w:style w:type="paragraph" w:customStyle="1" w:styleId="B4EADAF8C41246D2B01096D5DD25BDEC">
    <w:name w:val="B4EADAF8C41246D2B01096D5DD25BDEC"/>
    <w:rsid w:val="00723BC2"/>
    <w:rPr>
      <w:lang w:val="en-ZA" w:eastAsia="en-ZA"/>
    </w:rPr>
  </w:style>
  <w:style w:type="paragraph" w:customStyle="1" w:styleId="2DEBA62FEF3D4F6287A9662240E08CA9">
    <w:name w:val="2DEBA62FEF3D4F6287A9662240E08CA9"/>
    <w:rsid w:val="00723BC2"/>
    <w:rPr>
      <w:lang w:val="en-ZA" w:eastAsia="en-ZA"/>
    </w:rPr>
  </w:style>
  <w:style w:type="paragraph" w:customStyle="1" w:styleId="D7887444895D4F17B32710B2D1304B83">
    <w:name w:val="D7887444895D4F17B32710B2D1304B83"/>
    <w:rsid w:val="00723BC2"/>
    <w:rPr>
      <w:lang w:val="en-ZA" w:eastAsia="en-ZA"/>
    </w:rPr>
  </w:style>
  <w:style w:type="paragraph" w:customStyle="1" w:styleId="BEE52E5B3960428EABDF86D755A7B585">
    <w:name w:val="BEE52E5B3960428EABDF86D755A7B585"/>
    <w:rsid w:val="00723BC2"/>
    <w:rPr>
      <w:lang w:val="en-ZA" w:eastAsia="en-ZA"/>
    </w:rPr>
  </w:style>
  <w:style w:type="paragraph" w:customStyle="1" w:styleId="5813D7FD2DBE404E98609B0E00C05653">
    <w:name w:val="5813D7FD2DBE404E98609B0E00C05653"/>
    <w:rsid w:val="00723BC2"/>
    <w:rPr>
      <w:lang w:val="en-ZA" w:eastAsia="en-ZA"/>
    </w:rPr>
  </w:style>
  <w:style w:type="paragraph" w:customStyle="1" w:styleId="2D3DB982476A4060815BCD89785FD614">
    <w:name w:val="2D3DB982476A4060815BCD89785FD614"/>
    <w:rsid w:val="00723BC2"/>
    <w:rPr>
      <w:lang w:val="en-ZA" w:eastAsia="en-ZA"/>
    </w:rPr>
  </w:style>
  <w:style w:type="paragraph" w:customStyle="1" w:styleId="730D72021773497AB78A738C15B08E07">
    <w:name w:val="730D72021773497AB78A738C15B08E07"/>
    <w:rsid w:val="00723BC2"/>
    <w:rPr>
      <w:lang w:val="en-ZA" w:eastAsia="en-ZA"/>
    </w:rPr>
  </w:style>
  <w:style w:type="paragraph" w:customStyle="1" w:styleId="BAE87114CC4E48648DF924D8B098902D">
    <w:name w:val="BAE87114CC4E48648DF924D8B098902D"/>
    <w:rsid w:val="008D32C0"/>
  </w:style>
  <w:style w:type="paragraph" w:customStyle="1" w:styleId="B18E7D5F887A497AB380B1FE2115BCA5">
    <w:name w:val="B18E7D5F887A497AB380B1FE2115BCA5"/>
    <w:rsid w:val="008D32C0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Pages>2</Pages>
  <Words>961</Words>
  <Characters>3848</Characters>
  <Application>Microsoft Office Word</Application>
  <DocSecurity>0</DocSecurity>
  <Lines>962</Lines>
  <Paragraphs>80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ebree@yahoo.com</dc:creator>
  <cp:keywords/>
  <dc:description/>
  <cp:lastModifiedBy>kdebree@yahoo.com</cp:lastModifiedBy>
  <cp:revision>190</cp:revision>
  <dcterms:created xsi:type="dcterms:W3CDTF">2024-09-09T12:44:00Z</dcterms:created>
  <dcterms:modified xsi:type="dcterms:W3CDTF">2024-11-19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f335b39-e089-4b46-b52e-f796fa2aacf0</vt:lpwstr>
  </property>
</Properties>
</file>